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AFC" w:rsidRPr="00076A1D" w:rsidRDefault="00AE7AFC" w:rsidP="006A3B63">
      <w:pPr>
        <w:spacing w:after="360" w:line="240" w:lineRule="auto"/>
        <w:jc w:val="center"/>
        <w:rPr>
          <w:b/>
          <w:sz w:val="32"/>
          <w:szCs w:val="32"/>
        </w:rPr>
      </w:pPr>
      <w:r w:rsidRPr="00076A1D">
        <w:rPr>
          <w:b/>
          <w:sz w:val="32"/>
          <w:szCs w:val="32"/>
        </w:rPr>
        <w:t>Q</w:t>
      </w:r>
      <w:r w:rsidR="00DA00B5" w:rsidRPr="00076A1D">
        <w:rPr>
          <w:b/>
          <w:sz w:val="32"/>
          <w:szCs w:val="32"/>
        </w:rPr>
        <w:t>uestionnaire</w:t>
      </w:r>
      <w:r w:rsidR="00386FCE" w:rsidRPr="00076A1D">
        <w:rPr>
          <w:b/>
          <w:sz w:val="32"/>
          <w:szCs w:val="32"/>
        </w:rPr>
        <w:t xml:space="preserve"> sur</w:t>
      </w:r>
      <w:r w:rsidR="00DA00B5" w:rsidRPr="00076A1D">
        <w:rPr>
          <w:b/>
          <w:sz w:val="32"/>
          <w:szCs w:val="32"/>
        </w:rPr>
        <w:t xml:space="preserve"> </w:t>
      </w:r>
      <w:r w:rsidR="00386FCE" w:rsidRPr="00076A1D">
        <w:rPr>
          <w:b/>
          <w:sz w:val="32"/>
          <w:szCs w:val="32"/>
        </w:rPr>
        <w:t>l</w:t>
      </w:r>
      <w:r w:rsidR="00DA00B5" w:rsidRPr="00076A1D">
        <w:rPr>
          <w:b/>
          <w:sz w:val="32"/>
          <w:szCs w:val="32"/>
        </w:rPr>
        <w:t>es pratiques alimen</w:t>
      </w:r>
      <w:r w:rsidR="00036815">
        <w:rPr>
          <w:b/>
          <w:sz w:val="32"/>
          <w:szCs w:val="32"/>
        </w:rPr>
        <w:t>taires</w:t>
      </w:r>
      <w:r w:rsidR="006A3B63">
        <w:rPr>
          <w:b/>
          <w:sz w:val="32"/>
          <w:szCs w:val="32"/>
        </w:rPr>
        <w:t xml:space="preserve"> et </w:t>
      </w:r>
      <w:r w:rsidR="00192718">
        <w:rPr>
          <w:b/>
          <w:sz w:val="32"/>
          <w:szCs w:val="32"/>
        </w:rPr>
        <w:t>de soins</w:t>
      </w:r>
      <w:r w:rsidR="00036815">
        <w:rPr>
          <w:b/>
          <w:sz w:val="32"/>
          <w:szCs w:val="32"/>
        </w:rPr>
        <w:t xml:space="preserve"> des enfants </w:t>
      </w:r>
    </w:p>
    <w:tbl>
      <w:tblPr>
        <w:tblStyle w:val="Grilledutableau"/>
        <w:tblW w:w="10483" w:type="dxa"/>
        <w:jc w:val="center"/>
        <w:tblLayout w:type="fixed"/>
        <w:tblLook w:val="04A0" w:firstRow="1" w:lastRow="0" w:firstColumn="1" w:lastColumn="0" w:noHBand="0" w:noVBand="1"/>
      </w:tblPr>
      <w:tblGrid>
        <w:gridCol w:w="269"/>
        <w:gridCol w:w="856"/>
        <w:gridCol w:w="715"/>
        <w:gridCol w:w="1121"/>
        <w:gridCol w:w="14"/>
        <w:gridCol w:w="850"/>
        <w:gridCol w:w="1701"/>
        <w:gridCol w:w="567"/>
        <w:gridCol w:w="394"/>
        <w:gridCol w:w="598"/>
        <w:gridCol w:w="132"/>
        <w:gridCol w:w="72"/>
        <w:gridCol w:w="1355"/>
        <w:gridCol w:w="1559"/>
        <w:gridCol w:w="280"/>
      </w:tblGrid>
      <w:tr w:rsidR="00446130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446130" w:rsidRPr="00144604" w:rsidRDefault="00446130" w:rsidP="00C66C92">
            <w:pPr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144604">
              <w:rPr>
                <w:rFonts w:ascii="Times New Roman" w:hAnsi="Times New Roman" w:cs="Times New Roman"/>
                <w:i/>
                <w:sz w:val="30"/>
                <w:szCs w:val="30"/>
              </w:rPr>
              <w:t>Identification de l’enfant</w:t>
            </w:r>
            <w:r w:rsidR="00C66C92" w:rsidRPr="00144604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                                                                                            </w:t>
            </w:r>
          </w:p>
        </w:tc>
      </w:tr>
      <w:tr w:rsidR="000C372C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0C372C" w:rsidRPr="005B459B" w:rsidRDefault="000C372C" w:rsidP="00C66C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B64DDB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902303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CE4C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358" w:type="dxa"/>
            <w:gridSpan w:val="13"/>
          </w:tcPr>
          <w:p w:rsidR="000C372C" w:rsidRPr="005B459B" w:rsidRDefault="000C372C" w:rsidP="00C714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 xml:space="preserve">Nom et Prénoms de l’enfant : </w:t>
            </w:r>
            <w:r w:rsidR="00C66C9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</w:t>
            </w:r>
            <w:r w:rsidR="00C7145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</w:t>
            </w:r>
            <w:r w:rsidR="00C66C92" w:rsidRPr="00C66C9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</w:t>
            </w:r>
            <w:r w:rsidR="00C7145E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om</w:t>
            </w:r>
            <w:r w:rsidR="00C66C92" w:rsidRPr="00C66C9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0C372C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0C372C" w:rsidRPr="005B459B" w:rsidRDefault="00902303" w:rsidP="00C66C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b</w:t>
            </w:r>
          </w:p>
        </w:tc>
        <w:tc>
          <w:tcPr>
            <w:tcW w:w="9358" w:type="dxa"/>
            <w:gridSpan w:val="13"/>
          </w:tcPr>
          <w:p w:rsidR="000C372C" w:rsidRPr="005B459B" w:rsidRDefault="000C372C" w:rsidP="00027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>Numéro d’identification de l’enfant :</w:t>
            </w:r>
            <w:r w:rsidRPr="005B45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B459B">
              <w:rPr>
                <w:rFonts w:ascii="Times New Roman" w:hAnsi="Times New Roman" w:cs="Times New Roman"/>
                <w:bCs/>
                <w:sz w:val="24"/>
                <w:szCs w:val="24"/>
              </w:rPr>
              <w:t>|__|__|__|__|__|__|__|__|__|__|__|__|__|</w:t>
            </w:r>
            <w:r w:rsidR="00C66C9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</w:t>
            </w:r>
            <w:r w:rsidR="00C66C92" w:rsidRPr="00C66C9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Idenf</w:t>
            </w:r>
            <w:r w:rsidR="00C66C9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</w:p>
        </w:tc>
      </w:tr>
      <w:tr w:rsidR="007E7010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7E7010" w:rsidRPr="005B459B" w:rsidRDefault="00902303" w:rsidP="00C66C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358" w:type="dxa"/>
            <w:gridSpan w:val="13"/>
          </w:tcPr>
          <w:p w:rsidR="007E7010" w:rsidRPr="005B459B" w:rsidRDefault="007E7010" w:rsidP="007E7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éro prélèvement                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prel</w:t>
            </w:r>
          </w:p>
        </w:tc>
      </w:tr>
      <w:tr w:rsidR="000C372C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0C372C" w:rsidRPr="005B459B" w:rsidRDefault="000C372C" w:rsidP="00C66C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B64DDB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CE4C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092" w:type="dxa"/>
            <w:gridSpan w:val="9"/>
          </w:tcPr>
          <w:p w:rsidR="000C372C" w:rsidRPr="005B459B" w:rsidRDefault="000C372C" w:rsidP="006A3B63">
            <w:pPr>
              <w:pStyle w:val="Default"/>
            </w:pPr>
            <w:r w:rsidRPr="005B459B">
              <w:rPr>
                <w:color w:val="auto"/>
              </w:rPr>
              <w:t>Sexe de l’enfant :(1) Masculin ; (2) Féminin</w:t>
            </w:r>
            <w:r w:rsidRPr="005B459B">
              <w:t xml:space="preserve"> </w:t>
            </w:r>
          </w:p>
        </w:tc>
        <w:tc>
          <w:tcPr>
            <w:tcW w:w="3266" w:type="dxa"/>
            <w:gridSpan w:val="4"/>
          </w:tcPr>
          <w:p w:rsidR="000C372C" w:rsidRPr="005B459B" w:rsidRDefault="000C372C" w:rsidP="00CE4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Cs/>
                <w:sz w:val="24"/>
                <w:szCs w:val="24"/>
              </w:rPr>
              <w:t>|__|</w:t>
            </w:r>
            <w:r w:rsidR="00C66C9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</w:t>
            </w:r>
            <w:r w:rsidR="00C66C92" w:rsidRPr="00C66C9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Senf</w:t>
            </w:r>
          </w:p>
        </w:tc>
      </w:tr>
      <w:tr w:rsidR="000C372C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0C372C" w:rsidRDefault="000C372C" w:rsidP="00CE4C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B64DDB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7F656B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CE4C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EB5499" w:rsidRPr="005B459B" w:rsidRDefault="00EB5499" w:rsidP="007F65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7F656B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6092" w:type="dxa"/>
            <w:gridSpan w:val="9"/>
          </w:tcPr>
          <w:p w:rsidR="000C372C" w:rsidRPr="005B459B" w:rsidRDefault="000C372C" w:rsidP="006A3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>Date de naissance de l’enfant :</w:t>
            </w:r>
          </w:p>
          <w:p w:rsidR="000C372C" w:rsidRPr="005B459B" w:rsidRDefault="000C372C" w:rsidP="007F656B">
            <w:pPr>
              <w:pStyle w:val="Default"/>
            </w:pPr>
            <w:r w:rsidRPr="005B459B">
              <w:t xml:space="preserve">(1) Vérifiée (2) Déclarée (3) nsp </w:t>
            </w:r>
            <w:r w:rsidRPr="005B459B">
              <w:rPr>
                <w:color w:val="0066FF"/>
              </w:rPr>
              <w:t>(Si P</w:t>
            </w:r>
            <w:r w:rsidR="00841329">
              <w:rPr>
                <w:color w:val="0066FF"/>
              </w:rPr>
              <w:t>4</w:t>
            </w:r>
            <w:r w:rsidR="007F656B">
              <w:rPr>
                <w:color w:val="0066FF"/>
              </w:rPr>
              <w:t>b</w:t>
            </w:r>
            <w:r w:rsidRPr="005B459B">
              <w:rPr>
                <w:color w:val="0066FF"/>
              </w:rPr>
              <w:t>=1 ou 2 →P</w:t>
            </w:r>
            <w:r w:rsidR="007F656B">
              <w:rPr>
                <w:color w:val="0066FF"/>
              </w:rPr>
              <w:t>5</w:t>
            </w:r>
            <w:r w:rsidR="00BC7C2C">
              <w:rPr>
                <w:color w:val="0066FF"/>
              </w:rPr>
              <w:t>)</w:t>
            </w:r>
          </w:p>
        </w:tc>
        <w:tc>
          <w:tcPr>
            <w:tcW w:w="3266" w:type="dxa"/>
            <w:gridSpan w:val="4"/>
          </w:tcPr>
          <w:p w:rsidR="000C372C" w:rsidRPr="005B459B" w:rsidRDefault="000C372C" w:rsidP="00CE4CA6">
            <w:pPr>
              <w:pStyle w:val="Default"/>
            </w:pPr>
            <w:r w:rsidRPr="005B459B">
              <w:t>|__|__|/|__|__|/|__|__|</w:t>
            </w:r>
            <w:r w:rsidR="00CE4CA6">
              <w:t xml:space="preserve"> </w:t>
            </w:r>
            <w:r w:rsidR="00C66C92">
              <w:t xml:space="preserve">    </w:t>
            </w:r>
            <w:r w:rsidR="00CE4CA6" w:rsidRPr="00C66C92">
              <w:rPr>
                <w:b/>
                <w:color w:val="00B0F0"/>
              </w:rPr>
              <w:t>Datenf</w:t>
            </w:r>
          </w:p>
          <w:p w:rsidR="000C372C" w:rsidRPr="005B459B" w:rsidRDefault="000C372C" w:rsidP="00151E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Cs/>
                <w:sz w:val="24"/>
                <w:szCs w:val="24"/>
              </w:rPr>
              <w:t>|__|</w:t>
            </w:r>
            <w:r w:rsidR="00151E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</w:t>
            </w:r>
            <w:r w:rsidR="00151ED4" w:rsidRPr="00151ED4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Datenfvd</w:t>
            </w:r>
            <w:r w:rsidR="00151E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 </w:t>
            </w:r>
          </w:p>
        </w:tc>
      </w:tr>
      <w:tr w:rsidR="000C372C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0C372C" w:rsidRPr="005B459B" w:rsidRDefault="000C372C" w:rsidP="007F65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B375C7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7F656B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CE4C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092" w:type="dxa"/>
            <w:gridSpan w:val="9"/>
          </w:tcPr>
          <w:p w:rsidR="000C372C" w:rsidRPr="005B459B" w:rsidRDefault="000C372C" w:rsidP="006A3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>Age en mois</w:t>
            </w:r>
          </w:p>
        </w:tc>
        <w:tc>
          <w:tcPr>
            <w:tcW w:w="3266" w:type="dxa"/>
            <w:gridSpan w:val="4"/>
          </w:tcPr>
          <w:p w:rsidR="000C372C" w:rsidRPr="005B459B" w:rsidRDefault="000C372C" w:rsidP="00CE4CA6">
            <w:pPr>
              <w:pStyle w:val="Default"/>
            </w:pPr>
            <w:r w:rsidRPr="005B459B">
              <w:rPr>
                <w:bCs/>
              </w:rPr>
              <w:t>|__|__|</w:t>
            </w:r>
            <w:r w:rsidR="00151ED4">
              <w:rPr>
                <w:bCs/>
              </w:rPr>
              <w:t xml:space="preserve">   </w:t>
            </w:r>
            <w:r w:rsidR="00151ED4" w:rsidRPr="00151ED4">
              <w:rPr>
                <w:b/>
                <w:color w:val="00B0F0"/>
              </w:rPr>
              <w:t>Agenf</w:t>
            </w:r>
          </w:p>
        </w:tc>
      </w:tr>
      <w:tr w:rsidR="00B375C7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B375C7" w:rsidRPr="00807397" w:rsidRDefault="00B375C7" w:rsidP="009320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397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4d</w:t>
            </w:r>
          </w:p>
        </w:tc>
        <w:tc>
          <w:tcPr>
            <w:tcW w:w="6092" w:type="dxa"/>
            <w:gridSpan w:val="9"/>
          </w:tcPr>
          <w:p w:rsidR="00B375C7" w:rsidRPr="00807397" w:rsidRDefault="00B375C7" w:rsidP="00B67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397">
              <w:rPr>
                <w:rFonts w:ascii="Times New Roman" w:hAnsi="Times New Roman" w:cs="Times New Roman"/>
                <w:sz w:val="24"/>
                <w:szCs w:val="24"/>
              </w:rPr>
              <w:t>L’enfant est-il jumeau ?  (1) Oui  (</w:t>
            </w:r>
            <w:r w:rsidR="00B67174" w:rsidRPr="008073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07397">
              <w:rPr>
                <w:rFonts w:ascii="Times New Roman" w:hAnsi="Times New Roman" w:cs="Times New Roman"/>
                <w:sz w:val="24"/>
                <w:szCs w:val="24"/>
              </w:rPr>
              <w:t>) Non</w:t>
            </w:r>
          </w:p>
        </w:tc>
        <w:tc>
          <w:tcPr>
            <w:tcW w:w="3266" w:type="dxa"/>
            <w:gridSpan w:val="4"/>
          </w:tcPr>
          <w:p w:rsidR="00B375C7" w:rsidRPr="00807397" w:rsidRDefault="00B375C7" w:rsidP="00CE4CA6">
            <w:pPr>
              <w:pStyle w:val="Default"/>
              <w:rPr>
                <w:bCs/>
              </w:rPr>
            </w:pPr>
            <w:r w:rsidRPr="00807397">
              <w:rPr>
                <w:bCs/>
              </w:rPr>
              <w:t xml:space="preserve">|__|        </w:t>
            </w:r>
            <w:r w:rsidRPr="00807397">
              <w:rPr>
                <w:b/>
                <w:bCs/>
                <w:color w:val="00B0F0"/>
              </w:rPr>
              <w:t>Jumeau</w:t>
            </w:r>
          </w:p>
        </w:tc>
      </w:tr>
      <w:tr w:rsidR="000C372C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0C372C" w:rsidRPr="005B459B" w:rsidRDefault="000C372C" w:rsidP="009320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="00CE4C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092" w:type="dxa"/>
            <w:gridSpan w:val="9"/>
          </w:tcPr>
          <w:p w:rsidR="000C372C" w:rsidRPr="005B459B" w:rsidRDefault="000C372C" w:rsidP="00CB12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oupe de l’enfant au dépistage </w:t>
            </w: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>(1) MC (2) MA (3) NM</w:t>
            </w:r>
          </w:p>
        </w:tc>
        <w:tc>
          <w:tcPr>
            <w:tcW w:w="3266" w:type="dxa"/>
            <w:gridSpan w:val="4"/>
          </w:tcPr>
          <w:p w:rsidR="000C372C" w:rsidRPr="005B459B" w:rsidRDefault="000C372C" w:rsidP="00CE4CA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Cs/>
                <w:sz w:val="24"/>
                <w:szCs w:val="24"/>
              </w:rPr>
              <w:t>|__|</w:t>
            </w:r>
            <w:r w:rsidR="00151E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</w:t>
            </w:r>
            <w:r w:rsidR="00151ED4" w:rsidRPr="00151ED4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Grenfdep</w:t>
            </w:r>
          </w:p>
        </w:tc>
      </w:tr>
      <w:tr w:rsidR="000C372C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0C372C" w:rsidRPr="00144604" w:rsidRDefault="000C372C" w:rsidP="007E4810">
            <w:pPr>
              <w:rPr>
                <w:rFonts w:ascii="Times New Roman" w:hAnsi="Times New Roman" w:cs="Times New Roman"/>
                <w:bCs/>
                <w:sz w:val="30"/>
                <w:szCs w:val="30"/>
              </w:rPr>
            </w:pPr>
            <w:r w:rsidRPr="00144604">
              <w:rPr>
                <w:rFonts w:ascii="Times New Roman" w:hAnsi="Times New Roman" w:cs="Times New Roman"/>
                <w:i/>
                <w:sz w:val="30"/>
                <w:szCs w:val="30"/>
              </w:rPr>
              <w:t>Mesure</w:t>
            </w:r>
            <w:r w:rsidR="005F6574" w:rsidRPr="00144604">
              <w:rPr>
                <w:rFonts w:ascii="Times New Roman" w:hAnsi="Times New Roman" w:cs="Times New Roman"/>
                <w:i/>
                <w:sz w:val="30"/>
                <w:szCs w:val="30"/>
              </w:rPr>
              <w:t>s</w:t>
            </w:r>
            <w:r w:rsidRPr="00144604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 anthropométriques </w:t>
            </w:r>
          </w:p>
        </w:tc>
      </w:tr>
      <w:tr w:rsidR="005F6574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5F6574" w:rsidRPr="005F6574" w:rsidRDefault="005F6574" w:rsidP="00FA6295">
            <w:pPr>
              <w:ind w:left="567"/>
              <w:rPr>
                <w:rFonts w:ascii="Times New Roman" w:hAnsi="Times New Roman" w:cs="Times New Roman"/>
                <w:b/>
                <w:bCs/>
                <w:sz w:val="28"/>
                <w:szCs w:val="28"/>
                <w:highlight w:val="yellow"/>
              </w:rPr>
            </w:pPr>
            <w:r w:rsidRPr="005F657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ère</w:t>
            </w:r>
            <w:r w:rsidR="00291B5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ou personne qui </w:t>
            </w:r>
            <w:r w:rsidR="00FA6295" w:rsidRPr="00F928B1">
              <w:rPr>
                <w:rFonts w:ascii="Times New Roman" w:hAnsi="Times New Roman" w:cs="Times New Roman"/>
                <w:b/>
                <w:bCs/>
                <w:sz w:val="28"/>
                <w:szCs w:val="28"/>
                <w:highlight w:val="yellow"/>
              </w:rPr>
              <w:t>s’occupe</w:t>
            </w:r>
            <w:r w:rsidR="00FA629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</w:t>
            </w:r>
            <w:r w:rsidR="00291B5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habituellement l’enfant</w:t>
            </w:r>
          </w:p>
        </w:tc>
      </w:tr>
      <w:tr w:rsidR="000C372C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0C372C" w:rsidRPr="007E4810" w:rsidRDefault="000C372C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C372C" w:rsidRPr="007E4810" w:rsidRDefault="007B093F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  <w:p w:rsidR="000C372C" w:rsidRPr="007E4810" w:rsidRDefault="007B093F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  <w:p w:rsidR="000C372C" w:rsidRPr="007E4810" w:rsidRDefault="007B093F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  <w:p w:rsidR="000C372C" w:rsidRPr="007E4810" w:rsidRDefault="007B093F" w:rsidP="00932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6092" w:type="dxa"/>
            <w:gridSpan w:val="9"/>
          </w:tcPr>
          <w:p w:rsidR="000C372C" w:rsidRPr="007E4810" w:rsidRDefault="000C372C" w:rsidP="006A3B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i/>
                <w:sz w:val="24"/>
                <w:szCs w:val="24"/>
              </w:rPr>
              <w:t>Poids de l</w:t>
            </w:r>
            <w:r w:rsidR="007E4810">
              <w:rPr>
                <w:rFonts w:ascii="Times New Roman" w:hAnsi="Times New Roman" w:cs="Times New Roman"/>
                <w:i/>
                <w:sz w:val="24"/>
                <w:szCs w:val="24"/>
              </w:rPr>
              <w:t>a mère</w:t>
            </w:r>
            <w:r w:rsidRPr="007E4810">
              <w:rPr>
                <w:rFonts w:ascii="Times New Roman" w:hAnsi="Times New Roman" w:cs="Times New Roman"/>
                <w:i/>
                <w:sz w:val="24"/>
                <w:szCs w:val="24"/>
              </w:rPr>
              <w:t> :</w:t>
            </w:r>
          </w:p>
          <w:p w:rsidR="000C372C" w:rsidRPr="007E4810" w:rsidRDefault="000C372C" w:rsidP="006A3B63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- Mesure 1</w:t>
            </w:r>
          </w:p>
          <w:p w:rsidR="000C372C" w:rsidRPr="007E4810" w:rsidRDefault="000C372C" w:rsidP="006A3B63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- Mesure</w:t>
            </w:r>
            <w:r w:rsidR="00FF168A" w:rsidRPr="007E48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0C372C" w:rsidRPr="007E4810" w:rsidRDefault="000C372C" w:rsidP="006A3B63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- Mesure 3</w:t>
            </w:r>
          </w:p>
          <w:p w:rsidR="000C372C" w:rsidRPr="007E4810" w:rsidRDefault="000C372C" w:rsidP="006A3B63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→Moyenne</w:t>
            </w:r>
          </w:p>
        </w:tc>
        <w:tc>
          <w:tcPr>
            <w:tcW w:w="3266" w:type="dxa"/>
            <w:gridSpan w:val="4"/>
          </w:tcPr>
          <w:p w:rsidR="000C372C" w:rsidRPr="007E4810" w:rsidRDefault="000C372C" w:rsidP="00CE4CA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0C372C" w:rsidRPr="007E4810" w:rsidRDefault="000C372C" w:rsidP="00CE4CA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__|__| kg</w:t>
            </w:r>
            <w:r w:rsidR="002A4111"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="002A4111"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Poid</w:t>
            </w:r>
            <w:r w:rsidR="00EB5499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mer</w:t>
            </w:r>
            <w:r w:rsidR="002A4111"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 xml:space="preserve"> 1</w:t>
            </w:r>
          </w:p>
          <w:p w:rsidR="000C372C" w:rsidRPr="007E4810" w:rsidRDefault="000C372C" w:rsidP="00CE4CA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__|__| kg</w:t>
            </w:r>
            <w:r w:rsidR="002A4111"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="002A4111"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Poid</w:t>
            </w:r>
            <w:r w:rsidR="00EB5499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mer</w:t>
            </w:r>
            <w:r w:rsidR="002A4111"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 xml:space="preserve"> 2</w:t>
            </w:r>
          </w:p>
          <w:p w:rsidR="000C372C" w:rsidRPr="007E4810" w:rsidRDefault="000C372C" w:rsidP="00CE4CA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__|__| kg</w:t>
            </w:r>
            <w:r w:rsidR="002A4111"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="002A4111"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Poid</w:t>
            </w:r>
            <w:r w:rsidR="00EB5499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mer</w:t>
            </w:r>
            <w:r w:rsidR="002A4111"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 xml:space="preserve"> 3</w:t>
            </w:r>
          </w:p>
          <w:p w:rsidR="000C372C" w:rsidRPr="007E4810" w:rsidRDefault="000C372C" w:rsidP="00EB549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__|__| kg</w:t>
            </w:r>
            <w:r w:rsidR="002A4111"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="002A4111"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Poid</w:t>
            </w:r>
            <w:r w:rsidR="00EB5499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mer</w:t>
            </w:r>
          </w:p>
        </w:tc>
      </w:tr>
      <w:tr w:rsidR="007E4810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7E4810" w:rsidRDefault="007E4810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940F8" w:rsidRPr="007E4810" w:rsidRDefault="007940F8" w:rsidP="007940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  <w:p w:rsidR="007940F8" w:rsidRPr="007E4810" w:rsidRDefault="007940F8" w:rsidP="007940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  <w:p w:rsidR="007940F8" w:rsidRPr="007E4810" w:rsidRDefault="007940F8" w:rsidP="007940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  <w:p w:rsidR="00EB5499" w:rsidRPr="007E4810" w:rsidRDefault="007940F8" w:rsidP="009320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6092" w:type="dxa"/>
            <w:gridSpan w:val="9"/>
          </w:tcPr>
          <w:p w:rsidR="007E4810" w:rsidRPr="007E4810" w:rsidRDefault="007E4810" w:rsidP="000126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i/>
                <w:sz w:val="24"/>
                <w:szCs w:val="24"/>
              </w:rPr>
              <w:t>Taille de l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 mère</w:t>
            </w:r>
            <w:r w:rsidRPr="007E4810">
              <w:rPr>
                <w:rFonts w:ascii="Times New Roman" w:hAnsi="Times New Roman" w:cs="Times New Roman"/>
                <w:i/>
                <w:sz w:val="24"/>
                <w:szCs w:val="24"/>
              </w:rPr>
              <w:t> :</w:t>
            </w:r>
          </w:p>
          <w:p w:rsidR="007E4810" w:rsidRPr="007E4810" w:rsidRDefault="007E4810" w:rsidP="0001268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- Mesure 1</w:t>
            </w:r>
          </w:p>
          <w:p w:rsidR="007E4810" w:rsidRPr="007E4810" w:rsidRDefault="007E4810" w:rsidP="0001268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- Mesure2</w:t>
            </w:r>
          </w:p>
          <w:p w:rsidR="007E4810" w:rsidRPr="007E4810" w:rsidRDefault="007E4810" w:rsidP="0001268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- Mesure 3</w:t>
            </w:r>
          </w:p>
          <w:p w:rsidR="007E4810" w:rsidRPr="007E4810" w:rsidRDefault="007E4810" w:rsidP="0001268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→Moyenne</w:t>
            </w:r>
          </w:p>
        </w:tc>
        <w:tc>
          <w:tcPr>
            <w:tcW w:w="3266" w:type="dxa"/>
            <w:gridSpan w:val="4"/>
          </w:tcPr>
          <w:p w:rsidR="007E4810" w:rsidRPr="007E4810" w:rsidRDefault="007E4810" w:rsidP="000126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7E4810" w:rsidRPr="007E4810" w:rsidRDefault="007E4810" w:rsidP="000126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| cm </w:t>
            </w:r>
            <w:r w:rsidR="00EB5499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Tailmer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 xml:space="preserve"> 1</w:t>
            </w:r>
          </w:p>
          <w:p w:rsidR="007E4810" w:rsidRPr="007E4810" w:rsidRDefault="007E4810" w:rsidP="000126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| cm 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Tail</w:t>
            </w:r>
            <w:r w:rsidR="00EB5499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mer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 xml:space="preserve"> 2</w:t>
            </w:r>
          </w:p>
          <w:p w:rsidR="007E4810" w:rsidRPr="007E4810" w:rsidRDefault="007E4810" w:rsidP="000126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| cm 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Tail</w:t>
            </w:r>
            <w:r w:rsidR="00EB5499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mer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 xml:space="preserve"> 3</w:t>
            </w:r>
          </w:p>
          <w:p w:rsidR="007E4810" w:rsidRPr="007E4810" w:rsidRDefault="007E4810" w:rsidP="00EB549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| cm 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Tail</w:t>
            </w:r>
            <w:r w:rsidR="00EB5499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mer</w:t>
            </w: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6F3847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6F3847" w:rsidRDefault="00783EDF" w:rsidP="009320B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6092" w:type="dxa"/>
            <w:gridSpan w:val="9"/>
          </w:tcPr>
          <w:p w:rsidR="006F3847" w:rsidRPr="00807397" w:rsidRDefault="006F3847" w:rsidP="006F38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397">
              <w:rPr>
                <w:rFonts w:ascii="Times New Roman" w:hAnsi="Times New Roman" w:cs="Times New Roman"/>
                <w:sz w:val="24"/>
                <w:szCs w:val="24"/>
              </w:rPr>
              <w:t xml:space="preserve">La mère présente-t-elle un handicap pouvant affecter </w:t>
            </w:r>
          </w:p>
          <w:p w:rsidR="006F3847" w:rsidRPr="00807397" w:rsidRDefault="006F3847" w:rsidP="001D5E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7397">
              <w:rPr>
                <w:rFonts w:ascii="Times New Roman" w:hAnsi="Times New Roman" w:cs="Times New Roman"/>
                <w:sz w:val="24"/>
                <w:szCs w:val="24"/>
              </w:rPr>
              <w:t>les mesures anthropométriques ? (1) Oui  (</w:t>
            </w:r>
            <w:r w:rsidR="001D5E44" w:rsidRPr="008073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07397">
              <w:rPr>
                <w:rFonts w:ascii="Times New Roman" w:hAnsi="Times New Roman" w:cs="Times New Roman"/>
                <w:sz w:val="24"/>
                <w:szCs w:val="24"/>
              </w:rPr>
              <w:t>) Non</w:t>
            </w:r>
          </w:p>
        </w:tc>
        <w:tc>
          <w:tcPr>
            <w:tcW w:w="3266" w:type="dxa"/>
            <w:gridSpan w:val="4"/>
          </w:tcPr>
          <w:p w:rsidR="006F3847" w:rsidRPr="00807397" w:rsidRDefault="006F3847" w:rsidP="006F3847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739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|__|                      </w:t>
            </w:r>
            <w:r w:rsidRPr="00807397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Handphymer</w:t>
            </w:r>
          </w:p>
        </w:tc>
      </w:tr>
      <w:tr w:rsidR="005F6574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5F6574" w:rsidRPr="005F6574" w:rsidRDefault="005F6574" w:rsidP="005F6574">
            <w:pPr>
              <w:ind w:left="567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F657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nfant</w:t>
            </w:r>
          </w:p>
        </w:tc>
      </w:tr>
      <w:tr w:rsidR="007940F8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7940F8" w:rsidRDefault="007940F8" w:rsidP="007940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940F8" w:rsidRPr="007E4810" w:rsidRDefault="007940F8" w:rsidP="007940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  <w:p w:rsidR="007940F8" w:rsidRPr="007E4810" w:rsidRDefault="007940F8" w:rsidP="007940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  <w:p w:rsidR="007940F8" w:rsidRPr="007E4810" w:rsidRDefault="007940F8" w:rsidP="007940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  <w:p w:rsidR="007940F8" w:rsidRPr="007E4810" w:rsidRDefault="007940F8" w:rsidP="009320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6092" w:type="dxa"/>
            <w:gridSpan w:val="9"/>
          </w:tcPr>
          <w:p w:rsidR="007940F8" w:rsidRPr="007E4810" w:rsidRDefault="007940F8" w:rsidP="00CE442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oids de l’enfant</w:t>
            </w:r>
            <w:r w:rsidRPr="007E4810">
              <w:rPr>
                <w:rFonts w:ascii="Times New Roman" w:hAnsi="Times New Roman" w:cs="Times New Roman"/>
                <w:i/>
                <w:sz w:val="24"/>
                <w:szCs w:val="24"/>
              </w:rPr>
              <w:t> :</w:t>
            </w:r>
          </w:p>
          <w:p w:rsidR="007940F8" w:rsidRPr="007E4810" w:rsidRDefault="007940F8" w:rsidP="00CE4425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- Mesure 1</w:t>
            </w:r>
          </w:p>
          <w:p w:rsidR="007940F8" w:rsidRPr="007E4810" w:rsidRDefault="007940F8" w:rsidP="00CE4425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- Mesure 2</w:t>
            </w:r>
          </w:p>
          <w:p w:rsidR="007940F8" w:rsidRPr="007E4810" w:rsidRDefault="007940F8" w:rsidP="00CE4425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- Mesure 3</w:t>
            </w:r>
          </w:p>
          <w:p w:rsidR="007940F8" w:rsidRPr="007E4810" w:rsidRDefault="007940F8" w:rsidP="00CE4425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→Moyenne</w:t>
            </w:r>
          </w:p>
        </w:tc>
        <w:tc>
          <w:tcPr>
            <w:tcW w:w="3266" w:type="dxa"/>
            <w:gridSpan w:val="4"/>
          </w:tcPr>
          <w:p w:rsidR="007940F8" w:rsidRPr="007E4810" w:rsidRDefault="007940F8" w:rsidP="00CE44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7940F8" w:rsidRPr="007E4810" w:rsidRDefault="007940F8" w:rsidP="00CE44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|__| kg  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oid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enf 1</w:t>
            </w:r>
          </w:p>
          <w:p w:rsidR="007940F8" w:rsidRPr="007E4810" w:rsidRDefault="007940F8" w:rsidP="00CE44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|__| kg  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oid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 xml:space="preserve">enf </w:t>
            </w:r>
            <w: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2</w:t>
            </w:r>
          </w:p>
          <w:p w:rsidR="007940F8" w:rsidRPr="007E4810" w:rsidRDefault="007940F8" w:rsidP="00CE44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|__| kg  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oid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 xml:space="preserve">enf </w:t>
            </w:r>
            <w: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3</w:t>
            </w:r>
          </w:p>
          <w:p w:rsidR="007940F8" w:rsidRPr="007E4810" w:rsidRDefault="007940F8" w:rsidP="00CE44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|__| kg  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oid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 xml:space="preserve">enf </w:t>
            </w:r>
          </w:p>
        </w:tc>
      </w:tr>
      <w:tr w:rsidR="007940F8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7940F8" w:rsidRPr="007E4810" w:rsidRDefault="007940F8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940F8" w:rsidRPr="007E4810" w:rsidRDefault="007940F8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  <w:p w:rsidR="007940F8" w:rsidRPr="007E4810" w:rsidRDefault="007940F8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  <w:p w:rsidR="007940F8" w:rsidRPr="007E4810" w:rsidRDefault="007940F8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  <w:p w:rsidR="007940F8" w:rsidRPr="007E4810" w:rsidRDefault="007940F8" w:rsidP="00932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6092" w:type="dxa"/>
            <w:gridSpan w:val="9"/>
          </w:tcPr>
          <w:p w:rsidR="007940F8" w:rsidRPr="007E4810" w:rsidRDefault="007940F8" w:rsidP="006A3B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i/>
                <w:sz w:val="24"/>
                <w:szCs w:val="24"/>
              </w:rPr>
              <w:t>Taille de l’enfant :</w:t>
            </w:r>
          </w:p>
          <w:p w:rsidR="007940F8" w:rsidRPr="007E4810" w:rsidRDefault="007940F8" w:rsidP="006A3B63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- Mesure 1</w:t>
            </w:r>
          </w:p>
          <w:p w:rsidR="007940F8" w:rsidRPr="007E4810" w:rsidRDefault="007940F8" w:rsidP="006A3B63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- Mesure2</w:t>
            </w:r>
          </w:p>
          <w:p w:rsidR="007940F8" w:rsidRPr="007E4810" w:rsidRDefault="007940F8" w:rsidP="006A3B63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- Mesure 3</w:t>
            </w:r>
          </w:p>
          <w:p w:rsidR="007940F8" w:rsidRPr="007E4810" w:rsidRDefault="007940F8" w:rsidP="006A3B63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→Moyenne</w:t>
            </w:r>
          </w:p>
        </w:tc>
        <w:tc>
          <w:tcPr>
            <w:tcW w:w="3266" w:type="dxa"/>
            <w:gridSpan w:val="4"/>
          </w:tcPr>
          <w:p w:rsidR="007940F8" w:rsidRPr="007E4810" w:rsidRDefault="007940F8" w:rsidP="00CE4CA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7940F8" w:rsidRPr="007E4810" w:rsidRDefault="007940F8" w:rsidP="00CE4CA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| cm 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Taillenf 1</w:t>
            </w:r>
          </w:p>
          <w:p w:rsidR="007940F8" w:rsidRPr="007E4810" w:rsidRDefault="007940F8" w:rsidP="00CE4CA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| cm 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Taillenf 2</w:t>
            </w:r>
          </w:p>
          <w:p w:rsidR="007940F8" w:rsidRPr="007E4810" w:rsidRDefault="007940F8" w:rsidP="00CE4CA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| cm 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Taillenf 3</w:t>
            </w:r>
          </w:p>
          <w:p w:rsidR="007940F8" w:rsidRPr="007E4810" w:rsidRDefault="007940F8" w:rsidP="00E65D5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| cm 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Taillenf</w:t>
            </w: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7940F8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7940F8" w:rsidRPr="007E4810" w:rsidRDefault="007940F8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940F8" w:rsidRPr="007E4810" w:rsidRDefault="007940F8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  <w:p w:rsidR="007940F8" w:rsidRPr="007E4810" w:rsidRDefault="007940F8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  <w:p w:rsidR="007940F8" w:rsidRPr="007E4810" w:rsidRDefault="007940F8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  <w:p w:rsidR="007940F8" w:rsidRPr="007E4810" w:rsidRDefault="007940F8" w:rsidP="00932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6092" w:type="dxa"/>
            <w:gridSpan w:val="9"/>
          </w:tcPr>
          <w:p w:rsidR="007940F8" w:rsidRPr="007E4810" w:rsidRDefault="007940F8" w:rsidP="006A3B6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i/>
                <w:sz w:val="24"/>
                <w:szCs w:val="24"/>
              </w:rPr>
              <w:t>Périmètre brachial de l’enfant :</w:t>
            </w:r>
          </w:p>
          <w:p w:rsidR="007940F8" w:rsidRPr="007E4810" w:rsidRDefault="007940F8" w:rsidP="006A3B63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- Mesure 1</w:t>
            </w:r>
          </w:p>
          <w:p w:rsidR="007940F8" w:rsidRPr="007E4810" w:rsidRDefault="007940F8" w:rsidP="006A3B63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- Mesure2</w:t>
            </w:r>
          </w:p>
          <w:p w:rsidR="007940F8" w:rsidRPr="007E4810" w:rsidRDefault="007940F8" w:rsidP="006A3B63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- Mesure 3</w:t>
            </w:r>
          </w:p>
          <w:p w:rsidR="007940F8" w:rsidRPr="007E4810" w:rsidRDefault="007940F8" w:rsidP="006A3B63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sz w:val="24"/>
                <w:szCs w:val="24"/>
              </w:rPr>
              <w:t>→Moyenne</w:t>
            </w:r>
          </w:p>
        </w:tc>
        <w:tc>
          <w:tcPr>
            <w:tcW w:w="3266" w:type="dxa"/>
            <w:gridSpan w:val="4"/>
          </w:tcPr>
          <w:p w:rsidR="007940F8" w:rsidRPr="007E4810" w:rsidRDefault="007940F8" w:rsidP="00CE4CA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7940F8" w:rsidRPr="007E4810" w:rsidRDefault="007940F8" w:rsidP="00CE4CA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| cm    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Pbenf 1</w:t>
            </w:r>
          </w:p>
          <w:p w:rsidR="007940F8" w:rsidRPr="007E4810" w:rsidRDefault="007940F8" w:rsidP="00CE4CA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| cm    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Pbenf 1</w:t>
            </w:r>
          </w:p>
          <w:p w:rsidR="007940F8" w:rsidRPr="007E4810" w:rsidRDefault="007940F8" w:rsidP="00CE4CA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| cm    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Pbenf 3</w:t>
            </w:r>
          </w:p>
          <w:p w:rsidR="007940F8" w:rsidRPr="007E4810" w:rsidRDefault="007940F8" w:rsidP="00322B4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|__|__|</w:t>
            </w:r>
            <w:proofErr w:type="gramStart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>,|</w:t>
            </w:r>
            <w:proofErr w:type="gramEnd"/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| cm    </w:t>
            </w:r>
            <w:r w:rsidRPr="007E481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Pbenf</w:t>
            </w:r>
            <w:r w:rsidRPr="007E48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7940F8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7940F8" w:rsidRPr="00564457" w:rsidRDefault="007940F8" w:rsidP="009320B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564457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673CC9" w:rsidRPr="0056445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6092" w:type="dxa"/>
            <w:gridSpan w:val="9"/>
          </w:tcPr>
          <w:p w:rsidR="007940F8" w:rsidRDefault="007940F8" w:rsidP="00CB12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>Groupe de l’enf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u moment de l’enquête</w:t>
            </w: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 xml:space="preserve"> : </w:t>
            </w:r>
          </w:p>
          <w:p w:rsidR="007940F8" w:rsidRPr="005B459B" w:rsidRDefault="007940F8" w:rsidP="00CB12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>(1) MC (2) MA (3) NM</w:t>
            </w:r>
          </w:p>
        </w:tc>
        <w:tc>
          <w:tcPr>
            <w:tcW w:w="3266" w:type="dxa"/>
            <w:gridSpan w:val="4"/>
          </w:tcPr>
          <w:p w:rsidR="007940F8" w:rsidRPr="005B459B" w:rsidRDefault="007940F8" w:rsidP="00E36812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Cs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</w:t>
            </w:r>
            <w:r w:rsidRPr="00151ED4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Grenf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q</w:t>
            </w:r>
          </w:p>
        </w:tc>
      </w:tr>
      <w:tr w:rsidR="008F3C53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8F3C53" w:rsidRPr="00807397" w:rsidRDefault="00673CC9" w:rsidP="009320B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397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807397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6092" w:type="dxa"/>
            <w:gridSpan w:val="9"/>
          </w:tcPr>
          <w:p w:rsidR="008F3C53" w:rsidRPr="00807397" w:rsidRDefault="008F3C53" w:rsidP="008F3C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7397">
              <w:rPr>
                <w:rFonts w:ascii="Times New Roman" w:hAnsi="Times New Roman" w:cs="Times New Roman"/>
                <w:sz w:val="24"/>
                <w:szCs w:val="24"/>
              </w:rPr>
              <w:t xml:space="preserve">L’enfant présente-t-il un handicap pouvant affecter </w:t>
            </w:r>
          </w:p>
          <w:p w:rsidR="008F3C53" w:rsidRPr="00807397" w:rsidRDefault="008F3C53" w:rsidP="001D5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397">
              <w:rPr>
                <w:rFonts w:ascii="Times New Roman" w:hAnsi="Times New Roman" w:cs="Times New Roman"/>
                <w:sz w:val="24"/>
                <w:szCs w:val="24"/>
              </w:rPr>
              <w:t>les mesures anthropométriques ? (1) Oui  (</w:t>
            </w:r>
            <w:r w:rsidR="001D5E44" w:rsidRPr="008073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07397">
              <w:rPr>
                <w:rFonts w:ascii="Times New Roman" w:hAnsi="Times New Roman" w:cs="Times New Roman"/>
                <w:sz w:val="24"/>
                <w:szCs w:val="24"/>
              </w:rPr>
              <w:t>) Non</w:t>
            </w:r>
          </w:p>
        </w:tc>
        <w:tc>
          <w:tcPr>
            <w:tcW w:w="3266" w:type="dxa"/>
            <w:gridSpan w:val="4"/>
          </w:tcPr>
          <w:p w:rsidR="008F3C53" w:rsidRPr="00807397" w:rsidRDefault="008F3C53" w:rsidP="00E36812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739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|__|                      </w:t>
            </w:r>
            <w:r w:rsidRPr="00807397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Handphyenf</w:t>
            </w:r>
          </w:p>
        </w:tc>
      </w:tr>
      <w:tr w:rsidR="007940F8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7940F8" w:rsidRPr="00144604" w:rsidRDefault="007940F8" w:rsidP="00CB129E">
            <w:pPr>
              <w:rPr>
                <w:rFonts w:ascii="Times New Roman" w:hAnsi="Times New Roman" w:cs="Times New Roman"/>
                <w:bCs/>
                <w:sz w:val="30"/>
                <w:szCs w:val="30"/>
              </w:rPr>
            </w:pPr>
            <w:r w:rsidRPr="00144604">
              <w:rPr>
                <w:rFonts w:ascii="Times New Roman" w:hAnsi="Times New Roman" w:cs="Times New Roman"/>
                <w:i/>
                <w:sz w:val="30"/>
                <w:szCs w:val="30"/>
              </w:rPr>
              <w:t>Pratiques alimentaires de l’enfant</w:t>
            </w:r>
          </w:p>
        </w:tc>
      </w:tr>
      <w:tr w:rsidR="007940F8" w:rsidTr="00902E9C">
        <w:trPr>
          <w:gridBefore w:val="1"/>
          <w:wBefore w:w="269" w:type="dxa"/>
          <w:trHeight w:val="1503"/>
          <w:jc w:val="center"/>
        </w:trPr>
        <w:tc>
          <w:tcPr>
            <w:tcW w:w="856" w:type="dxa"/>
          </w:tcPr>
          <w:p w:rsidR="007940F8" w:rsidRDefault="007940F8" w:rsidP="000126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  <w:p w:rsidR="007940F8" w:rsidRDefault="007940F8" w:rsidP="000126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940F8" w:rsidRDefault="007940F8" w:rsidP="000126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940F8" w:rsidRDefault="007940F8" w:rsidP="000126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  <w:p w:rsidR="007940F8" w:rsidRDefault="007940F8" w:rsidP="000126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940F8" w:rsidRDefault="007940F8" w:rsidP="000126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940F8" w:rsidRPr="005B459B" w:rsidRDefault="007940F8" w:rsidP="009320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9320B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6092" w:type="dxa"/>
            <w:gridSpan w:val="9"/>
          </w:tcPr>
          <w:p w:rsidR="007940F8" w:rsidRDefault="007940F8" w:rsidP="00012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uis le dépistage, avez-vous changé le régime alimentaire de cet enfant?</w:t>
            </w:r>
          </w:p>
          <w:p w:rsidR="007940F8" w:rsidRDefault="007940F8" w:rsidP="00012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Oui (0) Non </w:t>
            </w:r>
          </w:p>
          <w:p w:rsidR="00C7493C" w:rsidRDefault="007940F8" w:rsidP="00012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Si Oui, pourquoi? (1) Mon enfant a grandi en âge (2) En suivant le conseil que vous aviez donné </w:t>
            </w:r>
          </w:p>
          <w:p w:rsidR="007940F8" w:rsidRDefault="007940F8" w:rsidP="00012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) Autres (à préciser)</w:t>
            </w:r>
          </w:p>
          <w:p w:rsidR="007940F8" w:rsidRDefault="007940F8" w:rsidP="00012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Si oui, qu’est-ce que vous avez changé?</w:t>
            </w:r>
          </w:p>
          <w:p w:rsidR="008E4367" w:rsidRDefault="007940F8" w:rsidP="00012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 Augmenter la quantité/le nombre du repas</w:t>
            </w:r>
            <w:r w:rsidR="008E43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E4367" w:rsidRPr="008E4367">
              <w:rPr>
                <w:rFonts w:ascii="Times New Roman" w:hAnsi="Times New Roman" w:cs="Times New Roman"/>
                <w:highlight w:val="yellow"/>
              </w:rPr>
              <w:t>(1) Oui (0) Non</w:t>
            </w:r>
          </w:p>
          <w:p w:rsidR="007940F8" w:rsidRDefault="007940F8" w:rsidP="00012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Diversifier l’alimentation </w:t>
            </w:r>
            <w:r w:rsidR="008E4367" w:rsidRPr="008E436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1)  Oui  (0) Non</w:t>
            </w:r>
          </w:p>
          <w:p w:rsidR="007940F8" w:rsidRPr="008E4367" w:rsidRDefault="007940F8" w:rsidP="000126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Introduire de nouveaux aliments </w:t>
            </w:r>
            <w:r w:rsidR="008E4367" w:rsidRPr="008E4367">
              <w:rPr>
                <w:rFonts w:ascii="Times New Roman" w:hAnsi="Times New Roman" w:cs="Times New Roman"/>
                <w:highlight w:val="yellow"/>
              </w:rPr>
              <w:t>(1)  Oui  (0) Non</w:t>
            </w:r>
          </w:p>
          <w:p w:rsidR="007940F8" w:rsidRDefault="007940F8" w:rsidP="00F1119E">
            <w:pPr>
              <w:ind w:left="39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Aliment 1</w:t>
            </w:r>
          </w:p>
          <w:p w:rsidR="007940F8" w:rsidRDefault="007940F8" w:rsidP="00F1119E">
            <w:pPr>
              <w:ind w:left="39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Aliment 2</w:t>
            </w:r>
          </w:p>
          <w:p w:rsidR="007940F8" w:rsidRDefault="007940F8" w:rsidP="00F1119E">
            <w:pPr>
              <w:ind w:left="39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Aliment 3</w:t>
            </w:r>
          </w:p>
          <w:p w:rsidR="007940F8" w:rsidRDefault="007940F8" w:rsidP="008E4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) Autres (à préciser)</w:t>
            </w:r>
            <w:r w:rsidR="008E43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66" w:type="dxa"/>
            <w:gridSpan w:val="4"/>
          </w:tcPr>
          <w:p w:rsidR="007940F8" w:rsidRDefault="007940F8" w:rsidP="000126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7940F8" w:rsidRDefault="007940F8" w:rsidP="000126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Cs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</w:t>
            </w:r>
            <w:r w:rsidRPr="00151ED4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Charegenf</w:t>
            </w:r>
          </w:p>
          <w:p w:rsidR="007940F8" w:rsidRDefault="007940F8" w:rsidP="000126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7940F8" w:rsidRDefault="007940F8" w:rsidP="000126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Cs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</w:t>
            </w:r>
            <w:r w:rsidRPr="00151ED4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Rchareg</w:t>
            </w:r>
          </w:p>
          <w:p w:rsidR="007940F8" w:rsidRDefault="007940F8" w:rsidP="000126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7940F8" w:rsidRDefault="007940F8" w:rsidP="000126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………………..</w:t>
            </w:r>
            <w:r w:rsidRPr="00151ED4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 xml:space="preserve"> Rchareg</w:t>
            </w:r>
            <w: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_aut</w:t>
            </w:r>
          </w:p>
          <w:p w:rsidR="00AB1C3C" w:rsidRDefault="00AB1C3C" w:rsidP="000126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7940F8" w:rsidRDefault="007940F8" w:rsidP="00012687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Cs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</w:t>
            </w:r>
            <w:r w:rsidRPr="002A4111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Modcha</w:t>
            </w:r>
          </w:p>
          <w:p w:rsidR="007940F8" w:rsidRDefault="00AB1C3C" w:rsidP="00012687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Cs/>
                <w:sz w:val="24"/>
                <w:szCs w:val="24"/>
              </w:rPr>
              <w:t>|__|</w:t>
            </w:r>
          </w:p>
          <w:p w:rsidR="007940F8" w:rsidRDefault="00AB1C3C" w:rsidP="00012687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Cs/>
                <w:sz w:val="24"/>
                <w:szCs w:val="24"/>
              </w:rPr>
              <w:t>|__|</w:t>
            </w:r>
          </w:p>
          <w:p w:rsidR="007940F8" w:rsidRDefault="007940F8" w:rsidP="00012687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F92743">
              <w:rPr>
                <w:rFonts w:ascii="Times New Roman" w:hAnsi="Times New Roman" w:cs="Times New Roman"/>
                <w:bCs/>
                <w:sz w:val="24"/>
                <w:szCs w:val="24"/>
              </w:rPr>
              <w:t>………………..</w:t>
            </w:r>
            <w: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Alim 1</w:t>
            </w:r>
          </w:p>
          <w:p w:rsidR="007940F8" w:rsidRDefault="007940F8" w:rsidP="00012687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F92743">
              <w:rPr>
                <w:rFonts w:ascii="Times New Roman" w:hAnsi="Times New Roman" w:cs="Times New Roman"/>
                <w:bCs/>
                <w:sz w:val="24"/>
                <w:szCs w:val="24"/>
              </w:rPr>
              <w:t>………………..</w:t>
            </w:r>
            <w: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Alim 2</w:t>
            </w:r>
          </w:p>
          <w:p w:rsidR="007940F8" w:rsidRDefault="007940F8" w:rsidP="00012687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F92743">
              <w:rPr>
                <w:rFonts w:ascii="Times New Roman" w:hAnsi="Times New Roman" w:cs="Times New Roman"/>
                <w:bCs/>
                <w:sz w:val="24"/>
                <w:szCs w:val="24"/>
              </w:rPr>
              <w:t>………………..</w:t>
            </w:r>
            <w: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Alim 3</w:t>
            </w:r>
          </w:p>
          <w:p w:rsidR="007940F8" w:rsidRPr="005B459B" w:rsidRDefault="007940F8" w:rsidP="000126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37782">
              <w:rPr>
                <w:rFonts w:ascii="Times New Roman" w:hAnsi="Times New Roman" w:cs="Times New Roman"/>
                <w:bCs/>
                <w:sz w:val="24"/>
                <w:szCs w:val="24"/>
              </w:rPr>
              <w:t>………………..</w:t>
            </w:r>
            <w:r w:rsidRPr="002A4111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Modcha</w:t>
            </w:r>
            <w: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ut</w:t>
            </w:r>
          </w:p>
        </w:tc>
      </w:tr>
      <w:tr w:rsidR="001C61BE" w:rsidTr="00902E9C">
        <w:trPr>
          <w:gridBefore w:val="1"/>
          <w:wBefore w:w="269" w:type="dxa"/>
          <w:trHeight w:val="1503"/>
          <w:jc w:val="center"/>
        </w:trPr>
        <w:tc>
          <w:tcPr>
            <w:tcW w:w="856" w:type="dxa"/>
          </w:tcPr>
          <w:p w:rsidR="009320B2" w:rsidRPr="000146D6" w:rsidRDefault="009320B2" w:rsidP="009320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sz w:val="24"/>
                <w:szCs w:val="24"/>
              </w:rPr>
              <w:t>P13a</w:t>
            </w:r>
          </w:p>
          <w:p w:rsidR="009320B2" w:rsidRPr="000146D6" w:rsidRDefault="009320B2" w:rsidP="009320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320B2" w:rsidRPr="000146D6" w:rsidRDefault="009320B2" w:rsidP="009320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320B2" w:rsidRPr="000146D6" w:rsidRDefault="009320B2" w:rsidP="009320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320B2" w:rsidRPr="000146D6" w:rsidRDefault="009320B2" w:rsidP="009320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sz w:val="24"/>
                <w:szCs w:val="24"/>
              </w:rPr>
              <w:t>P13b</w:t>
            </w:r>
          </w:p>
          <w:p w:rsidR="009320B2" w:rsidRPr="000146D6" w:rsidRDefault="009320B2" w:rsidP="009320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320B2" w:rsidRPr="000146D6" w:rsidRDefault="009320B2" w:rsidP="009320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C61BE" w:rsidRPr="000146D6" w:rsidRDefault="001C61BE" w:rsidP="009320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92" w:type="dxa"/>
            <w:gridSpan w:val="9"/>
          </w:tcPr>
          <w:p w:rsidR="00DB43C2" w:rsidRPr="000146D6" w:rsidRDefault="00B806F2" w:rsidP="00012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853779" w:rsidRPr="000146D6">
              <w:rPr>
                <w:rFonts w:ascii="Times New Roman" w:hAnsi="Times New Roman" w:cs="Times New Roman"/>
                <w:sz w:val="24"/>
                <w:szCs w:val="24"/>
              </w:rPr>
              <w:t xml:space="preserve">Combien de temps après la naissance l’enfant a-t-il été mis au sein pour la première fois ? (1) Moins d’une heure  </w:t>
            </w:r>
          </w:p>
          <w:p w:rsidR="001C61BE" w:rsidRPr="000146D6" w:rsidRDefault="00853779" w:rsidP="00012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sz w:val="24"/>
                <w:szCs w:val="24"/>
              </w:rPr>
              <w:t xml:space="preserve">(2) Moins de 24 heure  (3) </w:t>
            </w:r>
            <w:r w:rsidRPr="008E4367">
              <w:rPr>
                <w:rFonts w:ascii="Times New Roman" w:hAnsi="Times New Roman" w:cs="Times New Roman"/>
                <w:sz w:val="24"/>
                <w:szCs w:val="24"/>
              </w:rPr>
              <w:t>24 heure</w:t>
            </w:r>
            <w:r w:rsidR="0068749C" w:rsidRPr="008E4367">
              <w:rPr>
                <w:rFonts w:ascii="Times New Roman" w:hAnsi="Times New Roman" w:cs="Times New Roman"/>
                <w:sz w:val="24"/>
                <w:szCs w:val="24"/>
              </w:rPr>
              <w:t xml:space="preserve"> et plus</w:t>
            </w:r>
            <w:r w:rsidRPr="000146D6">
              <w:rPr>
                <w:rFonts w:ascii="Times New Roman" w:hAnsi="Times New Roman" w:cs="Times New Roman"/>
                <w:sz w:val="24"/>
                <w:szCs w:val="24"/>
              </w:rPr>
              <w:t xml:space="preserve">  (4) Il n’a jamais été allaité</w:t>
            </w:r>
            <w:r w:rsidR="0094090B" w:rsidRPr="000146D6">
              <w:rPr>
                <w:rFonts w:ascii="Times New Roman" w:hAnsi="Times New Roman" w:cs="Times New Roman"/>
                <w:sz w:val="24"/>
                <w:szCs w:val="24"/>
              </w:rPr>
              <w:t xml:space="preserve">  (5)</w:t>
            </w:r>
            <w:r w:rsidR="00B806F2" w:rsidRPr="000146D6">
              <w:rPr>
                <w:rFonts w:ascii="Times New Roman" w:hAnsi="Times New Roman" w:cs="Times New Roman"/>
                <w:sz w:val="24"/>
                <w:szCs w:val="24"/>
              </w:rPr>
              <w:t xml:space="preserve"> Ne se rappelle pas</w:t>
            </w:r>
            <w:r w:rsidR="0094090B" w:rsidRPr="00014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2571D" w:rsidRPr="000146D6" w:rsidRDefault="00B806F2" w:rsidP="00C01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C01A16" w:rsidRPr="000146D6">
              <w:rPr>
                <w:rFonts w:ascii="Times New Roman" w:hAnsi="Times New Roman" w:cs="Times New Roman"/>
                <w:sz w:val="24"/>
                <w:szCs w:val="24"/>
              </w:rPr>
              <w:t xml:space="preserve">Si </w:t>
            </w:r>
            <w:r w:rsidR="00A86DED" w:rsidRPr="00014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01A16" w:rsidRPr="000146D6">
              <w:rPr>
                <w:rFonts w:ascii="Times New Roman" w:hAnsi="Times New Roman" w:cs="Times New Roman"/>
                <w:sz w:val="24"/>
                <w:szCs w:val="24"/>
              </w:rPr>
              <w:t xml:space="preserve"> ou </w:t>
            </w:r>
            <w:r w:rsidR="00A86DED" w:rsidRPr="000146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01A16" w:rsidRPr="000146D6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="002E2E08" w:rsidRPr="000146D6">
              <w:rPr>
                <w:rFonts w:ascii="Times New Roman" w:hAnsi="Times New Roman" w:cs="Times New Roman"/>
                <w:sz w:val="24"/>
                <w:szCs w:val="24"/>
              </w:rPr>
              <w:t xml:space="preserve">ourquoi ne l’avez-vous </w:t>
            </w:r>
            <w:r w:rsidR="002456EE" w:rsidRPr="000146D6">
              <w:rPr>
                <w:rFonts w:ascii="Times New Roman" w:hAnsi="Times New Roman" w:cs="Times New Roman"/>
                <w:sz w:val="24"/>
                <w:szCs w:val="24"/>
              </w:rPr>
              <w:t xml:space="preserve">pas allaité au cours de la première journée ? (1) Retard de montée laiteuse  (2) Vous pensez que le premier lait n’est pas bon pour le bébé  </w:t>
            </w:r>
          </w:p>
          <w:p w:rsidR="00B806F2" w:rsidRPr="000146D6" w:rsidRDefault="002456EE" w:rsidP="00014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sz w:val="24"/>
                <w:szCs w:val="24"/>
              </w:rPr>
              <w:t>(3) Vous pensez que le corps du bébé doit se nettoyer</w:t>
            </w:r>
            <w:r w:rsidR="006D1193" w:rsidRPr="000146D6">
              <w:rPr>
                <w:rFonts w:ascii="Times New Roman" w:hAnsi="Times New Roman" w:cs="Times New Roman"/>
                <w:sz w:val="24"/>
                <w:szCs w:val="24"/>
              </w:rPr>
              <w:t xml:space="preserve"> d’abord</w:t>
            </w:r>
            <w:r w:rsidRPr="000146D6">
              <w:rPr>
                <w:rFonts w:ascii="Times New Roman" w:hAnsi="Times New Roman" w:cs="Times New Roman"/>
                <w:sz w:val="24"/>
                <w:szCs w:val="24"/>
              </w:rPr>
              <w:t xml:space="preserve"> (4) Autres raisons (à préciser) </w:t>
            </w:r>
          </w:p>
        </w:tc>
        <w:tc>
          <w:tcPr>
            <w:tcW w:w="3266" w:type="dxa"/>
            <w:gridSpan w:val="4"/>
          </w:tcPr>
          <w:p w:rsidR="0079020F" w:rsidRPr="000146D6" w:rsidRDefault="0079020F" w:rsidP="000126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1C61BE" w:rsidRPr="000146D6" w:rsidRDefault="0079020F" w:rsidP="000126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Cs/>
                <w:sz w:val="24"/>
                <w:szCs w:val="24"/>
              </w:rPr>
              <w:t>|__|</w:t>
            </w:r>
            <w:r w:rsidR="00AF2301" w:rsidRPr="000146D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AF2301" w:rsidRPr="000146D6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Seinpref</w:t>
            </w:r>
          </w:p>
          <w:p w:rsidR="0079020F" w:rsidRPr="000146D6" w:rsidRDefault="0079020F" w:rsidP="000126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79020F" w:rsidRPr="000146D6" w:rsidRDefault="0079020F" w:rsidP="000126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79020F" w:rsidRPr="000146D6" w:rsidRDefault="0079020F" w:rsidP="0079020F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Cs/>
                <w:sz w:val="24"/>
                <w:szCs w:val="24"/>
              </w:rPr>
              <w:t>|__|__|</w:t>
            </w:r>
            <w:r w:rsidR="00AF2301" w:rsidRPr="000146D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AF2301" w:rsidRPr="000146D6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Rnseinpref</w:t>
            </w:r>
          </w:p>
          <w:p w:rsidR="00AF2301" w:rsidRPr="000146D6" w:rsidRDefault="00AF2301" w:rsidP="0079020F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</w:p>
          <w:p w:rsidR="00AF2301" w:rsidRPr="000146D6" w:rsidRDefault="00AF2301" w:rsidP="0079020F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</w:p>
          <w:p w:rsidR="00AF2301" w:rsidRPr="000146D6" w:rsidRDefault="00AF2301" w:rsidP="0079020F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</w:p>
          <w:p w:rsidR="00AF2301" w:rsidRPr="000146D6" w:rsidRDefault="00AF2301" w:rsidP="00AF23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Cs/>
                <w:sz w:val="24"/>
                <w:szCs w:val="24"/>
              </w:rPr>
              <w:t>……………</w:t>
            </w:r>
            <w:r w:rsidRPr="000146D6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 xml:space="preserve"> Arnseinpref</w:t>
            </w:r>
          </w:p>
        </w:tc>
      </w:tr>
      <w:tr w:rsidR="007A623D" w:rsidTr="00902E9C">
        <w:trPr>
          <w:gridBefore w:val="1"/>
          <w:wBefore w:w="269" w:type="dxa"/>
          <w:trHeight w:val="1503"/>
          <w:jc w:val="center"/>
        </w:trPr>
        <w:tc>
          <w:tcPr>
            <w:tcW w:w="856" w:type="dxa"/>
          </w:tcPr>
          <w:p w:rsidR="002C5ED3" w:rsidRPr="000146D6" w:rsidRDefault="002C5ED3" w:rsidP="002C5E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sz w:val="24"/>
                <w:szCs w:val="24"/>
              </w:rPr>
              <w:t>P13c</w:t>
            </w:r>
          </w:p>
          <w:p w:rsidR="002C5ED3" w:rsidRPr="000146D6" w:rsidRDefault="002C5ED3" w:rsidP="002C5E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C5ED3" w:rsidRPr="000146D6" w:rsidRDefault="002C5ED3" w:rsidP="002C5E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sz w:val="24"/>
                <w:szCs w:val="24"/>
              </w:rPr>
              <w:t>P13d</w:t>
            </w:r>
          </w:p>
          <w:p w:rsidR="007A623D" w:rsidRPr="000146D6" w:rsidRDefault="007A623D" w:rsidP="000126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92" w:type="dxa"/>
            <w:gridSpan w:val="9"/>
          </w:tcPr>
          <w:p w:rsidR="000E4BE4" w:rsidRPr="000146D6" w:rsidRDefault="007A623D" w:rsidP="00012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E15055" w:rsidRPr="000146D6">
              <w:rPr>
                <w:rFonts w:ascii="Times New Roman" w:hAnsi="Times New Roman" w:cs="Times New Roman"/>
                <w:sz w:val="24"/>
                <w:szCs w:val="24"/>
              </w:rPr>
              <w:t>Après sa naissance, a</w:t>
            </w:r>
            <w:r w:rsidRPr="000146D6">
              <w:rPr>
                <w:rFonts w:ascii="Times New Roman" w:hAnsi="Times New Roman" w:cs="Times New Roman"/>
                <w:sz w:val="24"/>
                <w:szCs w:val="24"/>
              </w:rPr>
              <w:t>vez-vous donné autre c</w:t>
            </w:r>
            <w:r w:rsidR="00AF59CC">
              <w:rPr>
                <w:rFonts w:ascii="Times New Roman" w:hAnsi="Times New Roman" w:cs="Times New Roman"/>
                <w:sz w:val="24"/>
                <w:szCs w:val="24"/>
              </w:rPr>
              <w:t xml:space="preserve">hose à l’enfant avant de donner </w:t>
            </w:r>
            <w:r w:rsidRPr="000146D6">
              <w:rPr>
                <w:rFonts w:ascii="Times New Roman" w:hAnsi="Times New Roman" w:cs="Times New Roman"/>
                <w:sz w:val="24"/>
                <w:szCs w:val="24"/>
              </w:rPr>
              <w:t>le sein</w:t>
            </w:r>
            <w:r w:rsidR="000E4BE4" w:rsidRPr="000146D6">
              <w:rPr>
                <w:rFonts w:ascii="Times New Roman" w:hAnsi="Times New Roman" w:cs="Times New Roman"/>
                <w:sz w:val="24"/>
                <w:szCs w:val="24"/>
              </w:rPr>
              <w:t> ? (1) Oui  (0) Non</w:t>
            </w:r>
          </w:p>
          <w:p w:rsidR="006E32F3" w:rsidRPr="000146D6" w:rsidRDefault="000E4BE4" w:rsidP="00012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sz w:val="24"/>
                <w:szCs w:val="24"/>
              </w:rPr>
              <w:t>- Si</w:t>
            </w:r>
            <w:r w:rsidR="006E32F3" w:rsidRPr="000146D6">
              <w:rPr>
                <w:rFonts w:ascii="Times New Roman" w:hAnsi="Times New Roman" w:cs="Times New Roman"/>
                <w:sz w:val="24"/>
                <w:szCs w:val="24"/>
              </w:rPr>
              <w:t xml:space="preserve"> Oui, que lui avez-vous donné ? (1)  du lait maternisé</w:t>
            </w:r>
          </w:p>
          <w:p w:rsidR="004E770F" w:rsidRPr="000146D6" w:rsidRDefault="006E32F3" w:rsidP="004E7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sz w:val="24"/>
                <w:szCs w:val="24"/>
              </w:rPr>
              <w:t>(2) de l’eau (3) de l’eau sucré  (4) du thé/du café</w:t>
            </w:r>
          </w:p>
          <w:p w:rsidR="007A623D" w:rsidRPr="000146D6" w:rsidRDefault="006E32F3" w:rsidP="00014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sz w:val="24"/>
                <w:szCs w:val="24"/>
              </w:rPr>
              <w:t xml:space="preserve">(5) du ranom-bary/du ranon’ampango  (6) Autre chose (à préciser) </w:t>
            </w:r>
          </w:p>
        </w:tc>
        <w:tc>
          <w:tcPr>
            <w:tcW w:w="3266" w:type="dxa"/>
            <w:gridSpan w:val="4"/>
          </w:tcPr>
          <w:p w:rsidR="007A623D" w:rsidRPr="000146D6" w:rsidRDefault="0079020F" w:rsidP="000126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Cs/>
                <w:sz w:val="24"/>
                <w:szCs w:val="24"/>
              </w:rPr>
              <w:t>|__|</w:t>
            </w:r>
            <w:r w:rsidR="00CC34BA" w:rsidRPr="000146D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C34BA" w:rsidRPr="000146D6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Consavlaim</w:t>
            </w:r>
          </w:p>
          <w:p w:rsidR="0079020F" w:rsidRPr="000146D6" w:rsidRDefault="0079020F" w:rsidP="000126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79020F" w:rsidRPr="000146D6" w:rsidRDefault="0079020F" w:rsidP="00012687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Cs/>
                <w:sz w:val="24"/>
                <w:szCs w:val="24"/>
              </w:rPr>
              <w:t>|__|__|</w:t>
            </w:r>
            <w:r w:rsidR="00CC34BA" w:rsidRPr="000146D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C34BA" w:rsidRPr="000146D6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Alcons</w:t>
            </w:r>
          </w:p>
          <w:p w:rsidR="00CC34BA" w:rsidRPr="000146D6" w:rsidRDefault="00CC34BA" w:rsidP="00012687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</w:p>
          <w:p w:rsidR="00CC34BA" w:rsidRPr="000146D6" w:rsidRDefault="00CC34BA" w:rsidP="00012687">
            <w:pP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</w:p>
          <w:p w:rsidR="00CC34BA" w:rsidRPr="000146D6" w:rsidRDefault="00CC34BA" w:rsidP="000126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Cs/>
                <w:sz w:val="24"/>
                <w:szCs w:val="24"/>
              </w:rPr>
              <w:t>…………….</w:t>
            </w:r>
            <w:r w:rsidRPr="000146D6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Autalcons</w:t>
            </w:r>
          </w:p>
        </w:tc>
      </w:tr>
      <w:tr w:rsidR="007940F8" w:rsidTr="00902E9C">
        <w:trPr>
          <w:gridBefore w:val="1"/>
          <w:wBefore w:w="269" w:type="dxa"/>
          <w:trHeight w:val="1503"/>
          <w:jc w:val="center"/>
        </w:trPr>
        <w:tc>
          <w:tcPr>
            <w:tcW w:w="856" w:type="dxa"/>
          </w:tcPr>
          <w:p w:rsidR="007940F8" w:rsidRPr="005B459B" w:rsidRDefault="007940F8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  <w:p w:rsidR="007940F8" w:rsidRPr="005B459B" w:rsidRDefault="007940F8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  <w:p w:rsidR="007940F8" w:rsidRPr="005B459B" w:rsidRDefault="007940F8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940F8" w:rsidRDefault="007940F8" w:rsidP="00EB54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  <w:p w:rsidR="0073597B" w:rsidRDefault="0073597B" w:rsidP="00EB54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3597B" w:rsidRDefault="0073597B" w:rsidP="00EB54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3597B" w:rsidRPr="005B459B" w:rsidRDefault="0073597B" w:rsidP="00EB54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c</w:t>
            </w:r>
          </w:p>
        </w:tc>
        <w:tc>
          <w:tcPr>
            <w:tcW w:w="6092" w:type="dxa"/>
            <w:gridSpan w:val="9"/>
          </w:tcPr>
          <w:p w:rsidR="007940F8" w:rsidRPr="005B459B" w:rsidRDefault="007940F8" w:rsidP="006A3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>Hier, l’enfant a-t-il pris le sein ? (1) Oui ;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 xml:space="preserve">) Non </w:t>
            </w:r>
          </w:p>
          <w:p w:rsidR="007940F8" w:rsidRPr="005B459B" w:rsidRDefault="007940F8" w:rsidP="006A3B63">
            <w:pPr>
              <w:pStyle w:val="Default"/>
            </w:pPr>
            <w:r w:rsidRPr="005B459B">
              <w:t>- Si oui, combien de fois : (1) moins de 5 fois ; (2) de 5 à 9 fois ; (3) de 10 à 14 fois ; (4) 15 fois et plus ; (5) nsp</w:t>
            </w:r>
          </w:p>
          <w:p w:rsidR="007940F8" w:rsidRPr="005B459B" w:rsidRDefault="007940F8" w:rsidP="006A3B63">
            <w:pPr>
              <w:pStyle w:val="Default"/>
            </w:pPr>
            <w:r w:rsidRPr="005B459B">
              <w:t xml:space="preserve"> - Si non, pourquoi ? (1) déjà sevré ; (2) enfant malade ; </w:t>
            </w:r>
          </w:p>
          <w:p w:rsidR="007940F8" w:rsidRDefault="007940F8" w:rsidP="001C7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>(3) Mère séparée de l’enfant / occupée ; (4) Mère malade ; (5) Mère décédée ; (6) Autre (à préciser)</w:t>
            </w:r>
          </w:p>
          <w:p w:rsidR="00E15F28" w:rsidRPr="00B60303" w:rsidRDefault="00E15F28" w:rsidP="00CE44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Si l’enfant a déjà sevré </w:t>
            </w:r>
            <w:r w:rsidRPr="00E15F2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15F2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nsein=1</w:t>
            </w:r>
            <w:r w:rsidRPr="00E15F2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, </w:t>
            </w:r>
            <w:r w:rsidR="00B60303" w:rsidRPr="00B60303">
              <w:rPr>
                <w:rFonts w:ascii="Times New Roman" w:hAnsi="Times New Roman" w:cs="Times New Roman"/>
                <w:sz w:val="24"/>
                <w:szCs w:val="24"/>
              </w:rPr>
              <w:t xml:space="preserve">quel âge </w:t>
            </w:r>
            <w:r w:rsidR="005A566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60303" w:rsidRPr="00B60303">
              <w:rPr>
                <w:rFonts w:ascii="Times New Roman" w:hAnsi="Times New Roman" w:cs="Times New Roman"/>
                <w:sz w:val="24"/>
                <w:szCs w:val="24"/>
              </w:rPr>
              <w:t>en mois</w:t>
            </w:r>
            <w:r w:rsidR="005A56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60303" w:rsidRPr="00B60303">
              <w:rPr>
                <w:rFonts w:ascii="Times New Roman" w:hAnsi="Times New Roman" w:cs="Times New Roman"/>
                <w:sz w:val="24"/>
                <w:szCs w:val="24"/>
              </w:rPr>
              <w:t xml:space="preserve"> avait-il quand vous l’avez sevré ?</w:t>
            </w:r>
            <w:r w:rsidR="00B60303">
              <w:rPr>
                <w:sz w:val="23"/>
                <w:szCs w:val="23"/>
              </w:rPr>
              <w:t xml:space="preserve"> </w:t>
            </w:r>
          </w:p>
        </w:tc>
        <w:tc>
          <w:tcPr>
            <w:tcW w:w="3266" w:type="dxa"/>
            <w:gridSpan w:val="4"/>
          </w:tcPr>
          <w:p w:rsidR="007940F8" w:rsidRPr="005B459B" w:rsidRDefault="007940F8" w:rsidP="00CE4CA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Cs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risein</w:t>
            </w:r>
          </w:p>
          <w:p w:rsidR="007940F8" w:rsidRPr="005B459B" w:rsidRDefault="007940F8" w:rsidP="00CE4CA6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Cs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</w:t>
            </w:r>
            <w:r w:rsidRPr="00D5626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Frep</w:t>
            </w:r>
            <w:r w:rsidRPr="00D56260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i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sein</w:t>
            </w:r>
          </w:p>
          <w:p w:rsidR="007940F8" w:rsidRDefault="007940F8" w:rsidP="00D56260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Cs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</w:t>
            </w:r>
            <w:r w:rsidRPr="00D5626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Rnsein</w:t>
            </w:r>
          </w:p>
          <w:p w:rsidR="007940F8" w:rsidRDefault="007940F8" w:rsidP="00D562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940F8" w:rsidRDefault="007940F8" w:rsidP="00D56260">
            <w:pPr>
              <w:jc w:val="center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 xml:space="preserve">                    </w:t>
            </w:r>
            <w:r w:rsidRPr="00D56260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Rnsein</w:t>
            </w:r>
            <w: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aut</w:t>
            </w:r>
          </w:p>
          <w:p w:rsidR="009D042A" w:rsidRPr="00D56260" w:rsidRDefault="009D042A" w:rsidP="009D04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2A">
              <w:rPr>
                <w:rFonts w:ascii="Times New Roman" w:hAnsi="Times New Roman" w:cs="Times New Roman"/>
                <w:bCs/>
                <w:sz w:val="24"/>
                <w:szCs w:val="24"/>
              </w:rPr>
              <w:t>|__|__|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</w:t>
            </w:r>
            <w:r w:rsidRPr="009D042A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Ag</w:t>
            </w:r>
            <w: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e</w:t>
            </w:r>
            <w:r w:rsidRPr="009D042A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sevr</w:t>
            </w:r>
            <w: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a</w:t>
            </w:r>
          </w:p>
        </w:tc>
      </w:tr>
      <w:tr w:rsidR="007940F8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7940F8" w:rsidRPr="005B459B" w:rsidRDefault="007940F8" w:rsidP="00C43B3D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6092" w:type="dxa"/>
            <w:gridSpan w:val="9"/>
          </w:tcPr>
          <w:p w:rsidR="007940F8" w:rsidRPr="005B459B" w:rsidRDefault="007940F8" w:rsidP="00C43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ur ceux qui allaitent, en quel moment </w:t>
            </w: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>allaite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vous l’enfant ? (1) à la demande </w:t>
            </w: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>(2) à des moments fixés </w:t>
            </w:r>
          </w:p>
        </w:tc>
        <w:tc>
          <w:tcPr>
            <w:tcW w:w="3266" w:type="dxa"/>
            <w:gridSpan w:val="4"/>
          </w:tcPr>
          <w:p w:rsidR="007940F8" w:rsidRPr="005B459B" w:rsidRDefault="007940F8" w:rsidP="00CE4CA6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Cs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</w:t>
            </w:r>
            <w:r w:rsidRPr="007A1279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Momall</w:t>
            </w:r>
          </w:p>
        </w:tc>
      </w:tr>
      <w:tr w:rsidR="007940F8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7940F8" w:rsidRPr="005B459B" w:rsidRDefault="007940F8" w:rsidP="00EB5499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6092" w:type="dxa"/>
            <w:gridSpan w:val="9"/>
          </w:tcPr>
          <w:p w:rsidR="007940F8" w:rsidRPr="005B459B" w:rsidRDefault="007940F8" w:rsidP="005D62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>Hier, l’enfant a-t-il reçu des aliments à l’aide d’un biberon ? (1) Oui ;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 Non </w:t>
            </w:r>
          </w:p>
        </w:tc>
        <w:tc>
          <w:tcPr>
            <w:tcW w:w="3266" w:type="dxa"/>
            <w:gridSpan w:val="4"/>
          </w:tcPr>
          <w:p w:rsidR="007940F8" w:rsidRPr="005B459B" w:rsidRDefault="007940F8" w:rsidP="00CE4CA6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  <w:r w:rsidRPr="00B8721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iberon</w:t>
            </w:r>
          </w:p>
        </w:tc>
      </w:tr>
      <w:tr w:rsidR="002816B5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2816B5" w:rsidRPr="002816B5" w:rsidRDefault="002816B5" w:rsidP="002816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>Hier, quel type de plat a mangé votre enfant aux différents repas ?</w:t>
            </w:r>
          </w:p>
        </w:tc>
      </w:tr>
      <w:tr w:rsidR="00902E9C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02E9C" w:rsidRPr="003F12B8" w:rsidRDefault="00902E9C" w:rsidP="006A3B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gridSpan w:val="3"/>
          </w:tcPr>
          <w:p w:rsidR="00902E9C" w:rsidRPr="0036254F" w:rsidRDefault="00902E9C" w:rsidP="0036254F">
            <w:pPr>
              <w:spacing w:before="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>ouillie</w:t>
            </w:r>
            <w:r w:rsidRPr="00076A1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</w:t>
            </w:r>
            <w:r w:rsidRPr="00076A1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1701" w:type="dxa"/>
          </w:tcPr>
          <w:p w:rsidR="00902E9C" w:rsidRPr="0036254F" w:rsidRDefault="00902E9C" w:rsidP="003625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>Sna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6A1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</w:t>
            </w:r>
            <w:r w:rsidRPr="00076A1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</w:t>
            </w:r>
          </w:p>
        </w:tc>
        <w:tc>
          <w:tcPr>
            <w:tcW w:w="1559" w:type="dxa"/>
            <w:gridSpan w:val="3"/>
          </w:tcPr>
          <w:p w:rsidR="00902E9C" w:rsidRPr="0036254F" w:rsidRDefault="00902E9C" w:rsidP="00291B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0E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Fruit</w:t>
            </w:r>
            <w:r w:rsidRPr="00076A1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c</w:t>
            </w:r>
          </w:p>
        </w:tc>
        <w:tc>
          <w:tcPr>
            <w:tcW w:w="1559" w:type="dxa"/>
            <w:gridSpan w:val="3"/>
          </w:tcPr>
          <w:p w:rsidR="00902E9C" w:rsidRPr="0036254F" w:rsidRDefault="00902E9C" w:rsidP="00291B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>lat spéc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6A1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d</w:t>
            </w:r>
          </w:p>
        </w:tc>
        <w:tc>
          <w:tcPr>
            <w:tcW w:w="1839" w:type="dxa"/>
            <w:gridSpan w:val="2"/>
          </w:tcPr>
          <w:p w:rsidR="00902E9C" w:rsidRPr="0036254F" w:rsidRDefault="00902E9C" w:rsidP="00291B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>lat famil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6A1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e</w:t>
            </w:r>
          </w:p>
        </w:tc>
      </w:tr>
      <w:tr w:rsidR="00902E9C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02E9C" w:rsidRPr="003F12B8" w:rsidRDefault="00902E9C" w:rsidP="006A3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B459B">
              <w:rPr>
                <w:rFonts w:ascii="Times New Roman" w:hAnsi="Times New Roman" w:cs="Times New Roman"/>
                <w:i/>
                <w:sz w:val="24"/>
                <w:szCs w:val="24"/>
              </w:rPr>
              <w:t>etit déjeuner</w:t>
            </w:r>
            <w:r w:rsidRPr="00D7621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 xml:space="preserve"> Pdejenf</w:t>
            </w:r>
          </w:p>
        </w:tc>
        <w:tc>
          <w:tcPr>
            <w:tcW w:w="1985" w:type="dxa"/>
            <w:gridSpan w:val="3"/>
          </w:tcPr>
          <w:p w:rsidR="00902E9C" w:rsidRPr="003F12B8" w:rsidRDefault="00902E9C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4367">
              <w:rPr>
                <w:rFonts w:ascii="Times New Roman" w:hAnsi="Times New Roman" w:cs="Times New Roman"/>
                <w:highlight w:val="yellow"/>
              </w:rPr>
              <w:t>(1)  Oui  (0) Non</w:t>
            </w:r>
          </w:p>
        </w:tc>
        <w:tc>
          <w:tcPr>
            <w:tcW w:w="1701" w:type="dxa"/>
          </w:tcPr>
          <w:p w:rsidR="00902E9C" w:rsidRPr="003F12B8" w:rsidRDefault="00902E9C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4367">
              <w:rPr>
                <w:rFonts w:ascii="Times New Roman" w:hAnsi="Times New Roman" w:cs="Times New Roman"/>
                <w:highlight w:val="yellow"/>
              </w:rPr>
              <w:t>(1)  Oui  (0) Non</w:t>
            </w:r>
          </w:p>
        </w:tc>
        <w:tc>
          <w:tcPr>
            <w:tcW w:w="1559" w:type="dxa"/>
            <w:gridSpan w:val="3"/>
          </w:tcPr>
          <w:p w:rsidR="00902E9C" w:rsidRPr="000146D6" w:rsidRDefault="00902E9C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4367">
              <w:rPr>
                <w:rFonts w:ascii="Times New Roman" w:hAnsi="Times New Roman" w:cs="Times New Roman"/>
                <w:highlight w:val="yellow"/>
              </w:rPr>
              <w:t>(1)  Oui  (0) Non</w:t>
            </w:r>
          </w:p>
        </w:tc>
        <w:tc>
          <w:tcPr>
            <w:tcW w:w="1559" w:type="dxa"/>
            <w:gridSpan w:val="3"/>
          </w:tcPr>
          <w:p w:rsidR="00902E9C" w:rsidRDefault="00902E9C">
            <w:r w:rsidRPr="00AC19C3">
              <w:rPr>
                <w:rFonts w:ascii="Times New Roman" w:hAnsi="Times New Roman" w:cs="Times New Roman"/>
                <w:highlight w:val="yellow"/>
              </w:rPr>
              <w:t>(1)  Oui  (0) Non</w:t>
            </w:r>
          </w:p>
        </w:tc>
        <w:tc>
          <w:tcPr>
            <w:tcW w:w="1839" w:type="dxa"/>
            <w:gridSpan w:val="2"/>
          </w:tcPr>
          <w:p w:rsidR="00902E9C" w:rsidRDefault="00902E9C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4367">
              <w:rPr>
                <w:rFonts w:ascii="Times New Roman" w:hAnsi="Times New Roman" w:cs="Times New Roman"/>
                <w:highlight w:val="yellow"/>
              </w:rPr>
              <w:t>(1)  Oui  (0) Non</w:t>
            </w:r>
          </w:p>
        </w:tc>
      </w:tr>
      <w:tr w:rsidR="00902E9C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02E9C" w:rsidRDefault="00902E9C" w:rsidP="006A3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5B459B">
              <w:rPr>
                <w:rFonts w:ascii="Times New Roman" w:hAnsi="Times New Roman" w:cs="Times New Roman"/>
                <w:i/>
                <w:sz w:val="24"/>
                <w:szCs w:val="24"/>
              </w:rPr>
              <w:t>oûter/matin</w:t>
            </w: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:rsidR="00902E9C" w:rsidRPr="003F12B8" w:rsidRDefault="00902E9C" w:rsidP="006A3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21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Gmatenf</w:t>
            </w:r>
          </w:p>
        </w:tc>
        <w:tc>
          <w:tcPr>
            <w:tcW w:w="1985" w:type="dxa"/>
            <w:gridSpan w:val="3"/>
          </w:tcPr>
          <w:p w:rsidR="00902E9C" w:rsidRPr="003F12B8" w:rsidRDefault="00902E9C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4367">
              <w:rPr>
                <w:rFonts w:ascii="Times New Roman" w:hAnsi="Times New Roman" w:cs="Times New Roman"/>
                <w:highlight w:val="yellow"/>
              </w:rPr>
              <w:t>(1)  Oui  (0) Non</w:t>
            </w:r>
          </w:p>
        </w:tc>
        <w:tc>
          <w:tcPr>
            <w:tcW w:w="1701" w:type="dxa"/>
          </w:tcPr>
          <w:p w:rsidR="00902E9C" w:rsidRPr="003F12B8" w:rsidRDefault="00902E9C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4367">
              <w:rPr>
                <w:rFonts w:ascii="Times New Roman" w:hAnsi="Times New Roman" w:cs="Times New Roman"/>
                <w:highlight w:val="yellow"/>
              </w:rPr>
              <w:t>(1)  Oui  (0) Non</w:t>
            </w:r>
          </w:p>
        </w:tc>
        <w:tc>
          <w:tcPr>
            <w:tcW w:w="1559" w:type="dxa"/>
            <w:gridSpan w:val="3"/>
          </w:tcPr>
          <w:p w:rsidR="00902E9C" w:rsidRPr="000146D6" w:rsidRDefault="00902E9C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4367">
              <w:rPr>
                <w:rFonts w:ascii="Times New Roman" w:hAnsi="Times New Roman" w:cs="Times New Roman"/>
                <w:highlight w:val="yellow"/>
              </w:rPr>
              <w:t>(1)  Oui  (0) Non</w:t>
            </w:r>
          </w:p>
        </w:tc>
        <w:tc>
          <w:tcPr>
            <w:tcW w:w="1559" w:type="dxa"/>
            <w:gridSpan w:val="3"/>
          </w:tcPr>
          <w:p w:rsidR="00902E9C" w:rsidRDefault="00902E9C">
            <w:r w:rsidRPr="00AC19C3">
              <w:rPr>
                <w:rFonts w:ascii="Times New Roman" w:hAnsi="Times New Roman" w:cs="Times New Roman"/>
                <w:highlight w:val="yellow"/>
              </w:rPr>
              <w:t>(1)  Oui  (0) Non</w:t>
            </w:r>
          </w:p>
        </w:tc>
        <w:tc>
          <w:tcPr>
            <w:tcW w:w="1839" w:type="dxa"/>
            <w:gridSpan w:val="2"/>
          </w:tcPr>
          <w:p w:rsidR="00902E9C" w:rsidRDefault="00902E9C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4367">
              <w:rPr>
                <w:rFonts w:ascii="Times New Roman" w:hAnsi="Times New Roman" w:cs="Times New Roman"/>
                <w:highlight w:val="yellow"/>
              </w:rPr>
              <w:t>(1)  Oui  (0) Non</w:t>
            </w:r>
          </w:p>
        </w:tc>
      </w:tr>
      <w:tr w:rsidR="00902E9C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02E9C" w:rsidRPr="003F12B8" w:rsidRDefault="00902E9C" w:rsidP="006A3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5B459B">
              <w:rPr>
                <w:rFonts w:ascii="Times New Roman" w:hAnsi="Times New Roman" w:cs="Times New Roman"/>
                <w:i/>
                <w:sz w:val="24"/>
                <w:szCs w:val="24"/>
              </w:rPr>
              <w:t>éjeuner</w:t>
            </w:r>
            <w:r w:rsidRPr="00D7621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 xml:space="preserve"> Dejenf</w:t>
            </w:r>
          </w:p>
        </w:tc>
        <w:tc>
          <w:tcPr>
            <w:tcW w:w="1985" w:type="dxa"/>
            <w:gridSpan w:val="3"/>
          </w:tcPr>
          <w:p w:rsidR="00902E9C" w:rsidRPr="003F12B8" w:rsidRDefault="00902E9C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4367">
              <w:rPr>
                <w:rFonts w:ascii="Times New Roman" w:hAnsi="Times New Roman" w:cs="Times New Roman"/>
                <w:highlight w:val="yellow"/>
              </w:rPr>
              <w:t>(1)  Oui  (0) Non</w:t>
            </w:r>
          </w:p>
        </w:tc>
        <w:tc>
          <w:tcPr>
            <w:tcW w:w="1701" w:type="dxa"/>
          </w:tcPr>
          <w:p w:rsidR="00902E9C" w:rsidRPr="003F12B8" w:rsidRDefault="00902E9C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4367">
              <w:rPr>
                <w:rFonts w:ascii="Times New Roman" w:hAnsi="Times New Roman" w:cs="Times New Roman"/>
                <w:highlight w:val="yellow"/>
              </w:rPr>
              <w:t>(1)  Oui  (0) Non</w:t>
            </w:r>
          </w:p>
        </w:tc>
        <w:tc>
          <w:tcPr>
            <w:tcW w:w="1559" w:type="dxa"/>
            <w:gridSpan w:val="3"/>
          </w:tcPr>
          <w:p w:rsidR="00902E9C" w:rsidRPr="000146D6" w:rsidRDefault="00902E9C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4367">
              <w:rPr>
                <w:rFonts w:ascii="Times New Roman" w:hAnsi="Times New Roman" w:cs="Times New Roman"/>
                <w:highlight w:val="yellow"/>
              </w:rPr>
              <w:t>(1)  Oui  (0) Non</w:t>
            </w:r>
          </w:p>
        </w:tc>
        <w:tc>
          <w:tcPr>
            <w:tcW w:w="1559" w:type="dxa"/>
            <w:gridSpan w:val="3"/>
          </w:tcPr>
          <w:p w:rsidR="00902E9C" w:rsidRDefault="00902E9C">
            <w:r w:rsidRPr="00AC19C3">
              <w:rPr>
                <w:rFonts w:ascii="Times New Roman" w:hAnsi="Times New Roman" w:cs="Times New Roman"/>
                <w:highlight w:val="yellow"/>
              </w:rPr>
              <w:t>(1)  Oui  (0) Non</w:t>
            </w:r>
          </w:p>
        </w:tc>
        <w:tc>
          <w:tcPr>
            <w:tcW w:w="1839" w:type="dxa"/>
            <w:gridSpan w:val="2"/>
          </w:tcPr>
          <w:p w:rsidR="00902E9C" w:rsidRDefault="00902E9C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4367">
              <w:rPr>
                <w:rFonts w:ascii="Times New Roman" w:hAnsi="Times New Roman" w:cs="Times New Roman"/>
                <w:highlight w:val="yellow"/>
              </w:rPr>
              <w:t>(1)  Oui  (0) Non</w:t>
            </w:r>
          </w:p>
        </w:tc>
      </w:tr>
      <w:tr w:rsidR="00902E9C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02E9C" w:rsidRPr="003F12B8" w:rsidRDefault="00902E9C" w:rsidP="00136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G</w:t>
            </w:r>
            <w:r w:rsidRPr="005B459B">
              <w:rPr>
                <w:rFonts w:ascii="Times New Roman" w:hAnsi="Times New Roman" w:cs="Times New Roman"/>
                <w:i/>
                <w:sz w:val="24"/>
                <w:szCs w:val="24"/>
              </w:rPr>
              <w:t>oûter/aprèsmidi</w:t>
            </w: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1360E6">
              <w:rPr>
                <w:rFonts w:ascii="Times New Roman" w:hAnsi="Times New Roman" w:cs="Times New Roman"/>
                <w:b/>
                <w:color w:val="00B0F0"/>
              </w:rPr>
              <w:t>Gapremenf</w:t>
            </w:r>
          </w:p>
        </w:tc>
        <w:tc>
          <w:tcPr>
            <w:tcW w:w="1985" w:type="dxa"/>
            <w:gridSpan w:val="3"/>
          </w:tcPr>
          <w:p w:rsidR="00902E9C" w:rsidRPr="003F12B8" w:rsidRDefault="00902E9C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4367">
              <w:rPr>
                <w:rFonts w:ascii="Times New Roman" w:hAnsi="Times New Roman" w:cs="Times New Roman"/>
                <w:highlight w:val="yellow"/>
              </w:rPr>
              <w:t>(1)  Oui  (0) Non</w:t>
            </w:r>
          </w:p>
        </w:tc>
        <w:tc>
          <w:tcPr>
            <w:tcW w:w="1701" w:type="dxa"/>
          </w:tcPr>
          <w:p w:rsidR="00902E9C" w:rsidRPr="003F12B8" w:rsidRDefault="00902E9C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4367">
              <w:rPr>
                <w:rFonts w:ascii="Times New Roman" w:hAnsi="Times New Roman" w:cs="Times New Roman"/>
                <w:highlight w:val="yellow"/>
              </w:rPr>
              <w:t>(1)  Oui  (0) Non</w:t>
            </w:r>
          </w:p>
        </w:tc>
        <w:tc>
          <w:tcPr>
            <w:tcW w:w="1559" w:type="dxa"/>
            <w:gridSpan w:val="3"/>
          </w:tcPr>
          <w:p w:rsidR="00902E9C" w:rsidRPr="000146D6" w:rsidRDefault="00902E9C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4367">
              <w:rPr>
                <w:rFonts w:ascii="Times New Roman" w:hAnsi="Times New Roman" w:cs="Times New Roman"/>
                <w:highlight w:val="yellow"/>
              </w:rPr>
              <w:t>(1)  Oui  (0) Non</w:t>
            </w:r>
          </w:p>
        </w:tc>
        <w:tc>
          <w:tcPr>
            <w:tcW w:w="1559" w:type="dxa"/>
            <w:gridSpan w:val="3"/>
          </w:tcPr>
          <w:p w:rsidR="00902E9C" w:rsidRDefault="00902E9C">
            <w:r w:rsidRPr="00AC19C3">
              <w:rPr>
                <w:rFonts w:ascii="Times New Roman" w:hAnsi="Times New Roman" w:cs="Times New Roman"/>
                <w:highlight w:val="yellow"/>
              </w:rPr>
              <w:t>(1)  Oui  (0) Non</w:t>
            </w:r>
          </w:p>
        </w:tc>
        <w:tc>
          <w:tcPr>
            <w:tcW w:w="1839" w:type="dxa"/>
            <w:gridSpan w:val="2"/>
          </w:tcPr>
          <w:p w:rsidR="00902E9C" w:rsidRDefault="00902E9C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4367">
              <w:rPr>
                <w:rFonts w:ascii="Times New Roman" w:hAnsi="Times New Roman" w:cs="Times New Roman"/>
                <w:highlight w:val="yellow"/>
              </w:rPr>
              <w:t>(1)  Oui  (0) Non</w:t>
            </w:r>
          </w:p>
        </w:tc>
      </w:tr>
      <w:tr w:rsidR="00902E9C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02E9C" w:rsidRPr="003F12B8" w:rsidRDefault="00902E9C" w:rsidP="006A3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5B459B">
              <w:rPr>
                <w:rFonts w:ascii="Times New Roman" w:hAnsi="Times New Roman" w:cs="Times New Roman"/>
                <w:i/>
                <w:sz w:val="24"/>
                <w:szCs w:val="24"/>
              </w:rPr>
              <w:t>îner</w:t>
            </w:r>
            <w:r w:rsidRPr="00D7621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 xml:space="preserve"> Dinenf</w:t>
            </w:r>
          </w:p>
        </w:tc>
        <w:tc>
          <w:tcPr>
            <w:tcW w:w="1985" w:type="dxa"/>
            <w:gridSpan w:val="3"/>
          </w:tcPr>
          <w:p w:rsidR="00902E9C" w:rsidRPr="003F12B8" w:rsidRDefault="00902E9C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4367">
              <w:rPr>
                <w:rFonts w:ascii="Times New Roman" w:hAnsi="Times New Roman" w:cs="Times New Roman"/>
                <w:highlight w:val="yellow"/>
              </w:rPr>
              <w:t>(1)  Oui  (0) Non</w:t>
            </w:r>
          </w:p>
        </w:tc>
        <w:tc>
          <w:tcPr>
            <w:tcW w:w="1701" w:type="dxa"/>
          </w:tcPr>
          <w:p w:rsidR="00902E9C" w:rsidRPr="003F12B8" w:rsidRDefault="00902E9C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4367">
              <w:rPr>
                <w:rFonts w:ascii="Times New Roman" w:hAnsi="Times New Roman" w:cs="Times New Roman"/>
                <w:highlight w:val="yellow"/>
              </w:rPr>
              <w:t>(1)  Oui  (0) Non</w:t>
            </w:r>
          </w:p>
        </w:tc>
        <w:tc>
          <w:tcPr>
            <w:tcW w:w="1559" w:type="dxa"/>
            <w:gridSpan w:val="3"/>
          </w:tcPr>
          <w:p w:rsidR="00902E9C" w:rsidRPr="000146D6" w:rsidRDefault="00902E9C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4367">
              <w:rPr>
                <w:rFonts w:ascii="Times New Roman" w:hAnsi="Times New Roman" w:cs="Times New Roman"/>
                <w:highlight w:val="yellow"/>
              </w:rPr>
              <w:t>(1)  Oui  (0) Non</w:t>
            </w:r>
          </w:p>
        </w:tc>
        <w:tc>
          <w:tcPr>
            <w:tcW w:w="1559" w:type="dxa"/>
            <w:gridSpan w:val="3"/>
          </w:tcPr>
          <w:p w:rsidR="00902E9C" w:rsidRDefault="00902E9C">
            <w:r w:rsidRPr="00AC19C3">
              <w:rPr>
                <w:rFonts w:ascii="Times New Roman" w:hAnsi="Times New Roman" w:cs="Times New Roman"/>
                <w:highlight w:val="yellow"/>
              </w:rPr>
              <w:t>(1)  Oui  (0) Non</w:t>
            </w:r>
          </w:p>
        </w:tc>
        <w:tc>
          <w:tcPr>
            <w:tcW w:w="1839" w:type="dxa"/>
            <w:gridSpan w:val="2"/>
          </w:tcPr>
          <w:p w:rsidR="00902E9C" w:rsidRDefault="00902E9C" w:rsidP="00111548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E4367">
              <w:rPr>
                <w:rFonts w:ascii="Times New Roman" w:hAnsi="Times New Roman" w:cs="Times New Roman"/>
                <w:highlight w:val="yellow"/>
              </w:rPr>
              <w:t>(1)  Oui  (0) Non</w:t>
            </w:r>
          </w:p>
        </w:tc>
      </w:tr>
      <w:tr w:rsidR="00291BE6" w:rsidRPr="003F12B8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291BE6" w:rsidRPr="008E4367" w:rsidRDefault="00291BE6" w:rsidP="00111548">
            <w:pPr>
              <w:spacing w:before="60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91BE6" w:rsidRPr="003F12B8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291BE6" w:rsidRPr="008E4367" w:rsidRDefault="00291BE6" w:rsidP="00111548">
            <w:pPr>
              <w:spacing w:before="60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BA799F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BA799F" w:rsidRPr="003F12B8" w:rsidRDefault="00BA799F" w:rsidP="006A3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  <w:sz w:val="24"/>
                <w:szCs w:val="24"/>
              </w:rPr>
              <w:t>Aliment</w:t>
            </w:r>
          </w:p>
        </w:tc>
        <w:tc>
          <w:tcPr>
            <w:tcW w:w="1985" w:type="dxa"/>
            <w:gridSpan w:val="3"/>
          </w:tcPr>
          <w:p w:rsidR="00BA799F" w:rsidRPr="003F12B8" w:rsidRDefault="00BA799F" w:rsidP="00D67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  <w:sz w:val="24"/>
                <w:szCs w:val="24"/>
              </w:rPr>
              <w:t>A quel âge en mois a-t-il commencé à consom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</w:t>
            </w:r>
            <w:r w:rsidRPr="003F12B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268" w:type="dxa"/>
            <w:gridSpan w:val="2"/>
          </w:tcPr>
          <w:p w:rsidR="006341DF" w:rsidRPr="003F12B8" w:rsidRDefault="006341DF" w:rsidP="0063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  <w:sz w:val="24"/>
                <w:szCs w:val="24"/>
              </w:rPr>
              <w:t xml:space="preserve">Hier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bien de fois l’enfant a consommé</w:t>
            </w:r>
            <w:r w:rsidRPr="003F12B8">
              <w:rPr>
                <w:rFonts w:ascii="Times New Roman" w:hAnsi="Times New Roman" w:cs="Times New Roman"/>
                <w:sz w:val="24"/>
                <w:szCs w:val="24"/>
              </w:rPr>
              <w:t> ?</w:t>
            </w:r>
          </w:p>
          <w:p w:rsidR="00BA799F" w:rsidRPr="003F12B8" w:rsidRDefault="006341DF" w:rsidP="0063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401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er </w:t>
            </w:r>
            <w:r w:rsidRPr="004D40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4016">
              <w:rPr>
                <w:rFonts w:ascii="Times New Roman" w:hAnsi="Times New Roman" w:cs="Times New Roman"/>
                <w:sz w:val="24"/>
                <w:szCs w:val="24"/>
              </w:rPr>
              <w:t>si l’enfant n’a pas consommé)</w:t>
            </w:r>
          </w:p>
        </w:tc>
        <w:tc>
          <w:tcPr>
            <w:tcW w:w="2551" w:type="dxa"/>
            <w:gridSpan w:val="5"/>
          </w:tcPr>
          <w:p w:rsidR="00BA799F" w:rsidRPr="000146D6" w:rsidRDefault="00357517" w:rsidP="00357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sz w:val="24"/>
                <w:szCs w:val="24"/>
              </w:rPr>
              <w:t>Quelle q</w:t>
            </w:r>
            <w:r w:rsidR="00FA2E6F" w:rsidRPr="000146D6">
              <w:rPr>
                <w:rFonts w:ascii="Times New Roman" w:hAnsi="Times New Roman" w:cs="Times New Roman"/>
                <w:sz w:val="24"/>
                <w:szCs w:val="24"/>
              </w:rPr>
              <w:t>uantité</w:t>
            </w:r>
            <w:r w:rsidRPr="000146D6">
              <w:rPr>
                <w:rFonts w:ascii="Times New Roman" w:hAnsi="Times New Roman" w:cs="Times New Roman"/>
                <w:sz w:val="24"/>
                <w:szCs w:val="24"/>
              </w:rPr>
              <w:t xml:space="preserve"> l’enfant a-t-il</w:t>
            </w:r>
            <w:r w:rsidR="00FA2E6F" w:rsidRPr="000146D6">
              <w:rPr>
                <w:rFonts w:ascii="Times New Roman" w:hAnsi="Times New Roman" w:cs="Times New Roman"/>
                <w:sz w:val="24"/>
                <w:szCs w:val="24"/>
              </w:rPr>
              <w:t xml:space="preserve"> consommée hier</w:t>
            </w:r>
            <w:r w:rsidRPr="000146D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257D52" w:rsidRPr="000146D6" w:rsidRDefault="002908D6" w:rsidP="00862C2C">
            <w:pPr>
              <w:rPr>
                <w:rFonts w:ascii="Times New Roman" w:hAnsi="Times New Roman" w:cs="Times New Roman"/>
              </w:rPr>
            </w:pPr>
            <w:r w:rsidRPr="000146D6">
              <w:rPr>
                <w:rFonts w:ascii="Times New Roman" w:hAnsi="Times New Roman" w:cs="Times New Roman"/>
              </w:rPr>
              <w:t>(en cuillères, bols, verre</w:t>
            </w:r>
            <w:r w:rsidR="00257D52" w:rsidRPr="000146D6">
              <w:rPr>
                <w:rFonts w:ascii="Times New Roman" w:hAnsi="Times New Roman" w:cs="Times New Roman"/>
              </w:rPr>
              <w:t>,</w:t>
            </w:r>
            <w:r w:rsidR="008A4C65" w:rsidRPr="000146D6">
              <w:rPr>
                <w:rFonts w:ascii="Times New Roman" w:hAnsi="Times New Roman" w:cs="Times New Roman"/>
              </w:rPr>
              <w:t xml:space="preserve"> pot, </w:t>
            </w:r>
            <w:r w:rsidR="0045408F" w:rsidRPr="000146D6">
              <w:rPr>
                <w:rFonts w:ascii="Times New Roman" w:hAnsi="Times New Roman" w:cs="Times New Roman"/>
              </w:rPr>
              <w:t xml:space="preserve"> </w:t>
            </w:r>
            <w:r w:rsidR="00862C2C" w:rsidRPr="000146D6">
              <w:rPr>
                <w:rFonts w:ascii="Times New Roman" w:hAnsi="Times New Roman" w:cs="Times New Roman"/>
              </w:rPr>
              <w:t>nombre</w:t>
            </w:r>
            <w:r w:rsidR="0045408F" w:rsidRPr="000146D6">
              <w:rPr>
                <w:rFonts w:ascii="Times New Roman" w:hAnsi="Times New Roman" w:cs="Times New Roman"/>
              </w:rPr>
              <w:t xml:space="preserve">, </w:t>
            </w:r>
            <w:r w:rsidR="00257D52" w:rsidRPr="000146D6">
              <w:rPr>
                <w:rFonts w:ascii="Times New Roman" w:hAnsi="Times New Roman" w:cs="Times New Roman"/>
              </w:rPr>
              <w:t>morceau</w:t>
            </w:r>
            <w:r w:rsidR="006223AB" w:rsidRPr="000146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9" w:type="dxa"/>
            <w:gridSpan w:val="2"/>
          </w:tcPr>
          <w:p w:rsidR="00BA799F" w:rsidRPr="003F12B8" w:rsidRDefault="00BA799F" w:rsidP="00A84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D4016">
              <w:rPr>
                <w:rFonts w:ascii="Times New Roman" w:hAnsi="Times New Roman" w:cs="Times New Roman"/>
                <w:sz w:val="24"/>
                <w:szCs w:val="24"/>
              </w:rPr>
              <w:t>ombien d</w:t>
            </w:r>
            <w:r w:rsidR="00A84C0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4D4016">
              <w:rPr>
                <w:rFonts w:ascii="Times New Roman" w:hAnsi="Times New Roman" w:cs="Times New Roman"/>
                <w:sz w:val="24"/>
                <w:szCs w:val="24"/>
              </w:rPr>
              <w:t xml:space="preserve"> jour durant la dernière semaine?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er </w:t>
            </w:r>
            <w:r w:rsidRPr="004D4016">
              <w:rPr>
                <w:rFonts w:ascii="Times New Roman" w:hAnsi="Times New Roman" w:cs="Times New Roman"/>
                <w:sz w:val="24"/>
                <w:szCs w:val="24"/>
              </w:rPr>
              <w:t>0 si l’enfant n’a pas consommé)</w:t>
            </w:r>
          </w:p>
        </w:tc>
      </w:tr>
      <w:tr w:rsidR="001B6258" w:rsidRPr="003F12B8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1B6258" w:rsidRPr="000146D6" w:rsidRDefault="001B6258" w:rsidP="00483B6F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sz w:val="24"/>
                <w:szCs w:val="24"/>
              </w:rPr>
              <w:t>Céréales</w:t>
            </w:r>
          </w:p>
        </w:tc>
      </w:tr>
      <w:tr w:rsidR="006341DF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6341DF" w:rsidRPr="003F12B8" w:rsidRDefault="006341DF" w:rsidP="006A3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</w:rPr>
              <w:t>Ranon’ampango</w:t>
            </w:r>
          </w:p>
        </w:tc>
        <w:tc>
          <w:tcPr>
            <w:tcW w:w="1985" w:type="dxa"/>
            <w:gridSpan w:val="3"/>
          </w:tcPr>
          <w:p w:rsidR="006341DF" w:rsidRPr="003F12B8" w:rsidRDefault="006341DF" w:rsidP="00C92B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8a</w:t>
            </w: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F12B8">
              <w:rPr>
                <w:rFonts w:ascii="Times New Roman" w:hAnsi="Times New Roman" w:cs="Times New Roman"/>
              </w:rPr>
              <w:t>|__|__|</w:t>
            </w:r>
            <w:proofErr w:type="gramStart"/>
            <w:r w:rsidRPr="003F12B8">
              <w:rPr>
                <w:rFonts w:ascii="Times New Roman" w:hAnsi="Times New Roman" w:cs="Times New Roman"/>
              </w:rPr>
              <w:t>,|</w:t>
            </w:r>
            <w:proofErr w:type="gramEnd"/>
            <w:r w:rsidRPr="003F12B8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Rp</w:t>
            </w:r>
            <w:r>
              <w:rPr>
                <w:rFonts w:ascii="Times New Roman" w:hAnsi="Times New Roman" w:cs="Times New Roman"/>
                <w:b/>
                <w:color w:val="00B0F0"/>
              </w:rPr>
              <w:t>ag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</w:p>
        </w:tc>
        <w:tc>
          <w:tcPr>
            <w:tcW w:w="2268" w:type="dxa"/>
            <w:gridSpan w:val="2"/>
          </w:tcPr>
          <w:p w:rsidR="006341DF" w:rsidRPr="003F12B8" w:rsidRDefault="006341DF" w:rsidP="006341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8b </w:t>
            </w:r>
            <w:r w:rsidRPr="003F12B8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Rp</w:t>
            </w:r>
            <w:r>
              <w:rPr>
                <w:rFonts w:ascii="Times New Roman" w:hAnsi="Times New Roman" w:cs="Times New Roman"/>
                <w:b/>
                <w:color w:val="00B0F0"/>
              </w:rPr>
              <w:t>v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</w:p>
        </w:tc>
        <w:tc>
          <w:tcPr>
            <w:tcW w:w="2551" w:type="dxa"/>
            <w:gridSpan w:val="5"/>
          </w:tcPr>
          <w:p w:rsidR="006341DF" w:rsidRPr="000146D6" w:rsidRDefault="00D66E69" w:rsidP="00D66E69">
            <w:pPr>
              <w:rPr>
                <w:rFonts w:ascii="Times New Roman" w:hAnsi="Times New Roman" w:cs="Times New Roman"/>
                <w:b/>
                <w:color w:val="00B0F0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</w:rPr>
              <w:t>Quarpvenf</w:t>
            </w:r>
            <w:r w:rsidR="00C15AF1" w:rsidRPr="000146D6">
              <w:rPr>
                <w:rFonts w:ascii="Times New Roman" w:hAnsi="Times New Roman" w:cs="Times New Roman"/>
                <w:b/>
                <w:color w:val="00B0F0"/>
              </w:rPr>
              <w:t xml:space="preserve"> </w:t>
            </w:r>
          </w:p>
          <w:p w:rsidR="00C15AF1" w:rsidRPr="000146D6" w:rsidRDefault="000146D6" w:rsidP="006223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</w:t>
            </w:r>
            <w:r w:rsidR="00C15AF1" w:rsidRPr="000146D6">
              <w:rPr>
                <w:rFonts w:ascii="Times New Roman" w:hAnsi="Times New Roman" w:cs="Times New Roman"/>
              </w:rPr>
              <w:t xml:space="preserve"> </w:t>
            </w:r>
            <w:r w:rsidR="0000065D" w:rsidRPr="000146D6">
              <w:rPr>
                <w:rFonts w:ascii="Times New Roman" w:hAnsi="Times New Roman" w:cs="Times New Roman"/>
              </w:rPr>
              <w:t>verre</w:t>
            </w:r>
          </w:p>
        </w:tc>
        <w:tc>
          <w:tcPr>
            <w:tcW w:w="1839" w:type="dxa"/>
            <w:gridSpan w:val="2"/>
          </w:tcPr>
          <w:p w:rsidR="006341DF" w:rsidRPr="003F12B8" w:rsidRDefault="006341DF" w:rsidP="00C92B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8c</w:t>
            </w:r>
            <w:r>
              <w:rPr>
                <w:rFonts w:ascii="Times New Roman" w:hAnsi="Times New Roman" w:cs="Times New Roman"/>
              </w:rPr>
              <w:t xml:space="preserve"> |__| 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Rp</w:t>
            </w:r>
            <w:r>
              <w:rPr>
                <w:rFonts w:ascii="Times New Roman" w:hAnsi="Times New Roman" w:cs="Times New Roman"/>
                <w:b/>
                <w:color w:val="00B0F0"/>
              </w:rPr>
              <w:t>ds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</w:p>
        </w:tc>
      </w:tr>
      <w:tr w:rsidR="006341DF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6341DF" w:rsidRPr="003F12B8" w:rsidRDefault="006341DF" w:rsidP="006A3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  <w:sz w:val="24"/>
                <w:szCs w:val="24"/>
              </w:rPr>
              <w:t>Bouillie</w:t>
            </w:r>
          </w:p>
        </w:tc>
        <w:tc>
          <w:tcPr>
            <w:tcW w:w="1985" w:type="dxa"/>
            <w:gridSpan w:val="3"/>
          </w:tcPr>
          <w:p w:rsidR="006341DF" w:rsidRPr="00076A1D" w:rsidRDefault="006341DF" w:rsidP="00C92B5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9a</w:t>
            </w: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</w:rPr>
              <w:t>Bouag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6341DF" w:rsidRPr="003F12B8" w:rsidRDefault="006341DF" w:rsidP="006341D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9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</w:rPr>
              <w:t>Bouv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</w:p>
        </w:tc>
        <w:tc>
          <w:tcPr>
            <w:tcW w:w="2551" w:type="dxa"/>
            <w:gridSpan w:val="5"/>
          </w:tcPr>
          <w:p w:rsidR="006341DF" w:rsidRPr="000146D6" w:rsidRDefault="005C3D28" w:rsidP="00C92B54">
            <w:pPr>
              <w:rPr>
                <w:rFonts w:ascii="Times New Roman" w:hAnsi="Times New Roman" w:cs="Times New Roman"/>
                <w:b/>
                <w:color w:val="00B0F0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</w:rPr>
              <w:t>Quab</w:t>
            </w:r>
            <w:r w:rsidR="00D66E69" w:rsidRPr="000146D6">
              <w:rPr>
                <w:rFonts w:ascii="Times New Roman" w:hAnsi="Times New Roman" w:cs="Times New Roman"/>
                <w:b/>
                <w:color w:val="00B0F0"/>
              </w:rPr>
              <w:t>ouvenf</w:t>
            </w:r>
          </w:p>
          <w:p w:rsidR="00C15AF1" w:rsidRPr="000146D6" w:rsidRDefault="000146D6" w:rsidP="00DA506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</w:t>
            </w:r>
            <w:r w:rsidR="00DA5061" w:rsidRPr="000146D6">
              <w:rPr>
                <w:rFonts w:ascii="Times New Roman" w:hAnsi="Times New Roman" w:cs="Times New Roman"/>
              </w:rPr>
              <w:t xml:space="preserve"> bol</w:t>
            </w:r>
          </w:p>
        </w:tc>
        <w:tc>
          <w:tcPr>
            <w:tcW w:w="1839" w:type="dxa"/>
            <w:gridSpan w:val="2"/>
          </w:tcPr>
          <w:p w:rsidR="006341DF" w:rsidRPr="003F12B8" w:rsidRDefault="006341DF" w:rsidP="00C92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9c</w:t>
            </w:r>
            <w:r>
              <w:rPr>
                <w:rFonts w:ascii="Times New Roman" w:hAnsi="Times New Roman" w:cs="Times New Roman"/>
              </w:rPr>
              <w:t xml:space="preserve"> |__| </w:t>
            </w:r>
            <w:r>
              <w:rPr>
                <w:rFonts w:ascii="Times New Roman" w:hAnsi="Times New Roman" w:cs="Times New Roman"/>
                <w:b/>
                <w:color w:val="00B0F0"/>
              </w:rPr>
              <w:t>Bouds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</w:p>
        </w:tc>
      </w:tr>
      <w:tr w:rsidR="006341DF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6341DF" w:rsidRPr="003F12B8" w:rsidRDefault="006341DF" w:rsidP="006A3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  <w:sz w:val="24"/>
                <w:szCs w:val="24"/>
              </w:rPr>
              <w:t>Vary sosoa</w:t>
            </w:r>
          </w:p>
        </w:tc>
        <w:tc>
          <w:tcPr>
            <w:tcW w:w="1985" w:type="dxa"/>
            <w:gridSpan w:val="3"/>
          </w:tcPr>
          <w:p w:rsidR="006341DF" w:rsidRPr="00160C66" w:rsidRDefault="006341DF" w:rsidP="00C92B5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a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</w:rPr>
              <w:t>Vsag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6341DF" w:rsidRPr="000627F9" w:rsidRDefault="006341DF" w:rsidP="006341D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0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</w:rPr>
              <w:t>Vsv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</w:p>
        </w:tc>
        <w:tc>
          <w:tcPr>
            <w:tcW w:w="2551" w:type="dxa"/>
            <w:gridSpan w:val="5"/>
          </w:tcPr>
          <w:p w:rsidR="006341DF" w:rsidRPr="000146D6" w:rsidRDefault="005C3D28" w:rsidP="00C92B54">
            <w:pPr>
              <w:rPr>
                <w:rFonts w:ascii="Times New Roman" w:hAnsi="Times New Roman" w:cs="Times New Roman"/>
                <w:b/>
                <w:color w:val="00B0F0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</w:rPr>
              <w:t>Quavsvenf</w:t>
            </w:r>
          </w:p>
          <w:p w:rsidR="00C15AF1" w:rsidRPr="000146D6" w:rsidRDefault="000146D6" w:rsidP="00C92B54">
            <w:pPr>
              <w:rPr>
                <w:rFonts w:ascii="Times New Roman" w:hAnsi="Times New Roman" w:cs="Times New Roman"/>
                <w:b/>
                <w:color w:val="00B0F0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</w:t>
            </w:r>
            <w:r w:rsidR="00FD7185" w:rsidRPr="000146D6">
              <w:rPr>
                <w:rFonts w:ascii="Times New Roman" w:hAnsi="Times New Roman" w:cs="Times New Roman"/>
              </w:rPr>
              <w:t xml:space="preserve"> bol</w:t>
            </w:r>
          </w:p>
        </w:tc>
        <w:tc>
          <w:tcPr>
            <w:tcW w:w="1839" w:type="dxa"/>
            <w:gridSpan w:val="2"/>
          </w:tcPr>
          <w:p w:rsidR="006341DF" w:rsidRPr="000627F9" w:rsidRDefault="006341DF" w:rsidP="00C92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c</w:t>
            </w:r>
            <w:r>
              <w:rPr>
                <w:rFonts w:ascii="Times New Roman" w:hAnsi="Times New Roman" w:cs="Times New Roman"/>
              </w:rPr>
              <w:t xml:space="preserve"> |__| </w:t>
            </w:r>
            <w:r>
              <w:rPr>
                <w:rFonts w:ascii="Times New Roman" w:hAnsi="Times New Roman" w:cs="Times New Roman"/>
                <w:b/>
                <w:color w:val="00B0F0"/>
              </w:rPr>
              <w:t>Vsds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</w:p>
        </w:tc>
      </w:tr>
      <w:tr w:rsidR="006341DF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6341DF" w:rsidRPr="000627F9" w:rsidRDefault="006341DF" w:rsidP="00245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  <w:sz w:val="24"/>
                <w:szCs w:val="24"/>
              </w:rPr>
              <w:t>Vary maina</w:t>
            </w:r>
          </w:p>
        </w:tc>
        <w:tc>
          <w:tcPr>
            <w:tcW w:w="1985" w:type="dxa"/>
            <w:gridSpan w:val="3"/>
          </w:tcPr>
          <w:p w:rsidR="006341DF" w:rsidRPr="00160C66" w:rsidRDefault="006341DF" w:rsidP="004478B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1a</w:t>
            </w: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</w:rPr>
              <w:t>Vmag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6341DF" w:rsidRPr="000627F9" w:rsidRDefault="006341DF" w:rsidP="006341D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1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</w:rPr>
              <w:t>Vmv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</w:p>
        </w:tc>
        <w:tc>
          <w:tcPr>
            <w:tcW w:w="2551" w:type="dxa"/>
            <w:gridSpan w:val="5"/>
          </w:tcPr>
          <w:p w:rsidR="006341DF" w:rsidRPr="000146D6" w:rsidRDefault="00977F31" w:rsidP="004478B1">
            <w:pPr>
              <w:rPr>
                <w:rFonts w:ascii="Times New Roman" w:hAnsi="Times New Roman" w:cs="Times New Roman"/>
                <w:b/>
                <w:color w:val="00B0F0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</w:rPr>
              <w:t>Quavmvenf</w:t>
            </w:r>
          </w:p>
          <w:p w:rsidR="00C15AF1" w:rsidRPr="000146D6" w:rsidRDefault="000146D6" w:rsidP="004478B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</w:t>
            </w:r>
            <w:r w:rsidR="00FD7185" w:rsidRPr="000146D6">
              <w:rPr>
                <w:rFonts w:ascii="Times New Roman" w:hAnsi="Times New Roman" w:cs="Times New Roman"/>
              </w:rPr>
              <w:t xml:space="preserve"> bol</w:t>
            </w:r>
          </w:p>
        </w:tc>
        <w:tc>
          <w:tcPr>
            <w:tcW w:w="1839" w:type="dxa"/>
            <w:gridSpan w:val="2"/>
          </w:tcPr>
          <w:p w:rsidR="006341DF" w:rsidRPr="000627F9" w:rsidRDefault="006341DF" w:rsidP="0099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1c</w:t>
            </w:r>
            <w:r>
              <w:rPr>
                <w:rFonts w:ascii="Times New Roman" w:hAnsi="Times New Roman" w:cs="Times New Roman"/>
              </w:rPr>
              <w:t xml:space="preserve"> |__| </w:t>
            </w:r>
            <w:r>
              <w:rPr>
                <w:rFonts w:ascii="Times New Roman" w:hAnsi="Times New Roman" w:cs="Times New Roman"/>
                <w:b/>
                <w:color w:val="00B0F0"/>
              </w:rPr>
              <w:t>Vmds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</w:p>
        </w:tc>
      </w:tr>
      <w:tr w:rsidR="006341DF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6341DF" w:rsidRPr="000627F9" w:rsidRDefault="006341DF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  <w:sz w:val="24"/>
                <w:szCs w:val="24"/>
              </w:rPr>
              <w:t>Maïs</w:t>
            </w:r>
          </w:p>
        </w:tc>
        <w:tc>
          <w:tcPr>
            <w:tcW w:w="1985" w:type="dxa"/>
            <w:gridSpan w:val="3"/>
          </w:tcPr>
          <w:p w:rsidR="006341DF" w:rsidRPr="00160C66" w:rsidRDefault="006341DF" w:rsidP="004478B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2a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</w:rPr>
              <w:t>Maiag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6341DF" w:rsidRPr="000627F9" w:rsidRDefault="006341DF" w:rsidP="006341D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2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</w:rPr>
              <w:t>Maiv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</w:p>
        </w:tc>
        <w:tc>
          <w:tcPr>
            <w:tcW w:w="2551" w:type="dxa"/>
            <w:gridSpan w:val="5"/>
          </w:tcPr>
          <w:p w:rsidR="006341DF" w:rsidRPr="000146D6" w:rsidRDefault="00977F31" w:rsidP="004478B1">
            <w:pPr>
              <w:rPr>
                <w:rFonts w:ascii="Times New Roman" w:hAnsi="Times New Roman" w:cs="Times New Roman"/>
                <w:b/>
                <w:color w:val="00B0F0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</w:rPr>
              <w:t>Quamaivenf</w:t>
            </w:r>
          </w:p>
          <w:p w:rsidR="00D23E3B" w:rsidRPr="000146D6" w:rsidRDefault="000146D6" w:rsidP="00D23E3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</w:t>
            </w:r>
            <w:r w:rsidR="00D23E3B" w:rsidRPr="000146D6">
              <w:rPr>
                <w:rFonts w:ascii="Times New Roman" w:hAnsi="Times New Roman" w:cs="Times New Roman"/>
              </w:rPr>
              <w:t xml:space="preserve"> cuillère</w:t>
            </w:r>
          </w:p>
        </w:tc>
        <w:tc>
          <w:tcPr>
            <w:tcW w:w="1839" w:type="dxa"/>
            <w:gridSpan w:val="2"/>
          </w:tcPr>
          <w:p w:rsidR="006341DF" w:rsidRPr="000627F9" w:rsidRDefault="006341DF" w:rsidP="004478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2c</w:t>
            </w:r>
            <w:r>
              <w:rPr>
                <w:rFonts w:ascii="Times New Roman" w:hAnsi="Times New Roman" w:cs="Times New Roman"/>
              </w:rPr>
              <w:t xml:space="preserve"> |__| </w:t>
            </w:r>
            <w:r>
              <w:rPr>
                <w:rFonts w:ascii="Times New Roman" w:hAnsi="Times New Roman" w:cs="Times New Roman"/>
                <w:b/>
                <w:color w:val="00B0F0"/>
              </w:rPr>
              <w:t>Maids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</w:p>
        </w:tc>
      </w:tr>
      <w:tr w:rsidR="00E31761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E31761" w:rsidRPr="008D56BA" w:rsidRDefault="00E31761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1985" w:type="dxa"/>
            <w:gridSpan w:val="3"/>
          </w:tcPr>
          <w:p w:rsidR="00E31761" w:rsidRPr="008D56BA" w:rsidRDefault="00E31761" w:rsidP="00E3176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23a </w:t>
            </w: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Painagenf</w:t>
            </w:r>
            <w:proofErr w:type="spellEnd"/>
          </w:p>
        </w:tc>
        <w:tc>
          <w:tcPr>
            <w:tcW w:w="2268" w:type="dxa"/>
            <w:gridSpan w:val="2"/>
          </w:tcPr>
          <w:p w:rsidR="00E31761" w:rsidRPr="008D56BA" w:rsidRDefault="00E31761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23b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r w:rsidRPr="008D56BA">
              <w:rPr>
                <w:rFonts w:ascii="Times New Roman" w:hAnsi="Times New Roman" w:cs="Times New Roman"/>
                <w:b/>
                <w:color w:val="00B0F0"/>
              </w:rPr>
              <w:t>Painvenf</w:t>
            </w:r>
          </w:p>
        </w:tc>
        <w:tc>
          <w:tcPr>
            <w:tcW w:w="2551" w:type="dxa"/>
            <w:gridSpan w:val="5"/>
          </w:tcPr>
          <w:p w:rsidR="00E31761" w:rsidRPr="008D56BA" w:rsidRDefault="00E31761" w:rsidP="0027729C">
            <w:pPr>
              <w:rPr>
                <w:rFonts w:ascii="Times New Roman" w:hAnsi="Times New Roman" w:cs="Times New Roman"/>
                <w:b/>
                <w:color w:val="00B0F0"/>
              </w:rPr>
            </w:pPr>
            <w:r w:rsidRPr="008D56BA">
              <w:rPr>
                <w:rFonts w:ascii="Times New Roman" w:hAnsi="Times New Roman" w:cs="Times New Roman"/>
                <w:b/>
                <w:color w:val="00B0F0"/>
              </w:rPr>
              <w:t>Quapainvenf</w:t>
            </w:r>
          </w:p>
          <w:p w:rsidR="00E31761" w:rsidRPr="008D56BA" w:rsidRDefault="00E31761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>__| morceau</w:t>
            </w:r>
          </w:p>
        </w:tc>
        <w:tc>
          <w:tcPr>
            <w:tcW w:w="1839" w:type="dxa"/>
            <w:gridSpan w:val="2"/>
          </w:tcPr>
          <w:p w:rsidR="00E31761" w:rsidRPr="008D56BA" w:rsidRDefault="00E31761" w:rsidP="00277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23c</w:t>
            </w:r>
            <w:r w:rsidRPr="008D56BA">
              <w:rPr>
                <w:rFonts w:ascii="Times New Roman" w:hAnsi="Times New Roman" w:cs="Times New Roman"/>
              </w:rPr>
              <w:t xml:space="preserve"> |__| </w:t>
            </w:r>
            <w:r w:rsidRPr="008D56BA">
              <w:rPr>
                <w:rFonts w:ascii="Times New Roman" w:hAnsi="Times New Roman" w:cs="Times New Roman"/>
                <w:b/>
                <w:color w:val="00B0F0"/>
              </w:rPr>
              <w:t>Paindsenf</w:t>
            </w:r>
          </w:p>
        </w:tc>
      </w:tr>
      <w:tr w:rsidR="00E31761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E31761" w:rsidRPr="008D56BA" w:rsidRDefault="00E31761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sz w:val="24"/>
                <w:szCs w:val="24"/>
              </w:rPr>
              <w:t>Biscuit</w:t>
            </w:r>
          </w:p>
        </w:tc>
        <w:tc>
          <w:tcPr>
            <w:tcW w:w="1985" w:type="dxa"/>
            <w:gridSpan w:val="3"/>
          </w:tcPr>
          <w:p w:rsidR="00E31761" w:rsidRPr="008D56BA" w:rsidRDefault="00E31761" w:rsidP="0012220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2</w:t>
            </w:r>
            <w:r w:rsidR="00122208"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Bisagenf</w:t>
            </w:r>
            <w:proofErr w:type="spellEnd"/>
          </w:p>
        </w:tc>
        <w:tc>
          <w:tcPr>
            <w:tcW w:w="2268" w:type="dxa"/>
            <w:gridSpan w:val="2"/>
          </w:tcPr>
          <w:p w:rsidR="00E31761" w:rsidRPr="008D56BA" w:rsidRDefault="00E31761" w:rsidP="0012220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2</w:t>
            </w:r>
            <w:r w:rsidR="00122208"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r w:rsidRPr="008D56BA">
              <w:rPr>
                <w:rFonts w:ascii="Times New Roman" w:hAnsi="Times New Roman" w:cs="Times New Roman"/>
                <w:b/>
                <w:color w:val="00B0F0"/>
              </w:rPr>
              <w:t>Bisvenf</w:t>
            </w:r>
          </w:p>
        </w:tc>
        <w:tc>
          <w:tcPr>
            <w:tcW w:w="2551" w:type="dxa"/>
            <w:gridSpan w:val="5"/>
          </w:tcPr>
          <w:p w:rsidR="00E31761" w:rsidRPr="008D56BA" w:rsidRDefault="00E31761" w:rsidP="0027729C">
            <w:pPr>
              <w:rPr>
                <w:rFonts w:ascii="Times New Roman" w:hAnsi="Times New Roman" w:cs="Times New Roman"/>
                <w:b/>
                <w:color w:val="00B0F0"/>
              </w:rPr>
            </w:pPr>
            <w:r w:rsidRPr="008D56BA">
              <w:rPr>
                <w:rFonts w:ascii="Times New Roman" w:hAnsi="Times New Roman" w:cs="Times New Roman"/>
                <w:b/>
                <w:color w:val="00B0F0"/>
              </w:rPr>
              <w:t>Quabisvenf</w:t>
            </w:r>
          </w:p>
          <w:p w:rsidR="00E31761" w:rsidRPr="008D56BA" w:rsidRDefault="00E31761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>__| morceau</w:t>
            </w:r>
          </w:p>
        </w:tc>
        <w:tc>
          <w:tcPr>
            <w:tcW w:w="1839" w:type="dxa"/>
            <w:gridSpan w:val="2"/>
          </w:tcPr>
          <w:p w:rsidR="00E31761" w:rsidRPr="008D56BA" w:rsidRDefault="00E31761" w:rsidP="0012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2</w:t>
            </w:r>
            <w:r w:rsidR="00122208"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8D56BA">
              <w:rPr>
                <w:rFonts w:ascii="Times New Roman" w:hAnsi="Times New Roman" w:cs="Times New Roman"/>
              </w:rPr>
              <w:t xml:space="preserve"> |__| </w:t>
            </w: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Bisdsenf</w:t>
            </w:r>
            <w:proofErr w:type="spellEnd"/>
          </w:p>
        </w:tc>
      </w:tr>
      <w:tr w:rsidR="00E31761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E31761" w:rsidRPr="008D56BA" w:rsidRDefault="00E31761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sz w:val="24"/>
                <w:szCs w:val="24"/>
              </w:rPr>
              <w:t>Pâte</w:t>
            </w:r>
          </w:p>
        </w:tc>
        <w:tc>
          <w:tcPr>
            <w:tcW w:w="1985" w:type="dxa"/>
            <w:gridSpan w:val="3"/>
          </w:tcPr>
          <w:p w:rsidR="00E31761" w:rsidRPr="008D56BA" w:rsidRDefault="00E31761" w:rsidP="0012220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2</w:t>
            </w:r>
            <w:r w:rsidR="00122208"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Patagenf</w:t>
            </w:r>
            <w:proofErr w:type="spellEnd"/>
          </w:p>
        </w:tc>
        <w:tc>
          <w:tcPr>
            <w:tcW w:w="2268" w:type="dxa"/>
            <w:gridSpan w:val="2"/>
          </w:tcPr>
          <w:p w:rsidR="00E31761" w:rsidRPr="008D56BA" w:rsidRDefault="00E31761" w:rsidP="0012220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2</w:t>
            </w:r>
            <w:r w:rsidR="00122208"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Patvenf</w:t>
            </w:r>
            <w:proofErr w:type="spellEnd"/>
          </w:p>
        </w:tc>
        <w:tc>
          <w:tcPr>
            <w:tcW w:w="2551" w:type="dxa"/>
            <w:gridSpan w:val="5"/>
          </w:tcPr>
          <w:p w:rsidR="00E31761" w:rsidRPr="008D56BA" w:rsidRDefault="00E31761" w:rsidP="0027729C">
            <w:pPr>
              <w:rPr>
                <w:rFonts w:ascii="Times New Roman" w:hAnsi="Times New Roman" w:cs="Times New Roman"/>
                <w:b/>
                <w:color w:val="00B0F0"/>
              </w:rPr>
            </w:pP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Quapatvenf</w:t>
            </w:r>
            <w:proofErr w:type="spellEnd"/>
          </w:p>
          <w:p w:rsidR="00E31761" w:rsidRPr="008D56BA" w:rsidRDefault="00E31761" w:rsidP="00316CE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r w:rsidR="00316CE7" w:rsidRPr="00316CE7">
              <w:rPr>
                <w:rFonts w:ascii="Times New Roman" w:hAnsi="Times New Roman" w:cs="Times New Roman"/>
                <w:highlight w:val="yellow"/>
              </w:rPr>
              <w:t>bol</w:t>
            </w:r>
          </w:p>
        </w:tc>
        <w:tc>
          <w:tcPr>
            <w:tcW w:w="1839" w:type="dxa"/>
            <w:gridSpan w:val="2"/>
          </w:tcPr>
          <w:p w:rsidR="00E31761" w:rsidRPr="008D56BA" w:rsidRDefault="00E31761" w:rsidP="0012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2</w:t>
            </w:r>
            <w:r w:rsidR="00122208"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8D56BA">
              <w:rPr>
                <w:rFonts w:ascii="Times New Roman" w:hAnsi="Times New Roman" w:cs="Times New Roman"/>
              </w:rPr>
              <w:t xml:space="preserve"> |__| </w:t>
            </w: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Patdsenf</w:t>
            </w:r>
            <w:proofErr w:type="spellEnd"/>
          </w:p>
        </w:tc>
      </w:tr>
      <w:tr w:rsidR="00335A84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335A84" w:rsidRPr="008D56BA" w:rsidRDefault="00AD382A" w:rsidP="00AD3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sz w:val="24"/>
                <w:szCs w:val="24"/>
              </w:rPr>
              <w:t xml:space="preserve">Eau </w:t>
            </w:r>
            <w:r w:rsidR="00335A84" w:rsidRPr="008D56BA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 w:rsidRPr="008D56BA">
              <w:rPr>
                <w:rFonts w:ascii="Times New Roman" w:hAnsi="Times New Roman" w:cs="Times New Roman"/>
                <w:sz w:val="24"/>
                <w:szCs w:val="24"/>
              </w:rPr>
              <w:t xml:space="preserve"> cuisson de</w:t>
            </w:r>
            <w:r w:rsidR="00335A84" w:rsidRPr="008D56BA">
              <w:rPr>
                <w:rFonts w:ascii="Times New Roman" w:hAnsi="Times New Roman" w:cs="Times New Roman"/>
                <w:sz w:val="24"/>
                <w:szCs w:val="24"/>
              </w:rPr>
              <w:t xml:space="preserve"> céréales</w:t>
            </w:r>
          </w:p>
        </w:tc>
        <w:tc>
          <w:tcPr>
            <w:tcW w:w="1985" w:type="dxa"/>
            <w:gridSpan w:val="3"/>
          </w:tcPr>
          <w:p w:rsidR="00335A84" w:rsidRPr="008D56BA" w:rsidRDefault="00335A84" w:rsidP="0012220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2</w:t>
            </w:r>
            <w:r w:rsidR="00122208"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Bceragenf</w:t>
            </w:r>
            <w:proofErr w:type="spellEnd"/>
          </w:p>
        </w:tc>
        <w:tc>
          <w:tcPr>
            <w:tcW w:w="2268" w:type="dxa"/>
            <w:gridSpan w:val="2"/>
          </w:tcPr>
          <w:p w:rsidR="00335A84" w:rsidRPr="008D56BA" w:rsidRDefault="00335A84" w:rsidP="0012220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2</w:t>
            </w:r>
            <w:r w:rsidR="00122208"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Bcervenf</w:t>
            </w:r>
            <w:proofErr w:type="spellEnd"/>
          </w:p>
        </w:tc>
        <w:tc>
          <w:tcPr>
            <w:tcW w:w="2551" w:type="dxa"/>
            <w:gridSpan w:val="5"/>
          </w:tcPr>
          <w:p w:rsidR="00335A84" w:rsidRPr="008D56BA" w:rsidRDefault="00335A84" w:rsidP="0027729C">
            <w:pPr>
              <w:rPr>
                <w:rFonts w:ascii="Times New Roman" w:hAnsi="Times New Roman" w:cs="Times New Roman"/>
                <w:b/>
                <w:color w:val="00B0F0"/>
              </w:rPr>
            </w:pP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Quabcervenf</w:t>
            </w:r>
            <w:proofErr w:type="spellEnd"/>
          </w:p>
          <w:p w:rsidR="00335A84" w:rsidRPr="008D56BA" w:rsidRDefault="00335A84" w:rsidP="0055152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r w:rsidR="00551524" w:rsidRPr="008D56BA">
              <w:rPr>
                <w:rFonts w:ascii="Times New Roman" w:hAnsi="Times New Roman" w:cs="Times New Roman"/>
              </w:rPr>
              <w:t>verre</w:t>
            </w:r>
          </w:p>
        </w:tc>
        <w:tc>
          <w:tcPr>
            <w:tcW w:w="1839" w:type="dxa"/>
            <w:gridSpan w:val="2"/>
          </w:tcPr>
          <w:p w:rsidR="00335A84" w:rsidRPr="008D56BA" w:rsidRDefault="00335A84" w:rsidP="0012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2</w:t>
            </w:r>
            <w:r w:rsidR="00122208"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8D56BA">
              <w:rPr>
                <w:rFonts w:ascii="Times New Roman" w:hAnsi="Times New Roman" w:cs="Times New Roman"/>
              </w:rPr>
              <w:t xml:space="preserve"> |__| </w:t>
            </w: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Bcerdsenf</w:t>
            </w:r>
            <w:proofErr w:type="spellEnd"/>
          </w:p>
        </w:tc>
      </w:tr>
      <w:tr w:rsidR="00335A84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335A84" w:rsidRDefault="00335A84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res céréales</w:t>
            </w:r>
          </w:p>
          <w:p w:rsidR="00335A84" w:rsidRPr="00EB7910" w:rsidRDefault="00335A84" w:rsidP="004030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B7910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</w:t>
            </w:r>
            <w:r w:rsidRPr="00EB7910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er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1985" w:type="dxa"/>
            <w:gridSpan w:val="3"/>
          </w:tcPr>
          <w:p w:rsidR="00335A84" w:rsidRDefault="00335A84" w:rsidP="00E533C4">
            <w:pPr>
              <w:rPr>
                <w:rFonts w:ascii="Times New Roman" w:hAnsi="Times New Roman" w:cs="Times New Roman"/>
              </w:rPr>
            </w:pP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122208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3F12B8">
              <w:rPr>
                <w:rFonts w:ascii="Times New Roman" w:hAnsi="Times New Roman" w:cs="Times New Roman"/>
              </w:rPr>
              <w:t>|__|__|</w:t>
            </w:r>
            <w:proofErr w:type="gramStart"/>
            <w:r w:rsidRPr="003F12B8">
              <w:rPr>
                <w:rFonts w:ascii="Times New Roman" w:hAnsi="Times New Roman" w:cs="Times New Roman"/>
              </w:rPr>
              <w:t>,|</w:t>
            </w:r>
            <w:proofErr w:type="gramEnd"/>
            <w:r w:rsidRPr="003F12B8">
              <w:rPr>
                <w:rFonts w:ascii="Times New Roman" w:hAnsi="Times New Roman" w:cs="Times New Roman"/>
              </w:rPr>
              <w:t>__|</w:t>
            </w:r>
          </w:p>
          <w:p w:rsidR="00335A84" w:rsidRPr="00160C66" w:rsidRDefault="00335A84" w:rsidP="00E533C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</w:rPr>
              <w:t>Atcerag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335A84" w:rsidRPr="000627F9" w:rsidRDefault="00335A84" w:rsidP="0012220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122208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3F12B8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</w:rPr>
              <w:t>Atcerv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  <w:proofErr w:type="spellEnd"/>
          </w:p>
        </w:tc>
        <w:tc>
          <w:tcPr>
            <w:tcW w:w="2551" w:type="dxa"/>
            <w:gridSpan w:val="5"/>
          </w:tcPr>
          <w:p w:rsidR="00335A84" w:rsidRPr="000146D6" w:rsidRDefault="00335A84" w:rsidP="004478B1">
            <w:pPr>
              <w:rPr>
                <w:rFonts w:ascii="Times New Roman" w:hAnsi="Times New Roman" w:cs="Times New Roman"/>
                <w:b/>
                <w:color w:val="00B0F0"/>
              </w:rPr>
            </w:pPr>
            <w:proofErr w:type="spellStart"/>
            <w:r w:rsidRPr="000146D6">
              <w:rPr>
                <w:rFonts w:ascii="Times New Roman" w:hAnsi="Times New Roman" w:cs="Times New Roman"/>
                <w:b/>
                <w:color w:val="00B0F0"/>
              </w:rPr>
              <w:t>Quatcervenf</w:t>
            </w:r>
            <w:proofErr w:type="spellEnd"/>
          </w:p>
          <w:p w:rsidR="00335A84" w:rsidRPr="000146D6" w:rsidRDefault="00335A84" w:rsidP="004478B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,|__|</w:t>
            </w:r>
          </w:p>
        </w:tc>
        <w:tc>
          <w:tcPr>
            <w:tcW w:w="1839" w:type="dxa"/>
            <w:gridSpan w:val="2"/>
          </w:tcPr>
          <w:p w:rsidR="00335A84" w:rsidRPr="000627F9" w:rsidRDefault="00335A84" w:rsidP="0012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122208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</w:rPr>
              <w:t>Atcerds</w:t>
            </w:r>
            <w:r w:rsidRPr="006543DE">
              <w:rPr>
                <w:rFonts w:ascii="Times New Roman" w:hAnsi="Times New Roman" w:cs="Times New Roman"/>
                <w:b/>
                <w:color w:val="00B0F0"/>
              </w:rPr>
              <w:t>enf</w:t>
            </w:r>
            <w:proofErr w:type="spellEnd"/>
          </w:p>
        </w:tc>
      </w:tr>
      <w:tr w:rsidR="00335A84" w:rsidRPr="003F12B8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335A84" w:rsidRPr="000146D6" w:rsidRDefault="00335A84" w:rsidP="00483B6F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sz w:val="24"/>
                <w:szCs w:val="24"/>
              </w:rPr>
              <w:t>Racines et tubercules</w:t>
            </w:r>
          </w:p>
        </w:tc>
      </w:tr>
      <w:tr w:rsidR="00335A84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335A84" w:rsidRPr="00004FD4" w:rsidRDefault="00335A84" w:rsidP="004260B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0513">
              <w:rPr>
                <w:rFonts w:ascii="Times New Roman" w:hAnsi="Times New Roman" w:cs="Times New Roman"/>
                <w:sz w:val="24"/>
                <w:szCs w:val="24"/>
              </w:rPr>
              <w:t>Manioc</w:t>
            </w:r>
          </w:p>
        </w:tc>
        <w:tc>
          <w:tcPr>
            <w:tcW w:w="1985" w:type="dxa"/>
            <w:gridSpan w:val="3"/>
          </w:tcPr>
          <w:p w:rsidR="00335A84" w:rsidRPr="00160C66" w:rsidRDefault="00335A84" w:rsidP="0012220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122208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a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ag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335A84" w:rsidRPr="000627F9" w:rsidRDefault="00335A84" w:rsidP="0012220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122208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anvenf</w:t>
            </w:r>
            <w:proofErr w:type="spellEnd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  <w:gridSpan w:val="5"/>
          </w:tcPr>
          <w:p w:rsidR="00335A84" w:rsidRPr="000146D6" w:rsidRDefault="00335A84" w:rsidP="004478B1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proofErr w:type="spellStart"/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manvenf</w:t>
            </w:r>
            <w:proofErr w:type="spellEnd"/>
          </w:p>
          <w:p w:rsidR="00335A84" w:rsidRPr="000146D6" w:rsidRDefault="00335A84" w:rsidP="00346165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morceau</w:t>
            </w:r>
          </w:p>
        </w:tc>
        <w:tc>
          <w:tcPr>
            <w:tcW w:w="1839" w:type="dxa"/>
            <w:gridSpan w:val="2"/>
          </w:tcPr>
          <w:p w:rsidR="00335A84" w:rsidRPr="000627F9" w:rsidRDefault="00335A84" w:rsidP="0012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122208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|__| </w:t>
            </w:r>
            <w:proofErr w:type="spellStart"/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a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ds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335A84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335A84" w:rsidRPr="005D0513" w:rsidRDefault="00335A84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513">
              <w:rPr>
                <w:rFonts w:ascii="Times New Roman" w:hAnsi="Times New Roman" w:cs="Times New Roman"/>
                <w:sz w:val="24"/>
                <w:szCs w:val="24"/>
              </w:rPr>
              <w:t>Patate douce</w:t>
            </w:r>
          </w:p>
        </w:tc>
        <w:tc>
          <w:tcPr>
            <w:tcW w:w="1985" w:type="dxa"/>
            <w:gridSpan w:val="3"/>
          </w:tcPr>
          <w:p w:rsidR="00335A84" w:rsidRPr="00160C66" w:rsidRDefault="00335A84" w:rsidP="0012220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122208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ag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335A84" w:rsidRPr="000627F9" w:rsidRDefault="00335A84" w:rsidP="0012220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122208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a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335A84" w:rsidRPr="000146D6" w:rsidRDefault="00335A84" w:rsidP="004478B1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proofErr w:type="spellStart"/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pavenf</w:t>
            </w:r>
            <w:proofErr w:type="spellEnd"/>
          </w:p>
          <w:p w:rsidR="00335A84" w:rsidRPr="000146D6" w:rsidRDefault="00335A84" w:rsidP="004478B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morceau</w:t>
            </w:r>
          </w:p>
        </w:tc>
        <w:tc>
          <w:tcPr>
            <w:tcW w:w="1839" w:type="dxa"/>
            <w:gridSpan w:val="2"/>
          </w:tcPr>
          <w:p w:rsidR="00335A84" w:rsidRPr="000627F9" w:rsidRDefault="00335A84" w:rsidP="0012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122208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ads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335A84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335A84" w:rsidRPr="005D0513" w:rsidRDefault="00335A84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o</w:t>
            </w:r>
          </w:p>
        </w:tc>
        <w:tc>
          <w:tcPr>
            <w:tcW w:w="1985" w:type="dxa"/>
            <w:gridSpan w:val="3"/>
          </w:tcPr>
          <w:p w:rsidR="00335A84" w:rsidRPr="00160C66" w:rsidRDefault="00335A84" w:rsidP="0012220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122208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ag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335A84" w:rsidRPr="000627F9" w:rsidRDefault="00335A84" w:rsidP="0012220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122208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a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335A84" w:rsidRPr="000146D6" w:rsidRDefault="00335A84" w:rsidP="004478B1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proofErr w:type="spellStart"/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tavenf</w:t>
            </w:r>
            <w:proofErr w:type="spellEnd"/>
          </w:p>
          <w:p w:rsidR="00335A84" w:rsidRPr="000146D6" w:rsidRDefault="00335A84" w:rsidP="004478B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morceau</w:t>
            </w:r>
          </w:p>
        </w:tc>
        <w:tc>
          <w:tcPr>
            <w:tcW w:w="1839" w:type="dxa"/>
            <w:gridSpan w:val="2"/>
          </w:tcPr>
          <w:p w:rsidR="00335A84" w:rsidRPr="000627F9" w:rsidRDefault="00335A84" w:rsidP="00122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122208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ads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335A84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335A84" w:rsidRPr="005D0513" w:rsidRDefault="00335A84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mme de terre</w:t>
            </w:r>
          </w:p>
        </w:tc>
        <w:tc>
          <w:tcPr>
            <w:tcW w:w="1985" w:type="dxa"/>
            <w:gridSpan w:val="3"/>
          </w:tcPr>
          <w:p w:rsidR="00335A84" w:rsidRPr="00160C66" w:rsidRDefault="00335A84" w:rsidP="0012220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122208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otag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335A84" w:rsidRPr="000627F9" w:rsidRDefault="00335A84" w:rsidP="0012220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122208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ot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335A84" w:rsidRPr="000146D6" w:rsidRDefault="00335A84" w:rsidP="004478B1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proofErr w:type="spellStart"/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potvenf</w:t>
            </w:r>
            <w:proofErr w:type="spellEnd"/>
          </w:p>
          <w:p w:rsidR="00335A84" w:rsidRPr="000146D6" w:rsidRDefault="00335A84" w:rsidP="00346165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morceau</w:t>
            </w:r>
          </w:p>
        </w:tc>
        <w:tc>
          <w:tcPr>
            <w:tcW w:w="1839" w:type="dxa"/>
            <w:gridSpan w:val="2"/>
          </w:tcPr>
          <w:p w:rsidR="00335A84" w:rsidRPr="000627F9" w:rsidRDefault="00335A84" w:rsidP="004478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122208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otds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BD6609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BD6609" w:rsidRPr="008D56BA" w:rsidRDefault="00BD6609" w:rsidP="00BD6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sz w:val="24"/>
                <w:szCs w:val="24"/>
              </w:rPr>
              <w:t>Eau de cuisson de racines/</w:t>
            </w:r>
          </w:p>
          <w:p w:rsidR="00BD6609" w:rsidRPr="008D56BA" w:rsidRDefault="00BD6609" w:rsidP="00BD6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sz w:val="24"/>
                <w:szCs w:val="24"/>
              </w:rPr>
              <w:t>tubercules</w:t>
            </w:r>
          </w:p>
        </w:tc>
        <w:tc>
          <w:tcPr>
            <w:tcW w:w="1985" w:type="dxa"/>
            <w:gridSpan w:val="3"/>
          </w:tcPr>
          <w:p w:rsidR="00BD6609" w:rsidRPr="008D56BA" w:rsidRDefault="00BD6609" w:rsidP="008A43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B</w:t>
            </w:r>
            <w:r w:rsidR="008A43F0" w:rsidRPr="008D56BA">
              <w:rPr>
                <w:rFonts w:ascii="Times New Roman" w:hAnsi="Times New Roman" w:cs="Times New Roman"/>
                <w:b/>
                <w:color w:val="00B0F0"/>
              </w:rPr>
              <w:t>rt</w:t>
            </w:r>
            <w:r w:rsidRPr="008D56BA">
              <w:rPr>
                <w:rFonts w:ascii="Times New Roman" w:hAnsi="Times New Roman" w:cs="Times New Roman"/>
                <w:b/>
                <w:color w:val="00B0F0"/>
              </w:rPr>
              <w:t>agenf</w:t>
            </w:r>
            <w:proofErr w:type="spellEnd"/>
          </w:p>
        </w:tc>
        <w:tc>
          <w:tcPr>
            <w:tcW w:w="2268" w:type="dxa"/>
            <w:gridSpan w:val="2"/>
          </w:tcPr>
          <w:p w:rsidR="00BD6609" w:rsidRPr="008D56BA" w:rsidRDefault="00BD6609" w:rsidP="008A43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B</w:t>
            </w:r>
            <w:r w:rsidR="008A43F0" w:rsidRPr="008D56BA">
              <w:rPr>
                <w:rFonts w:ascii="Times New Roman" w:hAnsi="Times New Roman" w:cs="Times New Roman"/>
                <w:b/>
                <w:color w:val="00B0F0"/>
              </w:rPr>
              <w:t>rt</w:t>
            </w:r>
            <w:r w:rsidRPr="008D56BA">
              <w:rPr>
                <w:rFonts w:ascii="Times New Roman" w:hAnsi="Times New Roman" w:cs="Times New Roman"/>
                <w:b/>
                <w:color w:val="00B0F0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BD6609" w:rsidRPr="008D56BA" w:rsidRDefault="00BD6609" w:rsidP="0027729C">
            <w:pPr>
              <w:rPr>
                <w:rFonts w:ascii="Times New Roman" w:hAnsi="Times New Roman" w:cs="Times New Roman"/>
                <w:b/>
                <w:color w:val="00B0F0"/>
              </w:rPr>
            </w:pP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Quab</w:t>
            </w:r>
            <w:r w:rsidR="008A43F0" w:rsidRPr="008D56BA">
              <w:rPr>
                <w:rFonts w:ascii="Times New Roman" w:hAnsi="Times New Roman" w:cs="Times New Roman"/>
                <w:b/>
                <w:color w:val="00B0F0"/>
              </w:rPr>
              <w:t>rt</w:t>
            </w:r>
            <w:r w:rsidRPr="008D56BA">
              <w:rPr>
                <w:rFonts w:ascii="Times New Roman" w:hAnsi="Times New Roman" w:cs="Times New Roman"/>
                <w:b/>
                <w:color w:val="00B0F0"/>
              </w:rPr>
              <w:t>venf</w:t>
            </w:r>
            <w:proofErr w:type="spellEnd"/>
          </w:p>
          <w:p w:rsidR="00BD6609" w:rsidRPr="008D56BA" w:rsidRDefault="00BD6609" w:rsidP="0055152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r w:rsidR="00551524" w:rsidRPr="008D56BA">
              <w:rPr>
                <w:rFonts w:ascii="Times New Roman" w:hAnsi="Times New Roman" w:cs="Times New Roman"/>
              </w:rPr>
              <w:t>verre</w:t>
            </w:r>
          </w:p>
        </w:tc>
        <w:tc>
          <w:tcPr>
            <w:tcW w:w="1839" w:type="dxa"/>
            <w:gridSpan w:val="2"/>
          </w:tcPr>
          <w:p w:rsidR="00BD6609" w:rsidRPr="008D56BA" w:rsidRDefault="00BD6609" w:rsidP="008A4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8D56BA">
              <w:rPr>
                <w:rFonts w:ascii="Times New Roman" w:hAnsi="Times New Roman" w:cs="Times New Roman"/>
              </w:rPr>
              <w:t xml:space="preserve"> |__| </w:t>
            </w: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B</w:t>
            </w:r>
            <w:r w:rsidR="008A43F0" w:rsidRPr="008D56BA">
              <w:rPr>
                <w:rFonts w:ascii="Times New Roman" w:hAnsi="Times New Roman" w:cs="Times New Roman"/>
                <w:b/>
                <w:color w:val="00B0F0"/>
              </w:rPr>
              <w:t>rt</w:t>
            </w:r>
            <w:r w:rsidRPr="008D56BA">
              <w:rPr>
                <w:rFonts w:ascii="Times New Roman" w:hAnsi="Times New Roman" w:cs="Times New Roman"/>
                <w:b/>
                <w:color w:val="00B0F0"/>
              </w:rPr>
              <w:t>dsenf</w:t>
            </w:r>
            <w:proofErr w:type="spellEnd"/>
          </w:p>
        </w:tc>
      </w:tr>
      <w:tr w:rsidR="00BD6609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BD6609" w:rsidRPr="00D93983" w:rsidRDefault="00BD6609" w:rsidP="00E533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F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utres racines/tubercu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3983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urt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1985" w:type="dxa"/>
            <w:gridSpan w:val="3"/>
          </w:tcPr>
          <w:p w:rsidR="00BD6609" w:rsidRDefault="00BD6609" w:rsidP="006341DF">
            <w:pPr>
              <w:rPr>
                <w:rFonts w:ascii="Times New Roman" w:hAnsi="Times New Roman" w:cs="Times New Roman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</w:p>
          <w:p w:rsidR="00BD6609" w:rsidRDefault="00BD6609" w:rsidP="006341DF">
            <w:pPr>
              <w:rPr>
                <w:rFonts w:ascii="Times New Roman" w:hAnsi="Times New Roman" w:cs="Times New Roman"/>
              </w:rPr>
            </w:pPr>
            <w:proofErr w:type="spellStart"/>
            <w:r w:rsidRPr="00D93983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urt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g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BD6609" w:rsidRDefault="00BD6609" w:rsidP="006341DF">
            <w:pPr>
              <w:rPr>
                <w:rFonts w:ascii="Times New Roman" w:hAnsi="Times New Roman" w:cs="Times New Roman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3983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urt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  <w:p w:rsidR="00BD6609" w:rsidRPr="000627F9" w:rsidRDefault="00BD6609" w:rsidP="006341DF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551" w:type="dxa"/>
            <w:gridSpan w:val="5"/>
          </w:tcPr>
          <w:p w:rsidR="00BD6609" w:rsidRPr="000146D6" w:rsidRDefault="00BD6609" w:rsidP="006341DF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proofErr w:type="spellStart"/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urtvenf</w:t>
            </w:r>
            <w:proofErr w:type="spellEnd"/>
          </w:p>
          <w:p w:rsidR="00BD6609" w:rsidRPr="000146D6" w:rsidRDefault="00BD6609" w:rsidP="006341D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morceau</w:t>
            </w:r>
          </w:p>
        </w:tc>
        <w:tc>
          <w:tcPr>
            <w:tcW w:w="1839" w:type="dxa"/>
            <w:gridSpan w:val="2"/>
          </w:tcPr>
          <w:p w:rsidR="00BD6609" w:rsidRDefault="00BD6609" w:rsidP="006341DF">
            <w:pPr>
              <w:rPr>
                <w:rFonts w:ascii="Times New Roman" w:hAnsi="Times New Roman" w:cs="Times New Roman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|__| </w:t>
            </w:r>
            <w:proofErr w:type="spellStart"/>
            <w:r w:rsidRPr="00D93983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urt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s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  <w:p w:rsidR="00BD6609" w:rsidRPr="000627F9" w:rsidRDefault="00BD6609" w:rsidP="006341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609" w:rsidRPr="003F12B8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BD6609" w:rsidRPr="009539CB" w:rsidRDefault="00BD6609" w:rsidP="00483B6F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39CB">
              <w:rPr>
                <w:rFonts w:ascii="Times New Roman" w:hAnsi="Times New Roman" w:cs="Times New Roman"/>
                <w:b/>
                <w:sz w:val="24"/>
                <w:szCs w:val="24"/>
              </w:rPr>
              <w:t>Légumineuses</w:t>
            </w:r>
          </w:p>
        </w:tc>
      </w:tr>
      <w:tr w:rsidR="00BD6609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BD6609" w:rsidRPr="000627F9" w:rsidRDefault="00BD6609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icot</w:t>
            </w:r>
          </w:p>
        </w:tc>
        <w:tc>
          <w:tcPr>
            <w:tcW w:w="1985" w:type="dxa"/>
            <w:gridSpan w:val="3"/>
          </w:tcPr>
          <w:p w:rsidR="00BD6609" w:rsidRPr="00160C66" w:rsidRDefault="00BD6609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Harag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BD6609" w:rsidRPr="000627F9" w:rsidRDefault="00BD6609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Har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BD6609" w:rsidRPr="000146D6" w:rsidRDefault="00BD6609" w:rsidP="004478B1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proofErr w:type="spellStart"/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harvenf</w:t>
            </w:r>
            <w:proofErr w:type="spellEnd"/>
          </w:p>
          <w:p w:rsidR="00BD6609" w:rsidRPr="000146D6" w:rsidRDefault="00BD6609" w:rsidP="004478B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cuillère</w:t>
            </w:r>
          </w:p>
        </w:tc>
        <w:tc>
          <w:tcPr>
            <w:tcW w:w="1839" w:type="dxa"/>
            <w:gridSpan w:val="2"/>
          </w:tcPr>
          <w:p w:rsidR="00BD6609" w:rsidRPr="000627F9" w:rsidRDefault="00BD6609" w:rsidP="00277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Hards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BD6609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BD6609" w:rsidRPr="000627F9" w:rsidRDefault="00BD6609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bérique</w:t>
            </w:r>
            <w:proofErr w:type="spellEnd"/>
          </w:p>
        </w:tc>
        <w:tc>
          <w:tcPr>
            <w:tcW w:w="1985" w:type="dxa"/>
            <w:gridSpan w:val="3"/>
          </w:tcPr>
          <w:p w:rsidR="00BD6609" w:rsidRDefault="00BD6609" w:rsidP="004478B1">
            <w:pPr>
              <w:rPr>
                <w:rFonts w:ascii="Times New Roman" w:hAnsi="Times New Roman" w:cs="Times New Roman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</w:p>
          <w:p w:rsidR="00BD6609" w:rsidRPr="00160C66" w:rsidRDefault="00BD6609" w:rsidP="004478B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mbag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BD6609" w:rsidRPr="000627F9" w:rsidRDefault="00BD6609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mb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BD6609" w:rsidRPr="000146D6" w:rsidRDefault="00BD6609" w:rsidP="004478B1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proofErr w:type="spellStart"/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mbvenf</w:t>
            </w:r>
            <w:proofErr w:type="spellEnd"/>
          </w:p>
          <w:p w:rsidR="00BD6609" w:rsidRPr="000146D6" w:rsidRDefault="00BD6609" w:rsidP="004478B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cuillère</w:t>
            </w:r>
          </w:p>
        </w:tc>
        <w:tc>
          <w:tcPr>
            <w:tcW w:w="1839" w:type="dxa"/>
            <w:gridSpan w:val="2"/>
          </w:tcPr>
          <w:p w:rsidR="00BD6609" w:rsidRPr="000627F9" w:rsidRDefault="00BD6609" w:rsidP="00277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mbds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BD6609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BD6609" w:rsidRPr="000627F9" w:rsidRDefault="00BD6609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is du cap</w:t>
            </w:r>
          </w:p>
        </w:tc>
        <w:tc>
          <w:tcPr>
            <w:tcW w:w="1985" w:type="dxa"/>
            <w:gridSpan w:val="3"/>
          </w:tcPr>
          <w:p w:rsidR="00BD6609" w:rsidRPr="00160C66" w:rsidRDefault="00BD6609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cag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BD6609" w:rsidRPr="000627F9" w:rsidRDefault="00BD6609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c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BD6609" w:rsidRPr="000146D6" w:rsidRDefault="00BD6609" w:rsidP="004478B1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proofErr w:type="spellStart"/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pcvenf</w:t>
            </w:r>
            <w:proofErr w:type="spellEnd"/>
          </w:p>
          <w:p w:rsidR="00BD6609" w:rsidRPr="000146D6" w:rsidRDefault="00BD6609" w:rsidP="004478B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cuillère</w:t>
            </w:r>
          </w:p>
        </w:tc>
        <w:tc>
          <w:tcPr>
            <w:tcW w:w="1839" w:type="dxa"/>
            <w:gridSpan w:val="2"/>
          </w:tcPr>
          <w:p w:rsidR="00BD6609" w:rsidRPr="000627F9" w:rsidRDefault="00BD6609" w:rsidP="00277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cds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BD6609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BD6609" w:rsidRPr="000627F9" w:rsidRDefault="00BD6609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ébé</w:t>
            </w:r>
          </w:p>
        </w:tc>
        <w:tc>
          <w:tcPr>
            <w:tcW w:w="1985" w:type="dxa"/>
            <w:gridSpan w:val="3"/>
          </w:tcPr>
          <w:p w:rsidR="00BD6609" w:rsidRPr="00160C66" w:rsidRDefault="00BD6609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iag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BD6609" w:rsidRPr="000627F9" w:rsidRDefault="00BD6609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i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BD6609" w:rsidRPr="000146D6" w:rsidRDefault="00BD6609" w:rsidP="004478B1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proofErr w:type="spellStart"/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nivenf</w:t>
            </w:r>
            <w:proofErr w:type="spellEnd"/>
          </w:p>
          <w:p w:rsidR="00BD6609" w:rsidRPr="000146D6" w:rsidRDefault="00BD6609" w:rsidP="004478B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cuillère</w:t>
            </w:r>
          </w:p>
        </w:tc>
        <w:tc>
          <w:tcPr>
            <w:tcW w:w="1839" w:type="dxa"/>
            <w:gridSpan w:val="2"/>
          </w:tcPr>
          <w:p w:rsidR="00BD6609" w:rsidRPr="000627F9" w:rsidRDefault="00BD6609" w:rsidP="00277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ids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BD6609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BD6609" w:rsidRPr="000627F9" w:rsidRDefault="00BD6609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ntille</w:t>
            </w:r>
          </w:p>
        </w:tc>
        <w:tc>
          <w:tcPr>
            <w:tcW w:w="1985" w:type="dxa"/>
            <w:gridSpan w:val="3"/>
          </w:tcPr>
          <w:p w:rsidR="00BD6609" w:rsidRPr="00160C66" w:rsidRDefault="00BD6609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enag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BD6609" w:rsidRPr="000627F9" w:rsidRDefault="00BD6609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en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BD6609" w:rsidRPr="000146D6" w:rsidRDefault="00BD6609" w:rsidP="004478B1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proofErr w:type="spellStart"/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lenvenf</w:t>
            </w:r>
            <w:proofErr w:type="spellEnd"/>
          </w:p>
          <w:p w:rsidR="00BD6609" w:rsidRPr="000146D6" w:rsidRDefault="00BD6609" w:rsidP="004478B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cuillère</w:t>
            </w:r>
          </w:p>
        </w:tc>
        <w:tc>
          <w:tcPr>
            <w:tcW w:w="1839" w:type="dxa"/>
            <w:gridSpan w:val="2"/>
          </w:tcPr>
          <w:p w:rsidR="00BD6609" w:rsidRPr="000627F9" w:rsidRDefault="00BD6609" w:rsidP="00277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eds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BD6609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BD6609" w:rsidRPr="000627F9" w:rsidRDefault="00BD6609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andzou</w:t>
            </w:r>
          </w:p>
        </w:tc>
        <w:tc>
          <w:tcPr>
            <w:tcW w:w="1985" w:type="dxa"/>
            <w:gridSpan w:val="3"/>
          </w:tcPr>
          <w:p w:rsidR="00BD6609" w:rsidRPr="00160C66" w:rsidRDefault="00BD6609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oag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BD6609" w:rsidRPr="000627F9" w:rsidRDefault="00BD6609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o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BD6609" w:rsidRPr="000146D6" w:rsidRDefault="00BD6609" w:rsidP="004478B1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proofErr w:type="spellStart"/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vovenf</w:t>
            </w:r>
            <w:proofErr w:type="spellEnd"/>
          </w:p>
          <w:p w:rsidR="00BD6609" w:rsidRPr="000146D6" w:rsidRDefault="00BD6609" w:rsidP="004478B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cuillère</w:t>
            </w:r>
          </w:p>
        </w:tc>
        <w:tc>
          <w:tcPr>
            <w:tcW w:w="1839" w:type="dxa"/>
            <w:gridSpan w:val="2"/>
          </w:tcPr>
          <w:p w:rsidR="00BD6609" w:rsidRPr="000627F9" w:rsidRDefault="00BD6609" w:rsidP="00277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ods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BD6609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BD6609" w:rsidRPr="000627F9" w:rsidRDefault="00BD6609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achide</w:t>
            </w:r>
          </w:p>
        </w:tc>
        <w:tc>
          <w:tcPr>
            <w:tcW w:w="1985" w:type="dxa"/>
            <w:gridSpan w:val="3"/>
          </w:tcPr>
          <w:p w:rsidR="00BD6609" w:rsidRPr="00160C66" w:rsidRDefault="00BD6609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rag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BD6609" w:rsidRPr="000627F9" w:rsidRDefault="00BD6609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r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BD6609" w:rsidRPr="000146D6" w:rsidRDefault="00BD6609" w:rsidP="004478B1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proofErr w:type="spellStart"/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rvenf</w:t>
            </w:r>
            <w:proofErr w:type="spellEnd"/>
          </w:p>
          <w:p w:rsidR="00BD6609" w:rsidRPr="000146D6" w:rsidRDefault="00BD6609" w:rsidP="004478B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cuillère</w:t>
            </w:r>
          </w:p>
        </w:tc>
        <w:tc>
          <w:tcPr>
            <w:tcW w:w="1839" w:type="dxa"/>
            <w:gridSpan w:val="2"/>
          </w:tcPr>
          <w:p w:rsidR="00BD6609" w:rsidRPr="000627F9" w:rsidRDefault="00BD6609" w:rsidP="00277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rds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7267AA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7267AA" w:rsidRPr="008D56BA" w:rsidRDefault="007267AA" w:rsidP="007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sz w:val="24"/>
                <w:szCs w:val="24"/>
              </w:rPr>
              <w:t>Eau de cuisson de légumineuses</w:t>
            </w:r>
          </w:p>
        </w:tc>
        <w:tc>
          <w:tcPr>
            <w:tcW w:w="1985" w:type="dxa"/>
            <w:gridSpan w:val="3"/>
          </w:tcPr>
          <w:p w:rsidR="007267AA" w:rsidRPr="008D56BA" w:rsidRDefault="007267AA" w:rsidP="008A43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41</w:t>
            </w: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B</w:t>
            </w:r>
            <w:r w:rsidR="008A43F0" w:rsidRPr="008D56BA">
              <w:rPr>
                <w:rFonts w:ascii="Times New Roman" w:hAnsi="Times New Roman" w:cs="Times New Roman"/>
                <w:b/>
                <w:color w:val="00B0F0"/>
              </w:rPr>
              <w:t>leg</w:t>
            </w:r>
            <w:r w:rsidRPr="008D56BA">
              <w:rPr>
                <w:rFonts w:ascii="Times New Roman" w:hAnsi="Times New Roman" w:cs="Times New Roman"/>
                <w:b/>
                <w:color w:val="00B0F0"/>
              </w:rPr>
              <w:t>agenf</w:t>
            </w:r>
            <w:proofErr w:type="spellEnd"/>
          </w:p>
        </w:tc>
        <w:tc>
          <w:tcPr>
            <w:tcW w:w="2268" w:type="dxa"/>
            <w:gridSpan w:val="2"/>
          </w:tcPr>
          <w:p w:rsidR="007267AA" w:rsidRPr="008D56BA" w:rsidRDefault="007267AA" w:rsidP="008A43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41</w:t>
            </w: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B</w:t>
            </w:r>
            <w:r w:rsidR="008A43F0" w:rsidRPr="008D56BA">
              <w:rPr>
                <w:rFonts w:ascii="Times New Roman" w:hAnsi="Times New Roman" w:cs="Times New Roman"/>
                <w:b/>
                <w:color w:val="00B0F0"/>
              </w:rPr>
              <w:t>leg</w:t>
            </w:r>
            <w:r w:rsidRPr="008D56BA">
              <w:rPr>
                <w:rFonts w:ascii="Times New Roman" w:hAnsi="Times New Roman" w:cs="Times New Roman"/>
                <w:b/>
                <w:color w:val="00B0F0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7267AA" w:rsidRPr="008D56BA" w:rsidRDefault="007267AA" w:rsidP="0027729C">
            <w:pPr>
              <w:rPr>
                <w:rFonts w:ascii="Times New Roman" w:hAnsi="Times New Roman" w:cs="Times New Roman"/>
                <w:b/>
                <w:color w:val="00B0F0"/>
              </w:rPr>
            </w:pP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Quab</w:t>
            </w:r>
            <w:r w:rsidR="008A43F0" w:rsidRPr="008D56BA">
              <w:rPr>
                <w:rFonts w:ascii="Times New Roman" w:hAnsi="Times New Roman" w:cs="Times New Roman"/>
                <w:b/>
                <w:color w:val="00B0F0"/>
              </w:rPr>
              <w:t>leg</w:t>
            </w:r>
            <w:r w:rsidRPr="008D56BA">
              <w:rPr>
                <w:rFonts w:ascii="Times New Roman" w:hAnsi="Times New Roman" w:cs="Times New Roman"/>
                <w:b/>
                <w:color w:val="00B0F0"/>
              </w:rPr>
              <w:t>venf</w:t>
            </w:r>
            <w:proofErr w:type="spellEnd"/>
          </w:p>
          <w:p w:rsidR="007267AA" w:rsidRPr="008D56BA" w:rsidRDefault="007267AA" w:rsidP="0055152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r w:rsidR="00551524" w:rsidRPr="008D56BA">
              <w:rPr>
                <w:rFonts w:ascii="Times New Roman" w:hAnsi="Times New Roman" w:cs="Times New Roman"/>
              </w:rPr>
              <w:t>verre</w:t>
            </w:r>
          </w:p>
        </w:tc>
        <w:tc>
          <w:tcPr>
            <w:tcW w:w="1839" w:type="dxa"/>
            <w:gridSpan w:val="2"/>
          </w:tcPr>
          <w:p w:rsidR="007267AA" w:rsidRPr="008D56BA" w:rsidRDefault="007267AA" w:rsidP="008A4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41</w:t>
            </w: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8D56BA">
              <w:rPr>
                <w:rFonts w:ascii="Times New Roman" w:hAnsi="Times New Roman" w:cs="Times New Roman"/>
              </w:rPr>
              <w:t xml:space="preserve"> |__| </w:t>
            </w:r>
            <w:proofErr w:type="spellStart"/>
            <w:r w:rsidRPr="008D56BA">
              <w:rPr>
                <w:rFonts w:ascii="Times New Roman" w:hAnsi="Times New Roman" w:cs="Times New Roman"/>
                <w:b/>
                <w:color w:val="00B0F0"/>
              </w:rPr>
              <w:t>B</w:t>
            </w:r>
            <w:r w:rsidR="008A43F0" w:rsidRPr="008D56BA">
              <w:rPr>
                <w:rFonts w:ascii="Times New Roman" w:hAnsi="Times New Roman" w:cs="Times New Roman"/>
                <w:b/>
                <w:color w:val="00B0F0"/>
              </w:rPr>
              <w:t>leg</w:t>
            </w:r>
            <w:r w:rsidRPr="008D56BA">
              <w:rPr>
                <w:rFonts w:ascii="Times New Roman" w:hAnsi="Times New Roman" w:cs="Times New Roman"/>
                <w:b/>
                <w:color w:val="00B0F0"/>
              </w:rPr>
              <w:t>dsenf</w:t>
            </w:r>
            <w:proofErr w:type="spellEnd"/>
          </w:p>
        </w:tc>
      </w:tr>
      <w:tr w:rsidR="007267AA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7267AA" w:rsidRDefault="007267AA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168">
              <w:rPr>
                <w:rFonts w:ascii="Times New Roman" w:hAnsi="Times New Roman" w:cs="Times New Roman"/>
                <w:sz w:val="24"/>
                <w:szCs w:val="24"/>
              </w:rPr>
              <w:t>Autres légumineuses</w:t>
            </w:r>
          </w:p>
          <w:p w:rsidR="007267AA" w:rsidRPr="000804DB" w:rsidRDefault="007267AA" w:rsidP="008D6B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804DB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ule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g</w:t>
            </w:r>
            <w:r w:rsidRPr="000804DB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1985" w:type="dxa"/>
            <w:gridSpan w:val="3"/>
          </w:tcPr>
          <w:p w:rsidR="007267AA" w:rsidRPr="00160C66" w:rsidRDefault="007267AA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804DB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ule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gag</w:t>
            </w:r>
            <w:r w:rsidRPr="000804DB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7267AA" w:rsidRPr="000627F9" w:rsidRDefault="007267AA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804DB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uleg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</w:t>
            </w:r>
            <w:r w:rsidRPr="000804DB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551" w:type="dxa"/>
            <w:gridSpan w:val="5"/>
          </w:tcPr>
          <w:p w:rsidR="007267AA" w:rsidRPr="000146D6" w:rsidRDefault="007267AA" w:rsidP="004478B1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proofErr w:type="spellStart"/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ulegvenf</w:t>
            </w:r>
            <w:proofErr w:type="spellEnd"/>
          </w:p>
          <w:p w:rsidR="007267AA" w:rsidRPr="000146D6" w:rsidRDefault="007267AA" w:rsidP="004478B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cuillère</w:t>
            </w:r>
          </w:p>
        </w:tc>
        <w:tc>
          <w:tcPr>
            <w:tcW w:w="1839" w:type="dxa"/>
            <w:gridSpan w:val="2"/>
          </w:tcPr>
          <w:p w:rsidR="007267AA" w:rsidRPr="000627F9" w:rsidRDefault="007267AA" w:rsidP="00277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 w:rsidRPr="000804DB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ule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gds</w:t>
            </w:r>
            <w:r w:rsidRPr="000804DB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7267AA" w:rsidRPr="003F12B8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7267AA" w:rsidRPr="000146D6" w:rsidRDefault="007267AA" w:rsidP="006756FF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sz w:val="24"/>
                <w:szCs w:val="24"/>
              </w:rPr>
              <w:t>Lait et produits laitiers</w:t>
            </w:r>
          </w:p>
        </w:tc>
      </w:tr>
      <w:tr w:rsidR="007267AA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7267AA" w:rsidRDefault="007267AA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</w:rPr>
              <w:t>Lait autre que maternel</w:t>
            </w:r>
          </w:p>
        </w:tc>
        <w:tc>
          <w:tcPr>
            <w:tcW w:w="1985" w:type="dxa"/>
            <w:gridSpan w:val="3"/>
          </w:tcPr>
          <w:p w:rsidR="007267AA" w:rsidRPr="00160C66" w:rsidRDefault="007267AA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aiag</w:t>
            </w:r>
            <w:r w:rsidRPr="000804DB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7267AA" w:rsidRPr="000627F9" w:rsidRDefault="007267AA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aivenf</w:t>
            </w:r>
          </w:p>
        </w:tc>
        <w:tc>
          <w:tcPr>
            <w:tcW w:w="2551" w:type="dxa"/>
            <w:gridSpan w:val="5"/>
          </w:tcPr>
          <w:p w:rsidR="007267AA" w:rsidRPr="000146D6" w:rsidRDefault="007267AA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laivenf</w:t>
            </w:r>
          </w:p>
          <w:p w:rsidR="007267AA" w:rsidRPr="000146D6" w:rsidRDefault="007267AA" w:rsidP="006B713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verre</w:t>
            </w:r>
          </w:p>
        </w:tc>
        <w:tc>
          <w:tcPr>
            <w:tcW w:w="1839" w:type="dxa"/>
            <w:gridSpan w:val="2"/>
          </w:tcPr>
          <w:p w:rsidR="007267AA" w:rsidRPr="000627F9" w:rsidRDefault="007267AA" w:rsidP="00277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aids</w:t>
            </w:r>
            <w:r w:rsidRPr="000804DB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7267AA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7267AA" w:rsidRPr="00EB1168" w:rsidRDefault="007267AA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ourt</w:t>
            </w:r>
          </w:p>
        </w:tc>
        <w:tc>
          <w:tcPr>
            <w:tcW w:w="1985" w:type="dxa"/>
            <w:gridSpan w:val="3"/>
          </w:tcPr>
          <w:p w:rsidR="007267AA" w:rsidRPr="000627F9" w:rsidRDefault="007267AA" w:rsidP="002772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F12B8">
              <w:rPr>
                <w:rFonts w:ascii="Times New Roman" w:hAnsi="Times New Roman" w:cs="Times New Roman"/>
              </w:rPr>
              <w:t>|__|__|</w:t>
            </w:r>
            <w:proofErr w:type="gramStart"/>
            <w:r w:rsidRPr="003F12B8">
              <w:rPr>
                <w:rFonts w:ascii="Times New Roman" w:hAnsi="Times New Roman" w:cs="Times New Roman"/>
              </w:rPr>
              <w:t>,|</w:t>
            </w:r>
            <w:proofErr w:type="gramEnd"/>
            <w:r w:rsidRPr="003F12B8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Yoag</w:t>
            </w:r>
            <w:r w:rsidRPr="000804DB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7267AA" w:rsidRPr="000627F9" w:rsidRDefault="007267AA" w:rsidP="002772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3F12B8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Yo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7267AA" w:rsidRPr="000146D6" w:rsidRDefault="007267AA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yovenf</w:t>
            </w:r>
          </w:p>
          <w:p w:rsidR="007267AA" w:rsidRPr="000146D6" w:rsidRDefault="007267AA" w:rsidP="006B71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pot</w:t>
            </w:r>
          </w:p>
        </w:tc>
        <w:tc>
          <w:tcPr>
            <w:tcW w:w="1839" w:type="dxa"/>
            <w:gridSpan w:val="2"/>
          </w:tcPr>
          <w:p w:rsidR="007267AA" w:rsidRPr="000627F9" w:rsidRDefault="007267AA" w:rsidP="002772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Yods</w:t>
            </w:r>
            <w:r w:rsidRPr="000804DB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7267AA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7267AA" w:rsidRPr="00EB1168" w:rsidRDefault="007267AA" w:rsidP="004D7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627F9">
              <w:rPr>
                <w:rFonts w:ascii="Times New Roman" w:hAnsi="Times New Roman" w:cs="Times New Roman"/>
                <w:sz w:val="24"/>
                <w:szCs w:val="24"/>
              </w:rPr>
              <w:t>utres produits laiti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73F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ulenf</w:t>
            </w:r>
          </w:p>
        </w:tc>
        <w:tc>
          <w:tcPr>
            <w:tcW w:w="1985" w:type="dxa"/>
            <w:gridSpan w:val="3"/>
          </w:tcPr>
          <w:p w:rsidR="007267AA" w:rsidRPr="00160C66" w:rsidRDefault="007267AA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ul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7267AA" w:rsidRPr="000627F9" w:rsidRDefault="007267AA" w:rsidP="002772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ul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7267AA" w:rsidRPr="000146D6" w:rsidRDefault="007267AA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ulvenf</w:t>
            </w:r>
          </w:p>
          <w:p w:rsidR="007267AA" w:rsidRPr="000146D6" w:rsidRDefault="007267AA" w:rsidP="00F324A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 xml:space="preserve">|__|__|,|__| </w:t>
            </w:r>
          </w:p>
        </w:tc>
        <w:tc>
          <w:tcPr>
            <w:tcW w:w="1839" w:type="dxa"/>
            <w:gridSpan w:val="2"/>
          </w:tcPr>
          <w:p w:rsidR="007267AA" w:rsidRPr="000627F9" w:rsidRDefault="007267AA" w:rsidP="00277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27729C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ul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7267AA" w:rsidRPr="003F12B8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7267AA" w:rsidRPr="009539CB" w:rsidRDefault="007267AA" w:rsidP="006756FF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39CB">
              <w:rPr>
                <w:rFonts w:ascii="Times New Roman" w:hAnsi="Times New Roman" w:cs="Times New Roman"/>
                <w:b/>
                <w:sz w:val="24"/>
                <w:szCs w:val="24"/>
              </w:rPr>
              <w:t>Viande, Volaille, poisson et ses dérivés</w:t>
            </w:r>
          </w:p>
        </w:tc>
      </w:tr>
      <w:tr w:rsidR="007267AA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7267AA" w:rsidRPr="00004FD4" w:rsidRDefault="007267AA" w:rsidP="000D05DB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œuf </w:t>
            </w:r>
            <w:r w:rsidR="000D05DB">
              <w:rPr>
                <w:rFonts w:ascii="Times New Roman" w:hAnsi="Times New Roman" w:cs="Times New Roman"/>
                <w:sz w:val="24"/>
                <w:szCs w:val="24"/>
              </w:rPr>
              <w:t>/dérivés</w:t>
            </w:r>
          </w:p>
        </w:tc>
        <w:tc>
          <w:tcPr>
            <w:tcW w:w="1985" w:type="dxa"/>
            <w:gridSpan w:val="3"/>
          </w:tcPr>
          <w:p w:rsidR="007267AA" w:rsidRPr="00160C66" w:rsidRDefault="007267AA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370877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o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7267AA" w:rsidRPr="000627F9" w:rsidRDefault="007267AA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370877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o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7267AA" w:rsidRPr="000146D6" w:rsidRDefault="007267AA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bovenf</w:t>
            </w:r>
          </w:p>
          <w:p w:rsidR="007267AA" w:rsidRPr="000146D6" w:rsidRDefault="007267AA" w:rsidP="001305C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morceau</w:t>
            </w:r>
          </w:p>
        </w:tc>
        <w:tc>
          <w:tcPr>
            <w:tcW w:w="1839" w:type="dxa"/>
            <w:gridSpan w:val="2"/>
          </w:tcPr>
          <w:p w:rsidR="007267AA" w:rsidRPr="000627F9" w:rsidRDefault="007267AA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370877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o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7267AA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7267AA" w:rsidRPr="00004FD4" w:rsidRDefault="007267AA" w:rsidP="00987CF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E4659">
              <w:rPr>
                <w:rFonts w:ascii="Times New Roman" w:hAnsi="Times New Roman" w:cs="Times New Roman"/>
                <w:sz w:val="24"/>
                <w:szCs w:val="24"/>
              </w:rPr>
              <w:t>Porc</w:t>
            </w:r>
            <w:r w:rsidR="000D05DB">
              <w:rPr>
                <w:rFonts w:ascii="Times New Roman" w:hAnsi="Times New Roman" w:cs="Times New Roman"/>
                <w:sz w:val="24"/>
                <w:szCs w:val="24"/>
              </w:rPr>
              <w:t>/dérivés</w:t>
            </w:r>
          </w:p>
        </w:tc>
        <w:tc>
          <w:tcPr>
            <w:tcW w:w="1985" w:type="dxa"/>
            <w:gridSpan w:val="3"/>
          </w:tcPr>
          <w:p w:rsidR="007267AA" w:rsidRPr="00160C66" w:rsidRDefault="007267AA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370877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o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7267AA" w:rsidRPr="000627F9" w:rsidRDefault="007267AA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370877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o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7267AA" w:rsidRPr="000146D6" w:rsidRDefault="007267AA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povenf</w:t>
            </w:r>
          </w:p>
          <w:p w:rsidR="007267AA" w:rsidRPr="000146D6" w:rsidRDefault="007267AA" w:rsidP="001305C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morceau</w:t>
            </w:r>
          </w:p>
        </w:tc>
        <w:tc>
          <w:tcPr>
            <w:tcW w:w="1839" w:type="dxa"/>
            <w:gridSpan w:val="2"/>
          </w:tcPr>
          <w:p w:rsidR="007267AA" w:rsidRPr="000627F9" w:rsidRDefault="007267AA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370877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o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987CF5" w:rsidRDefault="00987CF5" w:rsidP="004260B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87CF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aucisse</w:t>
            </w:r>
          </w:p>
        </w:tc>
        <w:tc>
          <w:tcPr>
            <w:tcW w:w="1985" w:type="dxa"/>
            <w:gridSpan w:val="3"/>
          </w:tcPr>
          <w:p w:rsidR="00987CF5" w:rsidRPr="00987CF5" w:rsidRDefault="00987CF5" w:rsidP="00EB6DED">
            <w:pPr>
              <w:rPr>
                <w:rFonts w:ascii="Times New Roman" w:hAnsi="Times New Roman" w:cs="Times New Roman"/>
                <w:sz w:val="23"/>
                <w:szCs w:val="23"/>
                <w:highlight w:val="yellow"/>
              </w:rPr>
            </w:pPr>
            <w:r w:rsidRPr="00987CF5">
              <w:rPr>
                <w:rFonts w:ascii="Times New Roman" w:hAnsi="Times New Roman" w:cs="Times New Roman"/>
                <w:highlight w:val="yellow"/>
              </w:rPr>
              <w:t>|__|__|</w:t>
            </w:r>
            <w:proofErr w:type="gramStart"/>
            <w:r w:rsidRPr="00987CF5">
              <w:rPr>
                <w:rFonts w:ascii="Times New Roman" w:hAnsi="Times New Roman" w:cs="Times New Roman"/>
                <w:highlight w:val="yellow"/>
              </w:rPr>
              <w:t>,|</w:t>
            </w:r>
            <w:proofErr w:type="gramEnd"/>
            <w:r w:rsidRPr="00987CF5">
              <w:rPr>
                <w:rFonts w:ascii="Times New Roman" w:hAnsi="Times New Roman" w:cs="Times New Roman"/>
                <w:highlight w:val="yellow"/>
              </w:rPr>
              <w:t xml:space="preserve">__| </w:t>
            </w:r>
            <w:r w:rsidR="00EB6DE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highlight w:val="yellow"/>
              </w:rPr>
              <w:t>Sau</w:t>
            </w:r>
            <w:r w:rsidRPr="00987CF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highlight w:val="yellow"/>
              </w:rPr>
              <w:t>agenf</w:t>
            </w:r>
          </w:p>
        </w:tc>
        <w:tc>
          <w:tcPr>
            <w:tcW w:w="2268" w:type="dxa"/>
            <w:gridSpan w:val="2"/>
          </w:tcPr>
          <w:p w:rsidR="00987CF5" w:rsidRPr="00987CF5" w:rsidRDefault="00987CF5" w:rsidP="00A117FA">
            <w:pPr>
              <w:rPr>
                <w:rFonts w:ascii="Times New Roman" w:hAnsi="Times New Roman" w:cs="Times New Roman"/>
                <w:sz w:val="23"/>
                <w:szCs w:val="23"/>
                <w:highlight w:val="yellow"/>
              </w:rPr>
            </w:pPr>
            <w:r w:rsidRPr="00987CF5">
              <w:rPr>
                <w:rFonts w:ascii="Times New Roman" w:hAnsi="Times New Roman" w:cs="Times New Roman"/>
                <w:highlight w:val="yellow"/>
              </w:rPr>
              <w:t xml:space="preserve">|__| </w:t>
            </w:r>
            <w:r w:rsidR="00EB6DE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highlight w:val="yellow"/>
              </w:rPr>
              <w:t>Sau</w:t>
            </w:r>
            <w:r w:rsidRPr="00987CF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highlight w:val="yellow"/>
              </w:rPr>
              <w:t>venf</w:t>
            </w:r>
          </w:p>
        </w:tc>
        <w:tc>
          <w:tcPr>
            <w:tcW w:w="2551" w:type="dxa"/>
            <w:gridSpan w:val="5"/>
          </w:tcPr>
          <w:p w:rsidR="00987CF5" w:rsidRPr="00987CF5" w:rsidRDefault="00987CF5" w:rsidP="00A117FA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highlight w:val="yellow"/>
              </w:rPr>
            </w:pPr>
            <w:r w:rsidRPr="00987CF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highlight w:val="yellow"/>
              </w:rPr>
              <w:t>Qua</w:t>
            </w:r>
            <w:r w:rsidR="00EB6DE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highlight w:val="yellow"/>
              </w:rPr>
              <w:t>sau</w:t>
            </w:r>
            <w:r w:rsidRPr="00987CF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highlight w:val="yellow"/>
              </w:rPr>
              <w:t>venf</w:t>
            </w:r>
          </w:p>
          <w:p w:rsidR="00987CF5" w:rsidRPr="00987CF5" w:rsidRDefault="00987CF5" w:rsidP="00A117FA">
            <w:pPr>
              <w:rPr>
                <w:rFonts w:ascii="Times New Roman" w:hAnsi="Times New Roman" w:cs="Times New Roman"/>
                <w:sz w:val="23"/>
                <w:szCs w:val="23"/>
                <w:highlight w:val="yellow"/>
              </w:rPr>
            </w:pPr>
            <w:r w:rsidRPr="00987CF5">
              <w:rPr>
                <w:rFonts w:ascii="Times New Roman" w:hAnsi="Times New Roman" w:cs="Times New Roman"/>
                <w:highlight w:val="yellow"/>
              </w:rPr>
              <w:t>|__|__|</w:t>
            </w:r>
            <w:proofErr w:type="gramStart"/>
            <w:r w:rsidRPr="00987CF5">
              <w:rPr>
                <w:rFonts w:ascii="Times New Roman" w:hAnsi="Times New Roman" w:cs="Times New Roman"/>
                <w:highlight w:val="yellow"/>
              </w:rPr>
              <w:t>,|</w:t>
            </w:r>
            <w:proofErr w:type="gramEnd"/>
            <w:r w:rsidRPr="00987CF5">
              <w:rPr>
                <w:rFonts w:ascii="Times New Roman" w:hAnsi="Times New Roman" w:cs="Times New Roman"/>
                <w:highlight w:val="yellow"/>
              </w:rPr>
              <w:t>__| morceau</w:t>
            </w:r>
          </w:p>
        </w:tc>
        <w:tc>
          <w:tcPr>
            <w:tcW w:w="1839" w:type="dxa"/>
            <w:gridSpan w:val="2"/>
          </w:tcPr>
          <w:p w:rsidR="00987CF5" w:rsidRPr="00987CF5" w:rsidRDefault="00987CF5" w:rsidP="00A117F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87CF5">
              <w:rPr>
                <w:rFonts w:ascii="Times New Roman" w:hAnsi="Times New Roman" w:cs="Times New Roman"/>
                <w:highlight w:val="yellow"/>
              </w:rPr>
              <w:t xml:space="preserve">|__| </w:t>
            </w:r>
            <w:r w:rsidR="00EB6DE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highlight w:val="yellow"/>
              </w:rPr>
              <w:t>Sau</w:t>
            </w:r>
            <w:r w:rsidRPr="00987CF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highlight w:val="yellow"/>
              </w:rPr>
              <w:t>dsenf</w:t>
            </w:r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004FD4" w:rsidRDefault="00987CF5" w:rsidP="00987CF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E4659">
              <w:rPr>
                <w:rFonts w:ascii="Times New Roman" w:hAnsi="Times New Roman" w:cs="Times New Roman"/>
                <w:sz w:val="24"/>
                <w:szCs w:val="24"/>
              </w:rPr>
              <w:t>Volaille</w:t>
            </w:r>
          </w:p>
        </w:tc>
        <w:tc>
          <w:tcPr>
            <w:tcW w:w="1985" w:type="dxa"/>
            <w:gridSpan w:val="3"/>
          </w:tcPr>
          <w:p w:rsidR="00987CF5" w:rsidRPr="008D56BA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48a </w:t>
            </w: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olagenf</w:t>
            </w:r>
          </w:p>
        </w:tc>
        <w:tc>
          <w:tcPr>
            <w:tcW w:w="2268" w:type="dxa"/>
            <w:gridSpan w:val="2"/>
          </w:tcPr>
          <w:p w:rsidR="00987CF5" w:rsidRPr="008D56BA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48b </w:t>
            </w:r>
            <w:r w:rsidRPr="008D56BA">
              <w:rPr>
                <w:rFonts w:ascii="Times New Roman" w:hAnsi="Times New Roman" w:cs="Times New Roman"/>
              </w:rPr>
              <w:t>|__|</w:t>
            </w: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 xml:space="preserve"> Volvenf</w:t>
            </w:r>
          </w:p>
        </w:tc>
        <w:tc>
          <w:tcPr>
            <w:tcW w:w="2551" w:type="dxa"/>
            <w:gridSpan w:val="5"/>
          </w:tcPr>
          <w:p w:rsidR="00987CF5" w:rsidRPr="008D56BA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volvenf</w:t>
            </w:r>
          </w:p>
          <w:p w:rsidR="00987CF5" w:rsidRPr="008D56BA" w:rsidRDefault="00987CF5" w:rsidP="001305C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>__| morceau</w:t>
            </w:r>
          </w:p>
        </w:tc>
        <w:tc>
          <w:tcPr>
            <w:tcW w:w="1839" w:type="dxa"/>
            <w:gridSpan w:val="2"/>
          </w:tcPr>
          <w:p w:rsidR="00987CF5" w:rsidRPr="008D56BA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48c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oldsenf</w:t>
            </w:r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9E4659" w:rsidRDefault="00987CF5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ats</w:t>
            </w:r>
          </w:p>
        </w:tc>
        <w:tc>
          <w:tcPr>
            <w:tcW w:w="1985" w:type="dxa"/>
            <w:gridSpan w:val="3"/>
          </w:tcPr>
          <w:p w:rsidR="00987CF5" w:rsidRPr="008D56BA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49a </w:t>
            </w: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bagenf</w:t>
            </w:r>
          </w:p>
        </w:tc>
        <w:tc>
          <w:tcPr>
            <w:tcW w:w="2268" w:type="dxa"/>
            <w:gridSpan w:val="2"/>
          </w:tcPr>
          <w:p w:rsidR="00987CF5" w:rsidRPr="008D56BA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49b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bvenf</w:t>
            </w:r>
          </w:p>
        </w:tc>
        <w:tc>
          <w:tcPr>
            <w:tcW w:w="2551" w:type="dxa"/>
            <w:gridSpan w:val="5"/>
          </w:tcPr>
          <w:p w:rsidR="00987CF5" w:rsidRPr="008D56BA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bvenf</w:t>
            </w:r>
          </w:p>
          <w:p w:rsidR="00987CF5" w:rsidRPr="008D56BA" w:rsidRDefault="00987CF5" w:rsidP="001305C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>__| morceau</w:t>
            </w:r>
          </w:p>
        </w:tc>
        <w:tc>
          <w:tcPr>
            <w:tcW w:w="1839" w:type="dxa"/>
            <w:gridSpan w:val="2"/>
          </w:tcPr>
          <w:p w:rsidR="00987CF5" w:rsidRPr="008D56BA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49c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bdsenf</w:t>
            </w:r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9E4659" w:rsidRDefault="00987CF5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659">
              <w:rPr>
                <w:rFonts w:ascii="Times New Roman" w:hAnsi="Times New Roman" w:cs="Times New Roman"/>
                <w:sz w:val="24"/>
                <w:szCs w:val="24"/>
              </w:rPr>
              <w:t>Poiss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ais</w:t>
            </w:r>
          </w:p>
        </w:tc>
        <w:tc>
          <w:tcPr>
            <w:tcW w:w="1985" w:type="dxa"/>
            <w:gridSpan w:val="3"/>
          </w:tcPr>
          <w:p w:rsidR="00987CF5" w:rsidRPr="008D56BA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50a </w:t>
            </w: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fagenf</w:t>
            </w:r>
          </w:p>
        </w:tc>
        <w:tc>
          <w:tcPr>
            <w:tcW w:w="2268" w:type="dxa"/>
            <w:gridSpan w:val="2"/>
          </w:tcPr>
          <w:p w:rsidR="00987CF5" w:rsidRPr="008D56BA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50b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fvenf</w:t>
            </w:r>
          </w:p>
        </w:tc>
        <w:tc>
          <w:tcPr>
            <w:tcW w:w="2551" w:type="dxa"/>
            <w:gridSpan w:val="5"/>
          </w:tcPr>
          <w:p w:rsidR="00987CF5" w:rsidRPr="008D56BA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pfvenf</w:t>
            </w:r>
          </w:p>
          <w:p w:rsidR="00987CF5" w:rsidRPr="008D56BA" w:rsidRDefault="00987CF5" w:rsidP="001305C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>__| morceau</w:t>
            </w:r>
          </w:p>
        </w:tc>
        <w:tc>
          <w:tcPr>
            <w:tcW w:w="1839" w:type="dxa"/>
            <w:gridSpan w:val="2"/>
          </w:tcPr>
          <w:p w:rsidR="00987CF5" w:rsidRPr="008D56BA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50c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fdsenf</w:t>
            </w:r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9E4659" w:rsidRDefault="00987CF5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659">
              <w:rPr>
                <w:rFonts w:ascii="Times New Roman" w:hAnsi="Times New Roman" w:cs="Times New Roman"/>
                <w:sz w:val="24"/>
                <w:szCs w:val="24"/>
              </w:rPr>
              <w:t>Poiss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éché</w:t>
            </w:r>
          </w:p>
        </w:tc>
        <w:tc>
          <w:tcPr>
            <w:tcW w:w="1985" w:type="dxa"/>
            <w:gridSpan w:val="3"/>
          </w:tcPr>
          <w:p w:rsidR="00987CF5" w:rsidRPr="008D56BA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51a </w:t>
            </w: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sagenf</w:t>
            </w:r>
          </w:p>
        </w:tc>
        <w:tc>
          <w:tcPr>
            <w:tcW w:w="2268" w:type="dxa"/>
            <w:gridSpan w:val="2"/>
          </w:tcPr>
          <w:p w:rsidR="00987CF5" w:rsidRPr="008D56BA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51b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svenf</w:t>
            </w:r>
          </w:p>
        </w:tc>
        <w:tc>
          <w:tcPr>
            <w:tcW w:w="2551" w:type="dxa"/>
            <w:gridSpan w:val="5"/>
          </w:tcPr>
          <w:p w:rsidR="00987CF5" w:rsidRPr="008D56BA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psvenf</w:t>
            </w:r>
          </w:p>
          <w:p w:rsidR="00987CF5" w:rsidRPr="008D56BA" w:rsidRDefault="00987CF5" w:rsidP="001305C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</w:rPr>
              <w:t>|__|__| morceau</w:t>
            </w:r>
          </w:p>
        </w:tc>
        <w:tc>
          <w:tcPr>
            <w:tcW w:w="1839" w:type="dxa"/>
            <w:gridSpan w:val="2"/>
          </w:tcPr>
          <w:p w:rsidR="00987CF5" w:rsidRPr="008D56BA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51c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sdsenf</w:t>
            </w:r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9E4659" w:rsidRDefault="00987CF5" w:rsidP="00426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evettes</w:t>
            </w:r>
          </w:p>
        </w:tc>
        <w:tc>
          <w:tcPr>
            <w:tcW w:w="1985" w:type="dxa"/>
            <w:gridSpan w:val="3"/>
          </w:tcPr>
          <w:p w:rsidR="00987CF5" w:rsidRPr="008D56BA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52a </w:t>
            </w: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ragenf</w:t>
            </w:r>
          </w:p>
        </w:tc>
        <w:tc>
          <w:tcPr>
            <w:tcW w:w="2268" w:type="dxa"/>
            <w:gridSpan w:val="2"/>
          </w:tcPr>
          <w:p w:rsidR="00987CF5" w:rsidRPr="008D56BA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52b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rvenf</w:t>
            </w:r>
          </w:p>
        </w:tc>
        <w:tc>
          <w:tcPr>
            <w:tcW w:w="2551" w:type="dxa"/>
            <w:gridSpan w:val="5"/>
          </w:tcPr>
          <w:p w:rsidR="00987CF5" w:rsidRPr="008D56BA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crvenf</w:t>
            </w:r>
          </w:p>
          <w:p w:rsidR="00987CF5" w:rsidRPr="008D56BA" w:rsidRDefault="00987CF5" w:rsidP="001305C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>__| morceau</w:t>
            </w:r>
          </w:p>
        </w:tc>
        <w:tc>
          <w:tcPr>
            <w:tcW w:w="1839" w:type="dxa"/>
            <w:gridSpan w:val="2"/>
          </w:tcPr>
          <w:p w:rsidR="00987CF5" w:rsidRPr="008D56BA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52c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r w:rsidRPr="008D56B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rdsenf</w:t>
            </w:r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AD382A" w:rsidRDefault="00987CF5" w:rsidP="0027729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D56BA">
              <w:rPr>
                <w:rFonts w:ascii="Times New Roman" w:hAnsi="Times New Roman" w:cs="Times New Roman"/>
                <w:sz w:val="24"/>
                <w:szCs w:val="24"/>
              </w:rPr>
              <w:t>Bouillon de viande/volaille/ poisson…</w:t>
            </w:r>
          </w:p>
        </w:tc>
        <w:tc>
          <w:tcPr>
            <w:tcW w:w="1985" w:type="dxa"/>
            <w:gridSpan w:val="3"/>
          </w:tcPr>
          <w:p w:rsidR="00987CF5" w:rsidRPr="008D56BA" w:rsidRDefault="00987CF5" w:rsidP="008A43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53a </w:t>
            </w: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r w:rsidRPr="008D56BA">
              <w:rPr>
                <w:rFonts w:ascii="Times New Roman" w:hAnsi="Times New Roman" w:cs="Times New Roman"/>
                <w:b/>
                <w:color w:val="00B0F0"/>
              </w:rPr>
              <w:t>Bviagenf</w:t>
            </w:r>
          </w:p>
        </w:tc>
        <w:tc>
          <w:tcPr>
            <w:tcW w:w="2268" w:type="dxa"/>
            <w:gridSpan w:val="2"/>
          </w:tcPr>
          <w:p w:rsidR="00987CF5" w:rsidRPr="008D56BA" w:rsidRDefault="00987CF5" w:rsidP="008A43F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53b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r w:rsidRPr="008D56BA">
              <w:rPr>
                <w:rFonts w:ascii="Times New Roman" w:hAnsi="Times New Roman" w:cs="Times New Roman"/>
                <w:b/>
                <w:color w:val="00B0F0"/>
              </w:rPr>
              <w:t>Bvivenf</w:t>
            </w:r>
          </w:p>
        </w:tc>
        <w:tc>
          <w:tcPr>
            <w:tcW w:w="2551" w:type="dxa"/>
            <w:gridSpan w:val="5"/>
          </w:tcPr>
          <w:p w:rsidR="00987CF5" w:rsidRPr="008D56BA" w:rsidRDefault="00987CF5" w:rsidP="0027729C">
            <w:pPr>
              <w:rPr>
                <w:rFonts w:ascii="Times New Roman" w:hAnsi="Times New Roman" w:cs="Times New Roman"/>
                <w:b/>
                <w:color w:val="00B0F0"/>
              </w:rPr>
            </w:pPr>
            <w:r w:rsidRPr="008D56BA">
              <w:rPr>
                <w:rFonts w:ascii="Times New Roman" w:hAnsi="Times New Roman" w:cs="Times New Roman"/>
                <w:b/>
                <w:color w:val="00B0F0"/>
              </w:rPr>
              <w:t>Quabvivenf</w:t>
            </w:r>
          </w:p>
          <w:p w:rsidR="00987CF5" w:rsidRPr="008D56BA" w:rsidRDefault="00987CF5" w:rsidP="0055152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>__| verre</w:t>
            </w:r>
          </w:p>
        </w:tc>
        <w:tc>
          <w:tcPr>
            <w:tcW w:w="1839" w:type="dxa"/>
            <w:gridSpan w:val="2"/>
          </w:tcPr>
          <w:p w:rsidR="00987CF5" w:rsidRPr="008D56BA" w:rsidRDefault="00987CF5" w:rsidP="008A4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t>P53c</w:t>
            </w:r>
            <w:r w:rsidRPr="008D56BA">
              <w:rPr>
                <w:rFonts w:ascii="Times New Roman" w:hAnsi="Times New Roman" w:cs="Times New Roman"/>
              </w:rPr>
              <w:t xml:space="preserve"> |__| </w:t>
            </w:r>
            <w:r w:rsidRPr="008D56BA">
              <w:rPr>
                <w:rFonts w:ascii="Times New Roman" w:hAnsi="Times New Roman" w:cs="Times New Roman"/>
                <w:b/>
                <w:color w:val="00B0F0"/>
              </w:rPr>
              <w:t>Bvidsenf</w:t>
            </w:r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Default="00987CF5" w:rsidP="000C65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re produits mer/eau douce</w:t>
            </w:r>
          </w:p>
          <w:p w:rsidR="00987CF5" w:rsidRPr="00451511" w:rsidRDefault="00987CF5" w:rsidP="000C65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51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menf</w:t>
            </w:r>
          </w:p>
        </w:tc>
        <w:tc>
          <w:tcPr>
            <w:tcW w:w="1985" w:type="dxa"/>
            <w:gridSpan w:val="3"/>
          </w:tcPr>
          <w:p w:rsidR="00987CF5" w:rsidRPr="00160C66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4a </w:t>
            </w:r>
            <w:r w:rsidRPr="000627F9">
              <w:rPr>
                <w:rFonts w:ascii="Times New Roman" w:hAnsi="Times New Roman" w:cs="Times New Roman"/>
              </w:rPr>
              <w:t>|__|__|</w:t>
            </w:r>
            <w:proofErr w:type="gramStart"/>
            <w:r w:rsidRPr="000627F9">
              <w:rPr>
                <w:rFonts w:ascii="Times New Roman" w:hAnsi="Times New Roman" w:cs="Times New Roman"/>
              </w:rPr>
              <w:t>,|</w:t>
            </w:r>
            <w:proofErr w:type="gramEnd"/>
            <w:r w:rsidRPr="000627F9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m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0627F9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4b </w:t>
            </w: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m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pmvenf</w:t>
            </w:r>
          </w:p>
          <w:p w:rsidR="00987CF5" w:rsidRPr="000146D6" w:rsidRDefault="00987CF5" w:rsidP="001305C9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 xml:space="preserve">|__|__|,|__| </w:t>
            </w:r>
          </w:p>
        </w:tc>
        <w:tc>
          <w:tcPr>
            <w:tcW w:w="1839" w:type="dxa"/>
            <w:gridSpan w:val="2"/>
          </w:tcPr>
          <w:p w:rsidR="00987CF5" w:rsidRPr="000627F9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4c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m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3B358D" w:rsidRDefault="00987CF5" w:rsidP="00DE0D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58D">
              <w:rPr>
                <w:rFonts w:ascii="Times New Roman" w:hAnsi="Times New Roman" w:cs="Times New Roman"/>
                <w:b/>
                <w:sz w:val="24"/>
                <w:szCs w:val="24"/>
              </w:rPr>
              <w:t>Œuf</w:t>
            </w:r>
          </w:p>
        </w:tc>
        <w:tc>
          <w:tcPr>
            <w:tcW w:w="1985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5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O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5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O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ovenf</w:t>
            </w:r>
          </w:p>
          <w:p w:rsidR="00987CF5" w:rsidRPr="000146D6" w:rsidRDefault="00987CF5" w:rsidP="00D852D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 xml:space="preserve">__| </w:t>
            </w:r>
            <w:r w:rsidR="00D852DC" w:rsidRPr="00D852DC">
              <w:rPr>
                <w:rFonts w:ascii="Times New Roman" w:hAnsi="Times New Roman" w:cs="Times New Roman"/>
                <w:highlight w:val="yellow"/>
              </w:rPr>
              <w:t>pièces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5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O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987CF5" w:rsidRPr="000146D6" w:rsidRDefault="00987CF5" w:rsidP="00846A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sz w:val="24"/>
                <w:szCs w:val="24"/>
              </w:rPr>
              <w:t>Légumes et brèdes</w:t>
            </w:r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0627F9" w:rsidRDefault="00987CF5" w:rsidP="00245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otte</w:t>
            </w:r>
          </w:p>
        </w:tc>
        <w:tc>
          <w:tcPr>
            <w:tcW w:w="1985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6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a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6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a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proofErr w:type="spellStart"/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cavenf</w:t>
            </w:r>
            <w:proofErr w:type="spellEnd"/>
          </w:p>
          <w:p w:rsidR="00987CF5" w:rsidRPr="000146D6" w:rsidRDefault="00987CF5" w:rsidP="005073A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morceau/cuillère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6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a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0627F9" w:rsidRDefault="00987CF5" w:rsidP="00245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u</w:t>
            </w:r>
          </w:p>
        </w:tc>
        <w:tc>
          <w:tcPr>
            <w:tcW w:w="1985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7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ho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7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ho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proofErr w:type="spellStart"/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chovenf</w:t>
            </w:r>
            <w:proofErr w:type="spellEnd"/>
          </w:p>
          <w:p w:rsidR="00987CF5" w:rsidRPr="000146D6" w:rsidRDefault="00987CF5" w:rsidP="00F324A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morceau/cuillère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7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ho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0627F9" w:rsidRDefault="00987CF5" w:rsidP="00245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trouille</w:t>
            </w:r>
          </w:p>
        </w:tc>
        <w:tc>
          <w:tcPr>
            <w:tcW w:w="1985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8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i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8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i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civenf</w:t>
            </w:r>
          </w:p>
          <w:p w:rsidR="00987CF5" w:rsidRPr="000146D6" w:rsidRDefault="00987CF5" w:rsidP="00F324A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morceau/cuillère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8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i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0627F9" w:rsidRDefault="00987CF5" w:rsidP="00245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rgette</w:t>
            </w:r>
          </w:p>
        </w:tc>
        <w:tc>
          <w:tcPr>
            <w:tcW w:w="1985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9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o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9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o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covenf</w:t>
            </w:r>
          </w:p>
          <w:p w:rsidR="00987CF5" w:rsidRPr="000146D6" w:rsidRDefault="00987CF5" w:rsidP="00F324A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morceau/cuillère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9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o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0627F9" w:rsidRDefault="00987CF5" w:rsidP="00245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icot vert</w:t>
            </w:r>
          </w:p>
        </w:tc>
        <w:tc>
          <w:tcPr>
            <w:tcW w:w="1985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0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Hv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0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Hv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hvvenf</w:t>
            </w:r>
          </w:p>
          <w:p w:rsidR="00987CF5" w:rsidRPr="000146D6" w:rsidRDefault="00987CF5" w:rsidP="00F324A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morceau/cuillère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0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Hv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0627F9" w:rsidRDefault="00987CF5" w:rsidP="00245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ignons</w:t>
            </w:r>
          </w:p>
        </w:tc>
        <w:tc>
          <w:tcPr>
            <w:tcW w:w="1985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1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Oi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1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Oi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oivenf</w:t>
            </w:r>
          </w:p>
          <w:p w:rsidR="00987CF5" w:rsidRPr="000146D6" w:rsidRDefault="00987CF5" w:rsidP="005073A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morceau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1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Oi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0627F9" w:rsidRDefault="00987CF5" w:rsidP="00245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mate</w:t>
            </w:r>
          </w:p>
        </w:tc>
        <w:tc>
          <w:tcPr>
            <w:tcW w:w="1985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2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o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2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o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tovenf</w:t>
            </w:r>
          </w:p>
          <w:p w:rsidR="00987CF5" w:rsidRPr="000146D6" w:rsidRDefault="00987CF5" w:rsidP="005073A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morceau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2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o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870120" w:rsidRDefault="00987CF5" w:rsidP="000F1E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tres légumes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emenf</w:t>
            </w:r>
          </w:p>
        </w:tc>
        <w:tc>
          <w:tcPr>
            <w:tcW w:w="1985" w:type="dxa"/>
            <w:gridSpan w:val="3"/>
          </w:tcPr>
          <w:p w:rsidR="00987CF5" w:rsidRDefault="00987CF5" w:rsidP="00370877">
            <w:pPr>
              <w:rPr>
                <w:rFonts w:ascii="Times New Roman" w:hAnsi="Times New Roman" w:cs="Times New Roman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3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</w:p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em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3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em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lemvenf</w:t>
            </w:r>
          </w:p>
          <w:p w:rsidR="00987CF5" w:rsidRPr="000146D6" w:rsidRDefault="00987CF5" w:rsidP="005073A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morceau/cuillère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3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em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0627F9" w:rsidRDefault="00987CF5" w:rsidP="00245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ux de chine</w:t>
            </w:r>
          </w:p>
        </w:tc>
        <w:tc>
          <w:tcPr>
            <w:tcW w:w="1985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4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c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4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c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ccvenf</w:t>
            </w:r>
          </w:p>
          <w:p w:rsidR="00987CF5" w:rsidRPr="000146D6" w:rsidRDefault="00987CF5" w:rsidP="00F324A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cuillère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4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c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0627F9" w:rsidRDefault="00987CF5" w:rsidP="00245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mamy</w:t>
            </w:r>
          </w:p>
        </w:tc>
        <w:tc>
          <w:tcPr>
            <w:tcW w:w="1985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5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m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5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m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mvenf</w:t>
            </w:r>
          </w:p>
          <w:p w:rsidR="00987CF5" w:rsidRPr="000146D6" w:rsidRDefault="00987CF5" w:rsidP="00F324A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cuillère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5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m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0627F9" w:rsidRDefault="00987CF5" w:rsidP="00245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ndrano</w:t>
            </w:r>
          </w:p>
        </w:tc>
        <w:tc>
          <w:tcPr>
            <w:tcW w:w="1985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6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n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6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n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nvenf</w:t>
            </w:r>
          </w:p>
          <w:p w:rsidR="00987CF5" w:rsidRPr="000146D6" w:rsidRDefault="00987CF5" w:rsidP="00F324A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cuillère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6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n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0627F9" w:rsidRDefault="00987CF5" w:rsidP="00245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168">
              <w:rPr>
                <w:rFonts w:ascii="Times New Roman" w:hAnsi="Times New Roman" w:cs="Times New Roman"/>
                <w:sz w:val="24"/>
                <w:szCs w:val="24"/>
              </w:rPr>
              <w:t>Anatsinahy</w:t>
            </w:r>
          </w:p>
        </w:tc>
        <w:tc>
          <w:tcPr>
            <w:tcW w:w="1985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7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t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  <w:proofErr w:type="spellEnd"/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7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t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tvenf</w:t>
            </w:r>
          </w:p>
          <w:p w:rsidR="00987CF5" w:rsidRPr="000146D6" w:rsidRDefault="00987CF5" w:rsidP="00F324A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cuillère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7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t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0627F9" w:rsidRDefault="00987CF5" w:rsidP="00245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im-bomanga</w:t>
            </w:r>
          </w:p>
        </w:tc>
        <w:tc>
          <w:tcPr>
            <w:tcW w:w="1985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8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m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8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m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  <w:proofErr w:type="spellEnd"/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rmvenf</w:t>
            </w:r>
          </w:p>
          <w:p w:rsidR="00987CF5" w:rsidRPr="000146D6" w:rsidRDefault="00987CF5" w:rsidP="00F324A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cuillère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8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m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0627F9" w:rsidRDefault="00987CF5" w:rsidP="00C11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in-tsaosety</w:t>
            </w:r>
          </w:p>
        </w:tc>
        <w:tc>
          <w:tcPr>
            <w:tcW w:w="1985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9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s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9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rsvenf</w:t>
            </w:r>
          </w:p>
          <w:p w:rsidR="00987CF5" w:rsidRPr="000146D6" w:rsidRDefault="00987CF5" w:rsidP="00F324A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cuillère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9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s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0627F9" w:rsidRDefault="00987CF5" w:rsidP="00245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itoto</w:t>
            </w:r>
          </w:p>
        </w:tc>
        <w:tc>
          <w:tcPr>
            <w:tcW w:w="1985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0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t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0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t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rtvenf</w:t>
            </w:r>
          </w:p>
          <w:p w:rsidR="00987CF5" w:rsidRPr="000146D6" w:rsidRDefault="00987CF5" w:rsidP="00F324A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cuillère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0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t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8D56BA" w:rsidRDefault="00987CF5" w:rsidP="007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sz w:val="24"/>
                <w:szCs w:val="24"/>
              </w:rPr>
              <w:t xml:space="preserve">Bouillon de </w:t>
            </w:r>
            <w:r w:rsidRPr="008D56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égumes/brèdes</w:t>
            </w:r>
          </w:p>
        </w:tc>
        <w:tc>
          <w:tcPr>
            <w:tcW w:w="1985" w:type="dxa"/>
            <w:gridSpan w:val="3"/>
          </w:tcPr>
          <w:p w:rsidR="00987CF5" w:rsidRPr="008D56BA" w:rsidRDefault="00987CF5" w:rsidP="007310D6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P71a </w:t>
            </w:r>
            <w:r w:rsidRPr="008D56BA">
              <w:rPr>
                <w:rFonts w:ascii="Times New Roman" w:hAnsi="Times New Roman" w:cs="Times New Roman"/>
              </w:rPr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 xml:space="preserve">__| </w:t>
            </w:r>
            <w:r w:rsidRPr="008D56BA">
              <w:rPr>
                <w:rFonts w:ascii="Times New Roman" w:hAnsi="Times New Roman" w:cs="Times New Roman"/>
                <w:b/>
                <w:color w:val="00B0F0"/>
              </w:rPr>
              <w:lastRenderedPageBreak/>
              <w:t>Blemagenf</w:t>
            </w:r>
          </w:p>
        </w:tc>
        <w:tc>
          <w:tcPr>
            <w:tcW w:w="2268" w:type="dxa"/>
            <w:gridSpan w:val="2"/>
          </w:tcPr>
          <w:p w:rsidR="00987CF5" w:rsidRPr="008D56BA" w:rsidRDefault="00987CF5" w:rsidP="007310D6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P71b </w:t>
            </w:r>
            <w:r w:rsidRPr="008D56BA">
              <w:rPr>
                <w:rFonts w:ascii="Times New Roman" w:hAnsi="Times New Roman" w:cs="Times New Roman"/>
              </w:rPr>
              <w:t xml:space="preserve">|__| </w:t>
            </w:r>
            <w:r w:rsidRPr="008D56BA">
              <w:rPr>
                <w:rFonts w:ascii="Times New Roman" w:hAnsi="Times New Roman" w:cs="Times New Roman"/>
                <w:b/>
                <w:color w:val="00B0F0"/>
              </w:rPr>
              <w:t>Blemvenf</w:t>
            </w:r>
          </w:p>
        </w:tc>
        <w:tc>
          <w:tcPr>
            <w:tcW w:w="2551" w:type="dxa"/>
            <w:gridSpan w:val="5"/>
          </w:tcPr>
          <w:p w:rsidR="00987CF5" w:rsidRPr="008D56BA" w:rsidRDefault="00987CF5" w:rsidP="0027729C">
            <w:pPr>
              <w:rPr>
                <w:rFonts w:ascii="Times New Roman" w:hAnsi="Times New Roman" w:cs="Times New Roman"/>
                <w:b/>
                <w:color w:val="00B0F0"/>
              </w:rPr>
            </w:pPr>
            <w:r w:rsidRPr="008D56BA">
              <w:rPr>
                <w:rFonts w:ascii="Times New Roman" w:hAnsi="Times New Roman" w:cs="Times New Roman"/>
                <w:b/>
                <w:color w:val="00B0F0"/>
              </w:rPr>
              <w:t>Quablemvenf</w:t>
            </w:r>
          </w:p>
          <w:p w:rsidR="00987CF5" w:rsidRPr="008D56BA" w:rsidRDefault="00987CF5" w:rsidP="000638A8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D56BA">
              <w:rPr>
                <w:rFonts w:ascii="Times New Roman" w:hAnsi="Times New Roman" w:cs="Times New Roman"/>
              </w:rPr>
              <w:lastRenderedPageBreak/>
              <w:t>|__|__|</w:t>
            </w:r>
            <w:proofErr w:type="gramStart"/>
            <w:r w:rsidRPr="008D56BA">
              <w:rPr>
                <w:rFonts w:ascii="Times New Roman" w:hAnsi="Times New Roman" w:cs="Times New Roman"/>
              </w:rPr>
              <w:t>,|</w:t>
            </w:r>
            <w:proofErr w:type="gramEnd"/>
            <w:r w:rsidRPr="008D56BA">
              <w:rPr>
                <w:rFonts w:ascii="Times New Roman" w:hAnsi="Times New Roman" w:cs="Times New Roman"/>
              </w:rPr>
              <w:t>__| verre</w:t>
            </w:r>
          </w:p>
        </w:tc>
        <w:tc>
          <w:tcPr>
            <w:tcW w:w="1839" w:type="dxa"/>
            <w:gridSpan w:val="2"/>
          </w:tcPr>
          <w:p w:rsidR="00987CF5" w:rsidRPr="008D56BA" w:rsidRDefault="00987CF5" w:rsidP="00731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6B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71c</w:t>
            </w:r>
            <w:r w:rsidRPr="008D56BA">
              <w:rPr>
                <w:rFonts w:ascii="Times New Roman" w:hAnsi="Times New Roman" w:cs="Times New Roman"/>
              </w:rPr>
              <w:t xml:space="preserve"> |__| </w:t>
            </w:r>
            <w:r w:rsidRPr="008D56BA">
              <w:rPr>
                <w:rFonts w:ascii="Times New Roman" w:hAnsi="Times New Roman" w:cs="Times New Roman"/>
                <w:b/>
                <w:color w:val="00B0F0"/>
              </w:rPr>
              <w:lastRenderedPageBreak/>
              <w:t>Blemdsenf</w:t>
            </w:r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D32CEA" w:rsidRDefault="00987CF5" w:rsidP="000F1E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utres brèdes </w:t>
            </w:r>
            <w:r w:rsidRPr="00D32CE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renf</w:t>
            </w:r>
          </w:p>
        </w:tc>
        <w:tc>
          <w:tcPr>
            <w:tcW w:w="1985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2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r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2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r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brvenf</w:t>
            </w:r>
          </w:p>
          <w:p w:rsidR="00987CF5" w:rsidRPr="000146D6" w:rsidRDefault="00987CF5" w:rsidP="00F324A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cuillère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2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r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987CF5" w:rsidRPr="000146D6" w:rsidRDefault="00987CF5" w:rsidP="00846A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sz w:val="24"/>
                <w:szCs w:val="24"/>
              </w:rPr>
              <w:t>Fruits</w:t>
            </w:r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5D0513" w:rsidRDefault="00987CF5" w:rsidP="00E0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2B8">
              <w:rPr>
                <w:rFonts w:ascii="Times New Roman" w:hAnsi="Times New Roman" w:cs="Times New Roman"/>
              </w:rPr>
              <w:t>Jus de fruit</w:t>
            </w:r>
          </w:p>
        </w:tc>
        <w:tc>
          <w:tcPr>
            <w:tcW w:w="1985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3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Jus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3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Ju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jusvenf</w:t>
            </w:r>
          </w:p>
          <w:p w:rsidR="00987CF5" w:rsidRPr="000146D6" w:rsidRDefault="00987CF5" w:rsidP="00F324A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verre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73c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Jus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5D0513" w:rsidRDefault="00987CF5" w:rsidP="00E0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513">
              <w:rPr>
                <w:rFonts w:ascii="Times New Roman" w:hAnsi="Times New Roman" w:cs="Times New Roman"/>
                <w:sz w:val="24"/>
                <w:szCs w:val="24"/>
              </w:rPr>
              <w:t>Agrumes</w:t>
            </w:r>
          </w:p>
        </w:tc>
        <w:tc>
          <w:tcPr>
            <w:tcW w:w="1985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4a</w:t>
            </w: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F12B8">
              <w:rPr>
                <w:rFonts w:ascii="Times New Roman" w:hAnsi="Times New Roman" w:cs="Times New Roman"/>
              </w:rPr>
              <w:t>|__|__|</w:t>
            </w:r>
            <w:proofErr w:type="gramStart"/>
            <w:r w:rsidRPr="003F12B8">
              <w:rPr>
                <w:rFonts w:ascii="Times New Roman" w:hAnsi="Times New Roman" w:cs="Times New Roman"/>
              </w:rPr>
              <w:t>,|</w:t>
            </w:r>
            <w:proofErr w:type="gramEnd"/>
            <w:r w:rsidRPr="003F12B8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gr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74b </w:t>
            </w:r>
            <w:r w:rsidRPr="003F12B8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gr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grvenf</w:t>
            </w:r>
          </w:p>
          <w:p w:rsidR="00987CF5" w:rsidRPr="000146D6" w:rsidRDefault="00987CF5" w:rsidP="005073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pièces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4c</w:t>
            </w:r>
            <w:r>
              <w:rPr>
                <w:rFonts w:ascii="Times New Roman" w:hAnsi="Times New Roman" w:cs="Times New Roman"/>
              </w:rPr>
              <w:t xml:space="preserve"> 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gr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5D0513" w:rsidRDefault="00987CF5" w:rsidP="00E0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nane</w:t>
            </w:r>
          </w:p>
        </w:tc>
        <w:tc>
          <w:tcPr>
            <w:tcW w:w="1985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5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an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5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an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banvenf</w:t>
            </w:r>
          </w:p>
          <w:p w:rsidR="00987CF5" w:rsidRPr="000146D6" w:rsidRDefault="00987CF5" w:rsidP="005073A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</w:t>
            </w:r>
            <w:proofErr w:type="gramStart"/>
            <w:r w:rsidRPr="000146D6">
              <w:rPr>
                <w:rFonts w:ascii="Times New Roman" w:hAnsi="Times New Roman" w:cs="Times New Roman"/>
              </w:rPr>
              <w:t>| 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pièces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5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an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5D0513" w:rsidRDefault="00987CF5" w:rsidP="00E0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ne à sucre</w:t>
            </w:r>
          </w:p>
        </w:tc>
        <w:tc>
          <w:tcPr>
            <w:tcW w:w="1985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6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an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6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an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canvenf</w:t>
            </w:r>
          </w:p>
          <w:p w:rsidR="00987CF5" w:rsidRPr="000146D6" w:rsidRDefault="00987CF5" w:rsidP="005073A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pièces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6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an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5D0513" w:rsidRDefault="00987CF5" w:rsidP="00E0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ossol</w:t>
            </w:r>
          </w:p>
        </w:tc>
        <w:tc>
          <w:tcPr>
            <w:tcW w:w="1985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7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or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7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or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corvenf</w:t>
            </w:r>
          </w:p>
          <w:p w:rsidR="00987CF5" w:rsidRPr="000146D6" w:rsidRDefault="00987CF5" w:rsidP="005073A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pièces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7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or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5D0513" w:rsidRDefault="00987CF5" w:rsidP="00E0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yave</w:t>
            </w:r>
          </w:p>
        </w:tc>
        <w:tc>
          <w:tcPr>
            <w:tcW w:w="1985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8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Go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8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Go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govenf</w:t>
            </w:r>
          </w:p>
          <w:p w:rsidR="00987CF5" w:rsidRPr="000146D6" w:rsidRDefault="00987CF5" w:rsidP="005073A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pièces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8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Go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5D0513" w:rsidRDefault="00987CF5" w:rsidP="00E0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gue</w:t>
            </w:r>
          </w:p>
        </w:tc>
        <w:tc>
          <w:tcPr>
            <w:tcW w:w="1985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9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ag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9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magvenf</w:t>
            </w:r>
          </w:p>
          <w:p w:rsidR="00987CF5" w:rsidRPr="000146D6" w:rsidRDefault="00987CF5" w:rsidP="005073A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pièces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9c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ag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5D0513" w:rsidRDefault="00987CF5" w:rsidP="00E0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paye</w:t>
            </w:r>
          </w:p>
        </w:tc>
        <w:tc>
          <w:tcPr>
            <w:tcW w:w="1985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0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ap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0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ap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papvenf</w:t>
            </w:r>
          </w:p>
          <w:p w:rsidR="00987CF5" w:rsidRPr="000146D6" w:rsidRDefault="00987CF5" w:rsidP="005073A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pièces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0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ap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C60FFE" w:rsidRDefault="00987CF5" w:rsidP="000F1E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tres fruits </w:t>
            </w:r>
            <w:r w:rsidRPr="00C60FFE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Fruitenf</w:t>
            </w:r>
          </w:p>
        </w:tc>
        <w:tc>
          <w:tcPr>
            <w:tcW w:w="1985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1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Fru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1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Fru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fruvenf</w:t>
            </w:r>
          </w:p>
          <w:p w:rsidR="00987CF5" w:rsidRPr="000146D6" w:rsidRDefault="00987CF5" w:rsidP="005073A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,|__| pièces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1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Fru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987CF5" w:rsidRPr="009539CB" w:rsidRDefault="00987CF5" w:rsidP="00846A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39CB">
              <w:rPr>
                <w:rFonts w:ascii="Times New Roman" w:hAnsi="Times New Roman" w:cs="Times New Roman"/>
                <w:b/>
                <w:sz w:val="24"/>
                <w:szCs w:val="24"/>
              </w:rPr>
              <w:t>Huile et graisse</w:t>
            </w:r>
          </w:p>
        </w:tc>
      </w:tr>
      <w:tr w:rsidR="00C53C91" w:rsidRPr="003F12B8" w:rsidTr="00527B42">
        <w:trPr>
          <w:gridBefore w:val="1"/>
          <w:wBefore w:w="269" w:type="dxa"/>
          <w:jc w:val="center"/>
        </w:trPr>
        <w:tc>
          <w:tcPr>
            <w:tcW w:w="1571" w:type="dxa"/>
            <w:gridSpan w:val="2"/>
            <w:vMerge w:val="restart"/>
          </w:tcPr>
          <w:p w:rsidR="00C53C91" w:rsidRPr="005E5F08" w:rsidRDefault="00C53C91" w:rsidP="005E5F08">
            <w:pPr>
              <w:spacing w:before="360"/>
              <w:rPr>
                <w:rFonts w:ascii="Times New Roman" w:hAnsi="Times New Roman" w:cs="Times New Roman"/>
              </w:rPr>
            </w:pPr>
            <w:r w:rsidRPr="005E5F08">
              <w:rPr>
                <w:rFonts w:ascii="Times New Roman" w:hAnsi="Times New Roman" w:cs="Times New Roman"/>
              </w:rPr>
              <w:t>Huile v</w:t>
            </w:r>
            <w:r>
              <w:rPr>
                <w:rFonts w:ascii="Times New Roman" w:hAnsi="Times New Roman" w:cs="Times New Roman"/>
              </w:rPr>
              <w:t>é</w:t>
            </w:r>
            <w:r w:rsidRPr="005E5F08">
              <w:rPr>
                <w:rFonts w:ascii="Times New Roman" w:hAnsi="Times New Roman" w:cs="Times New Roman"/>
              </w:rPr>
              <w:t>gétale</w:t>
            </w:r>
          </w:p>
        </w:tc>
        <w:tc>
          <w:tcPr>
            <w:tcW w:w="1985" w:type="dxa"/>
            <w:gridSpan w:val="3"/>
          </w:tcPr>
          <w:p w:rsidR="00C53C91" w:rsidRPr="009504C3" w:rsidRDefault="00C53C91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2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Huv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4819" w:type="dxa"/>
            <w:gridSpan w:val="7"/>
          </w:tcPr>
          <w:p w:rsidR="00C53C91" w:rsidRPr="009504C3" w:rsidRDefault="00C53C91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2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Huv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  <w:p w:rsidR="00C53C91" w:rsidRPr="000146D6" w:rsidRDefault="00C53C91" w:rsidP="00F324AB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839" w:type="dxa"/>
            <w:gridSpan w:val="2"/>
          </w:tcPr>
          <w:p w:rsidR="00C53C91" w:rsidRPr="009504C3" w:rsidRDefault="00C53C91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2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Huv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D05E0E" w:rsidRPr="003F12B8" w:rsidTr="00A70EB4">
        <w:trPr>
          <w:gridBefore w:val="1"/>
          <w:wBefore w:w="269" w:type="dxa"/>
          <w:jc w:val="center"/>
        </w:trPr>
        <w:tc>
          <w:tcPr>
            <w:tcW w:w="1571" w:type="dxa"/>
            <w:gridSpan w:val="2"/>
            <w:vMerge/>
          </w:tcPr>
          <w:p w:rsidR="00D05E0E" w:rsidRDefault="00D05E0E" w:rsidP="00E0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1" w:colLast="2"/>
          </w:p>
        </w:tc>
        <w:tc>
          <w:tcPr>
            <w:tcW w:w="6804" w:type="dxa"/>
            <w:gridSpan w:val="10"/>
          </w:tcPr>
          <w:p w:rsidR="00D05E0E" w:rsidRPr="00BF14BF" w:rsidRDefault="00D05E0E" w:rsidP="0037087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F14B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- </w:t>
            </w:r>
            <w:r w:rsidR="006B6F4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i l’enfant a consommé de plat rajouté</w:t>
            </w:r>
            <w:r w:rsidRPr="00BF14B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d’huile végétale</w:t>
            </w:r>
            <w:r w:rsidR="00D6718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hier</w:t>
            </w:r>
            <w:r w:rsidRPr="00BF14B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, combien de personne </w:t>
            </w:r>
            <w:r w:rsidR="006C256C" w:rsidRPr="00BF14B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a </w:t>
            </w:r>
            <w:r w:rsidR="00C53C91" w:rsidRPr="00BF14B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onsommé</w:t>
            </w:r>
            <w:r w:rsidR="006B6F4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ce</w:t>
            </w:r>
            <w:r w:rsidRPr="00BF14B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repas ?</w:t>
            </w:r>
          </w:p>
          <w:p w:rsidR="00C53C91" w:rsidRPr="00BF14BF" w:rsidRDefault="00D05E0E" w:rsidP="00C53C91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highlight w:val="yellow"/>
              </w:rPr>
            </w:pPr>
            <w:r w:rsidRPr="00BF14B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 Quantité d’huile rajoutée dans le repas de la famille</w:t>
            </w:r>
            <w:r w:rsidR="00C53C91" w:rsidRPr="00BF14B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hier </w:t>
            </w:r>
            <w:r w:rsidR="00C53C91" w:rsidRPr="00BF14BF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highlight w:val="yellow"/>
              </w:rPr>
              <w:t>Qua</w:t>
            </w:r>
            <w:r w:rsidR="00C53C91" w:rsidRPr="00BF14BF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highlight w:val="yellow"/>
              </w:rPr>
              <w:t>h</w:t>
            </w:r>
            <w:r w:rsidR="00C53C91" w:rsidRPr="00BF14BF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highlight w:val="yellow"/>
              </w:rPr>
              <w:t>uv</w:t>
            </w:r>
          </w:p>
          <w:p w:rsidR="00D05E0E" w:rsidRPr="00BF14BF" w:rsidRDefault="00D05E0E" w:rsidP="00C53C91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F14B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 Quantité d</w:t>
            </w:r>
            <w:r w:rsidR="006C256C" w:rsidRPr="00BF14B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u plat </w:t>
            </w:r>
            <w:r w:rsidRPr="00BF14B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onsommé par l’enfant</w:t>
            </w:r>
            <w:r w:rsidR="00C53C91" w:rsidRPr="00BF14B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="00C53C91" w:rsidRPr="00BF14BF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highlight w:val="yellow"/>
              </w:rPr>
              <w:t>Plat</w:t>
            </w:r>
            <w:r w:rsidR="00C53C91" w:rsidRPr="00BF14BF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highlight w:val="yellow"/>
              </w:rPr>
              <w:t>venf</w:t>
            </w:r>
          </w:p>
        </w:tc>
        <w:tc>
          <w:tcPr>
            <w:tcW w:w="1839" w:type="dxa"/>
            <w:gridSpan w:val="2"/>
          </w:tcPr>
          <w:p w:rsidR="00A70EB4" w:rsidRPr="00BF14BF" w:rsidRDefault="00A70EB4" w:rsidP="00370877">
            <w:pPr>
              <w:rPr>
                <w:rFonts w:ascii="Times New Roman" w:hAnsi="Times New Roman" w:cs="Times New Roman"/>
                <w:highlight w:val="yellow"/>
              </w:rPr>
            </w:pPr>
          </w:p>
          <w:p w:rsidR="006C256C" w:rsidRPr="00BF14BF" w:rsidRDefault="00A70EB4" w:rsidP="006C256C">
            <w:pPr>
              <w:rPr>
                <w:rFonts w:ascii="Times New Roman" w:hAnsi="Times New Roman" w:cs="Times New Roman"/>
                <w:highlight w:val="yellow"/>
              </w:rPr>
            </w:pPr>
            <w:r w:rsidRPr="00BF14BF">
              <w:rPr>
                <w:rFonts w:ascii="Times New Roman" w:hAnsi="Times New Roman" w:cs="Times New Roman"/>
                <w:highlight w:val="yellow"/>
              </w:rPr>
              <w:t>|__|</w:t>
            </w:r>
            <w:r w:rsidR="006C256C" w:rsidRPr="00BF14BF">
              <w:rPr>
                <w:rFonts w:ascii="Times New Roman" w:hAnsi="Times New Roman" w:cs="Times New Roman"/>
                <w:highlight w:val="yellow"/>
              </w:rPr>
              <w:t>__|</w:t>
            </w:r>
          </w:p>
          <w:p w:rsidR="00A70EB4" w:rsidRPr="00BF14BF" w:rsidRDefault="00A70EB4" w:rsidP="00370877">
            <w:pPr>
              <w:rPr>
                <w:rFonts w:ascii="Times New Roman" w:hAnsi="Times New Roman" w:cs="Times New Roman"/>
                <w:highlight w:val="yellow"/>
              </w:rPr>
            </w:pPr>
            <w:r w:rsidRPr="00BF14BF">
              <w:rPr>
                <w:rFonts w:ascii="Times New Roman" w:hAnsi="Times New Roman" w:cs="Times New Roman"/>
                <w:highlight w:val="yellow"/>
              </w:rPr>
              <w:t>|__|__|</w:t>
            </w:r>
            <w:r w:rsidRPr="00BF14BF">
              <w:rPr>
                <w:rFonts w:ascii="Times New Roman" w:hAnsi="Times New Roman" w:cs="Times New Roman"/>
                <w:highlight w:val="yellow"/>
              </w:rPr>
              <w:t xml:space="preserve"> </w:t>
            </w:r>
            <w:r w:rsidRPr="00BF14BF">
              <w:rPr>
                <w:rFonts w:ascii="Times New Roman" w:hAnsi="Times New Roman" w:cs="Times New Roman"/>
                <w:highlight w:val="yellow"/>
              </w:rPr>
              <w:t>cuillère</w:t>
            </w:r>
          </w:p>
          <w:p w:rsidR="00A70EB4" w:rsidRPr="00BF14BF" w:rsidRDefault="00A70EB4" w:rsidP="0037087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F14BF">
              <w:rPr>
                <w:rFonts w:ascii="Times New Roman" w:hAnsi="Times New Roman" w:cs="Times New Roman"/>
                <w:highlight w:val="yellow"/>
              </w:rPr>
              <w:t>|__|__|</w:t>
            </w:r>
            <w:r w:rsidRPr="00BF14BF">
              <w:rPr>
                <w:rFonts w:ascii="Times New Roman" w:hAnsi="Times New Roman" w:cs="Times New Roman"/>
                <w:highlight w:val="yellow"/>
              </w:rPr>
              <w:t xml:space="preserve"> bol</w:t>
            </w:r>
          </w:p>
        </w:tc>
      </w:tr>
      <w:bookmarkEnd w:id="0"/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Default="00987CF5" w:rsidP="00E0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isse animale</w:t>
            </w:r>
          </w:p>
        </w:tc>
        <w:tc>
          <w:tcPr>
            <w:tcW w:w="1985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3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Han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3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Hanv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hanvenf</w:t>
            </w:r>
          </w:p>
          <w:p w:rsidR="00987CF5" w:rsidRPr="000146D6" w:rsidRDefault="00987CF5" w:rsidP="00F324A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cuillère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3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Han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Default="00987CF5" w:rsidP="00E0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res (à préciser)</w:t>
            </w:r>
          </w:p>
          <w:p w:rsidR="00987CF5" w:rsidRPr="00697C2E" w:rsidRDefault="00987CF5" w:rsidP="00E02D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C2E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uthugr</w:t>
            </w:r>
          </w:p>
        </w:tc>
        <w:tc>
          <w:tcPr>
            <w:tcW w:w="1985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4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Hugr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4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Hugrv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hugrvenf</w:t>
            </w:r>
          </w:p>
          <w:p w:rsidR="00987CF5" w:rsidRPr="000146D6" w:rsidRDefault="00987CF5" w:rsidP="00F324A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cuillère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4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Hugr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987CF5" w:rsidRPr="009539CB" w:rsidRDefault="00987CF5" w:rsidP="00846A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39CB">
              <w:rPr>
                <w:rFonts w:ascii="Times New Roman" w:hAnsi="Times New Roman" w:cs="Times New Roman"/>
                <w:b/>
                <w:sz w:val="24"/>
                <w:szCs w:val="24"/>
              </w:rPr>
              <w:t>Produits sucrés</w:t>
            </w:r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Default="00987CF5" w:rsidP="00047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F12B8">
              <w:rPr>
                <w:rFonts w:ascii="Times New Roman" w:hAnsi="Times New Roman" w:cs="Times New Roman"/>
                <w:sz w:val="24"/>
                <w:szCs w:val="24"/>
              </w:rPr>
              <w:t>au sucré</w:t>
            </w:r>
          </w:p>
        </w:tc>
        <w:tc>
          <w:tcPr>
            <w:tcW w:w="1985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5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s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5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sv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esvenf</w:t>
            </w:r>
          </w:p>
          <w:p w:rsidR="00987CF5" w:rsidRPr="000146D6" w:rsidRDefault="00987CF5" w:rsidP="00F324A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verre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5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s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Default="00987CF5" w:rsidP="00047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é, café</w:t>
            </w:r>
          </w:p>
        </w:tc>
        <w:tc>
          <w:tcPr>
            <w:tcW w:w="1985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6a</w:t>
            </w: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F12B8">
              <w:rPr>
                <w:rFonts w:ascii="Times New Roman" w:hAnsi="Times New Roman" w:cs="Times New Roman"/>
              </w:rPr>
              <w:t>|__|__|</w:t>
            </w:r>
            <w:proofErr w:type="gramStart"/>
            <w:r w:rsidRPr="003F12B8">
              <w:rPr>
                <w:rFonts w:ascii="Times New Roman" w:hAnsi="Times New Roman" w:cs="Times New Roman"/>
              </w:rPr>
              <w:t>,|</w:t>
            </w:r>
            <w:proofErr w:type="gramEnd"/>
            <w:r w:rsidRPr="003F12B8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c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86b </w:t>
            </w:r>
            <w:r w:rsidRPr="003F12B8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cv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cvenf</w:t>
            </w:r>
          </w:p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verre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6c</w:t>
            </w:r>
            <w:r>
              <w:rPr>
                <w:rFonts w:ascii="Times New Roman" w:hAnsi="Times New Roman" w:cs="Times New Roman"/>
              </w:rPr>
              <w:t xml:space="preserve"> 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c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3F12B8" w:rsidRDefault="00987CF5" w:rsidP="00E0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el</w:t>
            </w:r>
          </w:p>
        </w:tc>
        <w:tc>
          <w:tcPr>
            <w:tcW w:w="1985" w:type="dxa"/>
            <w:gridSpan w:val="3"/>
          </w:tcPr>
          <w:p w:rsidR="00987CF5" w:rsidRPr="003F12B8" w:rsidRDefault="00987CF5" w:rsidP="003708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7a</w:t>
            </w:r>
            <w:r w:rsidRPr="003F12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F12B8">
              <w:rPr>
                <w:rFonts w:ascii="Times New Roman" w:hAnsi="Times New Roman" w:cs="Times New Roman"/>
              </w:rPr>
              <w:t>|__|__|</w:t>
            </w:r>
            <w:proofErr w:type="gramStart"/>
            <w:r w:rsidRPr="003F12B8">
              <w:rPr>
                <w:rFonts w:ascii="Times New Roman" w:hAnsi="Times New Roman" w:cs="Times New Roman"/>
              </w:rPr>
              <w:t>,|</w:t>
            </w:r>
            <w:proofErr w:type="gramEnd"/>
            <w:r w:rsidRPr="003F12B8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i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3F12B8" w:rsidRDefault="00987CF5" w:rsidP="003708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87b </w:t>
            </w:r>
            <w:r w:rsidRPr="003F12B8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iv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mivenf</w:t>
            </w:r>
          </w:p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cuillère</w:t>
            </w:r>
          </w:p>
        </w:tc>
        <w:tc>
          <w:tcPr>
            <w:tcW w:w="1839" w:type="dxa"/>
            <w:gridSpan w:val="2"/>
          </w:tcPr>
          <w:p w:rsidR="00987CF5" w:rsidRPr="003F12B8" w:rsidRDefault="00987CF5" w:rsidP="003708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7c</w:t>
            </w:r>
            <w:r>
              <w:rPr>
                <w:rFonts w:ascii="Times New Roman" w:hAnsi="Times New Roman" w:cs="Times New Roman"/>
              </w:rPr>
              <w:t xml:space="preserve"> 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i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Default="00987CF5" w:rsidP="00E0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nbon</w:t>
            </w:r>
          </w:p>
        </w:tc>
        <w:tc>
          <w:tcPr>
            <w:tcW w:w="1985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8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on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8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onv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bonvenf</w:t>
            </w:r>
          </w:p>
          <w:p w:rsidR="00987CF5" w:rsidRPr="000146D6" w:rsidRDefault="00987CF5" w:rsidP="00346165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 pièce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8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on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6756FF" w:rsidRDefault="00987CF5" w:rsidP="00E02D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56FF">
              <w:rPr>
                <w:rFonts w:ascii="Times New Roman" w:hAnsi="Times New Roman" w:cs="Times New Roman"/>
                <w:b/>
                <w:sz w:val="24"/>
                <w:szCs w:val="24"/>
              </w:rPr>
              <w:t>Eau</w:t>
            </w:r>
          </w:p>
        </w:tc>
        <w:tc>
          <w:tcPr>
            <w:tcW w:w="1985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9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9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av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eavenf</w:t>
            </w:r>
          </w:p>
          <w:p w:rsidR="00987CF5" w:rsidRPr="000146D6" w:rsidRDefault="00987CF5" w:rsidP="00F324A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</w:t>
            </w:r>
            <w:proofErr w:type="gramStart"/>
            <w:r w:rsidRPr="000146D6">
              <w:rPr>
                <w:rFonts w:ascii="Times New Roman" w:hAnsi="Times New Roman" w:cs="Times New Roman"/>
              </w:rPr>
              <w:t>,|</w:t>
            </w:r>
            <w:proofErr w:type="gramEnd"/>
            <w:r w:rsidRPr="000146D6">
              <w:rPr>
                <w:rFonts w:ascii="Times New Roman" w:hAnsi="Times New Roman" w:cs="Times New Roman"/>
              </w:rPr>
              <w:t>__| verre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9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a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1360E6">
        <w:trPr>
          <w:gridBefore w:val="1"/>
          <w:wBefore w:w="269" w:type="dxa"/>
          <w:jc w:val="center"/>
        </w:trPr>
        <w:tc>
          <w:tcPr>
            <w:tcW w:w="1571" w:type="dxa"/>
            <w:gridSpan w:val="2"/>
          </w:tcPr>
          <w:p w:rsidR="00987CF5" w:rsidRPr="00BA799F" w:rsidRDefault="00987CF5" w:rsidP="00E02D36">
            <w:pPr>
              <w:rPr>
                <w:rFonts w:ascii="Times New Roman" w:hAnsi="Times New Roman" w:cs="Times New Roman"/>
                <w:b/>
                <w:color w:val="00B0F0"/>
              </w:rPr>
            </w:pPr>
            <w:r w:rsidRPr="00BA799F">
              <w:rPr>
                <w:rFonts w:ascii="Times New Roman" w:hAnsi="Times New Roman" w:cs="Times New Roman"/>
              </w:rPr>
              <w:t xml:space="preserve">Autres aliments </w:t>
            </w:r>
            <w:r w:rsidRPr="00BA799F">
              <w:rPr>
                <w:rFonts w:ascii="Times New Roman" w:hAnsi="Times New Roman" w:cs="Times New Roman"/>
                <w:b/>
                <w:color w:val="00B0F0"/>
              </w:rPr>
              <w:t>Aualim</w:t>
            </w:r>
          </w:p>
          <w:p w:rsidR="00987CF5" w:rsidRDefault="00987CF5" w:rsidP="00E0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</w:t>
            </w:r>
          </w:p>
        </w:tc>
        <w:tc>
          <w:tcPr>
            <w:tcW w:w="1985" w:type="dxa"/>
            <w:gridSpan w:val="3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0a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__|</w:t>
            </w:r>
            <w:proofErr w:type="gramStart"/>
            <w:r w:rsidRPr="009504C3">
              <w:rPr>
                <w:rFonts w:ascii="Times New Roman" w:hAnsi="Times New Roman" w:cs="Times New Roman"/>
              </w:rPr>
              <w:t>,|</w:t>
            </w:r>
            <w:proofErr w:type="gramEnd"/>
            <w:r w:rsidRPr="009504C3">
              <w:rPr>
                <w:rFonts w:ascii="Times New Roman" w:hAnsi="Times New Roman" w:cs="Times New Roman"/>
              </w:rPr>
              <w:t>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liag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268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0b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504C3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liv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  <w:tc>
          <w:tcPr>
            <w:tcW w:w="2551" w:type="dxa"/>
            <w:gridSpan w:val="5"/>
          </w:tcPr>
          <w:p w:rsidR="00987CF5" w:rsidRPr="000146D6" w:rsidRDefault="00987CF5" w:rsidP="00F324A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0146D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Qualivenf</w:t>
            </w:r>
          </w:p>
          <w:p w:rsidR="00987CF5" w:rsidRPr="000146D6" w:rsidRDefault="00987CF5" w:rsidP="00F324A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146D6">
              <w:rPr>
                <w:rFonts w:ascii="Times New Roman" w:hAnsi="Times New Roman" w:cs="Times New Roman"/>
              </w:rPr>
              <w:t>|__|__|,|__|</w:t>
            </w:r>
          </w:p>
        </w:tc>
        <w:tc>
          <w:tcPr>
            <w:tcW w:w="1839" w:type="dxa"/>
            <w:gridSpan w:val="2"/>
          </w:tcPr>
          <w:p w:rsidR="00987CF5" w:rsidRPr="009504C3" w:rsidRDefault="00987CF5" w:rsidP="00370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0c</w:t>
            </w:r>
            <w:r w:rsidRPr="009504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|__|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lids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f</w:t>
            </w:r>
          </w:p>
        </w:tc>
      </w:tr>
      <w:tr w:rsidR="00987CF5" w:rsidRPr="003F12B8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987CF5" w:rsidRPr="00144604" w:rsidRDefault="00987CF5" w:rsidP="00D97911">
            <w:pPr>
              <w:spacing w:before="40" w:after="40"/>
              <w:rPr>
                <w:rFonts w:ascii="Times New Roman" w:hAnsi="Times New Roman" w:cs="Times New Roman"/>
                <w:b/>
                <w:sz w:val="30"/>
                <w:szCs w:val="30"/>
              </w:rPr>
            </w:pPr>
            <w:r w:rsidRPr="00144604">
              <w:rPr>
                <w:rFonts w:ascii="Times New Roman" w:hAnsi="Times New Roman" w:cs="Times New Roman"/>
                <w:i/>
                <w:sz w:val="30"/>
                <w:szCs w:val="30"/>
              </w:rPr>
              <w:lastRenderedPageBreak/>
              <w:t>Pratiques sanitaires</w:t>
            </w:r>
          </w:p>
        </w:tc>
      </w:tr>
      <w:tr w:rsidR="00987CF5" w:rsidRPr="0000311C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987CF5" w:rsidRPr="0000311C" w:rsidRDefault="00987CF5" w:rsidP="003708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1</w:t>
            </w:r>
          </w:p>
        </w:tc>
        <w:tc>
          <w:tcPr>
            <w:tcW w:w="6164" w:type="dxa"/>
            <w:gridSpan w:val="10"/>
          </w:tcPr>
          <w:p w:rsidR="00987CF5" w:rsidRPr="0000311C" w:rsidRDefault="00987CF5" w:rsidP="00E13486">
            <w:pPr>
              <w:pStyle w:val="Default"/>
            </w:pPr>
            <w:r w:rsidRPr="0000311C">
              <w:t>L’enfant possède-t-il un carnet de santé, de pesée ou de vaccination ? (1) Oui ; (</w:t>
            </w:r>
            <w:r>
              <w:t>0</w:t>
            </w:r>
            <w:r w:rsidRPr="0000311C">
              <w:t>) Non ; (</w:t>
            </w:r>
            <w:r>
              <w:t>2</w:t>
            </w:r>
            <w:r w:rsidRPr="0000311C">
              <w:t xml:space="preserve">) Nsp </w:t>
            </w:r>
          </w:p>
        </w:tc>
        <w:tc>
          <w:tcPr>
            <w:tcW w:w="3194" w:type="dxa"/>
            <w:gridSpan w:val="3"/>
          </w:tcPr>
          <w:p w:rsidR="00987CF5" w:rsidRPr="0000311C" w:rsidRDefault="00987CF5" w:rsidP="00CE4CA6">
            <w:pPr>
              <w:spacing w:before="1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                                </w:t>
            </w:r>
            <w:r w:rsidRPr="004C3EE8">
              <w:rPr>
                <w:rFonts w:ascii="Times New Roman" w:hAnsi="Times New Roman" w:cs="Times New Roman"/>
                <w:b/>
                <w:color w:val="00B0F0"/>
              </w:rPr>
              <w:t>Carn</w:t>
            </w:r>
            <w:r>
              <w:rPr>
                <w:rFonts w:ascii="Times New Roman" w:hAnsi="Times New Roman" w:cs="Times New Roman"/>
                <w:b/>
                <w:color w:val="00B0F0"/>
              </w:rPr>
              <w:t>et</w:t>
            </w:r>
          </w:p>
        </w:tc>
      </w:tr>
      <w:tr w:rsidR="00987CF5" w:rsidRPr="0000311C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987CF5" w:rsidRDefault="00987CF5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2a</w:t>
            </w:r>
          </w:p>
          <w:p w:rsidR="00987CF5" w:rsidRPr="0000311C" w:rsidRDefault="00987CF5" w:rsidP="003708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2b</w:t>
            </w:r>
          </w:p>
        </w:tc>
        <w:tc>
          <w:tcPr>
            <w:tcW w:w="6164" w:type="dxa"/>
            <w:gridSpan w:val="10"/>
          </w:tcPr>
          <w:p w:rsidR="00987CF5" w:rsidRPr="0000311C" w:rsidRDefault="00987CF5" w:rsidP="006A3B63">
            <w:pPr>
              <w:pStyle w:val="Default"/>
            </w:pPr>
            <w:r w:rsidRPr="0000311C">
              <w:t xml:space="preserve">Quel est son poids à la naissance (en </w:t>
            </w:r>
            <w:r>
              <w:t>k</w:t>
            </w:r>
            <w:r w:rsidRPr="0000311C">
              <w:t xml:space="preserve">g) ? </w:t>
            </w:r>
          </w:p>
          <w:p w:rsidR="00987CF5" w:rsidRPr="0000311C" w:rsidRDefault="00987CF5" w:rsidP="006A3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(1) Vérifié; (2) Déclaré; (3) Inconnu </w:t>
            </w:r>
          </w:p>
        </w:tc>
        <w:tc>
          <w:tcPr>
            <w:tcW w:w="3194" w:type="dxa"/>
            <w:gridSpan w:val="3"/>
          </w:tcPr>
          <w:p w:rsidR="00987CF5" w:rsidRPr="005B459B" w:rsidRDefault="00987CF5" w:rsidP="00CE4CA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bCs/>
                <w:sz w:val="24"/>
                <w:szCs w:val="24"/>
              </w:rPr>
              <w:t>|__|__|, |__|__| k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</w:t>
            </w:r>
            <w:r w:rsidRPr="00FA32C9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 xml:space="preserve"> Pnais</w:t>
            </w:r>
            <w:r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s</w:t>
            </w:r>
          </w:p>
          <w:p w:rsidR="00987CF5" w:rsidRPr="0000311C" w:rsidRDefault="00987CF5" w:rsidP="006D35F4">
            <w:pPr>
              <w:tabs>
                <w:tab w:val="left" w:pos="217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                                </w:t>
            </w:r>
            <w:r w:rsidRPr="006D35F4">
              <w:rPr>
                <w:rFonts w:ascii="Times New Roman" w:hAnsi="Times New Roman" w:cs="Times New Roman"/>
                <w:b/>
                <w:color w:val="00B0F0"/>
              </w:rPr>
              <w:t>Pverd</w:t>
            </w:r>
          </w:p>
        </w:tc>
      </w:tr>
      <w:tr w:rsidR="00987CF5" w:rsidRPr="0000311C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987CF5" w:rsidRDefault="00987CF5" w:rsidP="00736B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3</w:t>
            </w:r>
          </w:p>
          <w:p w:rsidR="00987CF5" w:rsidRDefault="00987CF5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87CF5" w:rsidRDefault="00987CF5" w:rsidP="006A3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87CF5" w:rsidRDefault="00987CF5" w:rsidP="00F8298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3a</w:t>
            </w:r>
          </w:p>
          <w:p w:rsidR="00987CF5" w:rsidRPr="00F8298A" w:rsidRDefault="00987CF5" w:rsidP="0037087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3b</w:t>
            </w:r>
          </w:p>
        </w:tc>
        <w:tc>
          <w:tcPr>
            <w:tcW w:w="6164" w:type="dxa"/>
            <w:gridSpan w:val="10"/>
          </w:tcPr>
          <w:p w:rsidR="00987CF5" w:rsidRPr="0000311C" w:rsidRDefault="00987CF5" w:rsidP="006A3B63">
            <w:pPr>
              <w:pStyle w:val="Default"/>
            </w:pPr>
            <w:r w:rsidRPr="0000311C">
              <w:t>Pour cet enfant, avez-vous suivi</w:t>
            </w:r>
            <w:r>
              <w:t xml:space="preserve"> des consultations prénatales?</w:t>
            </w:r>
          </w:p>
          <w:p w:rsidR="00987CF5" w:rsidRPr="0000311C" w:rsidRDefault="00987CF5" w:rsidP="006A3B63">
            <w:pPr>
              <w:pStyle w:val="Default"/>
            </w:pPr>
            <w:r w:rsidRPr="0000311C">
              <w:t xml:space="preserve"> (1) Oui ; (</w:t>
            </w:r>
            <w:r>
              <w:t>0</w:t>
            </w:r>
            <w:r w:rsidRPr="0000311C">
              <w:t>) Non ; (</w:t>
            </w:r>
            <w:r>
              <w:t>2</w:t>
            </w:r>
            <w:r w:rsidRPr="0000311C">
              <w:t xml:space="preserve">) Nsp </w:t>
            </w:r>
          </w:p>
          <w:p w:rsidR="00987CF5" w:rsidRDefault="00987CF5" w:rsidP="006A3B63">
            <w:pPr>
              <w:pStyle w:val="Default"/>
            </w:pPr>
            <w:r>
              <w:t>Si oui, combien de fois ? (Noter 99 si « ne sait pas »)</w:t>
            </w:r>
          </w:p>
          <w:p w:rsidR="00987CF5" w:rsidRPr="0000311C" w:rsidRDefault="00987CF5" w:rsidP="006A3B63">
            <w:pPr>
              <w:pStyle w:val="Default"/>
            </w:pPr>
            <w:r w:rsidRPr="0000311C">
              <w:t xml:space="preserve">- Chez le médecin ou sage-femme </w:t>
            </w:r>
          </w:p>
          <w:p w:rsidR="00987CF5" w:rsidRPr="00B82FF6" w:rsidRDefault="00987CF5" w:rsidP="006A3B63">
            <w:pPr>
              <w:pStyle w:val="Default"/>
            </w:pPr>
            <w:r w:rsidRPr="0000311C">
              <w:t xml:space="preserve">- Chez la matrone </w:t>
            </w:r>
          </w:p>
        </w:tc>
        <w:tc>
          <w:tcPr>
            <w:tcW w:w="3194" w:type="dxa"/>
            <w:gridSpan w:val="3"/>
          </w:tcPr>
          <w:p w:rsidR="00987CF5" w:rsidRDefault="00987CF5" w:rsidP="00CE4CA6">
            <w:pPr>
              <w:rPr>
                <w:rFonts w:ascii="Times New Roman" w:hAnsi="Times New Roman" w:cs="Times New Roman"/>
              </w:rPr>
            </w:pPr>
          </w:p>
          <w:p w:rsidR="00987CF5" w:rsidRDefault="00987CF5" w:rsidP="00CE4CA6">
            <w:pPr>
              <w:rPr>
                <w:rFonts w:ascii="Times New Roman" w:hAnsi="Times New Roman" w:cs="Times New Roman"/>
              </w:rPr>
            </w:pP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                              </w:t>
            </w:r>
            <w:r w:rsidRPr="00B04EDF">
              <w:rPr>
                <w:rFonts w:ascii="Times New Roman" w:hAnsi="Times New Roman" w:cs="Times New Roman"/>
                <w:b/>
                <w:color w:val="00B0F0"/>
              </w:rPr>
              <w:t>Conspren</w:t>
            </w:r>
          </w:p>
          <w:p w:rsidR="00987CF5" w:rsidRDefault="00987CF5" w:rsidP="00CE4CA6">
            <w:pPr>
              <w:rPr>
                <w:rFonts w:ascii="Times New Roman" w:hAnsi="Times New Roman" w:cs="Times New Roman"/>
              </w:rPr>
            </w:pPr>
          </w:p>
          <w:p w:rsidR="00987CF5" w:rsidRDefault="00987CF5" w:rsidP="00CE4C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|__|__|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 </w:t>
            </w:r>
            <w:r w:rsidRPr="00B04EDF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 xml:space="preserve"> Consaf</w:t>
            </w:r>
          </w:p>
          <w:p w:rsidR="00987CF5" w:rsidRPr="0000311C" w:rsidRDefault="00987CF5" w:rsidP="00CE4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3F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|__|__|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 </w:t>
            </w:r>
            <w:r w:rsidRPr="00B04EDF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 xml:space="preserve"> Conmat</w:t>
            </w:r>
          </w:p>
        </w:tc>
      </w:tr>
      <w:tr w:rsidR="00987CF5" w:rsidRPr="0000311C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987CF5" w:rsidRPr="0000311C" w:rsidRDefault="00987CF5" w:rsidP="003708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4</w:t>
            </w:r>
          </w:p>
        </w:tc>
        <w:tc>
          <w:tcPr>
            <w:tcW w:w="6164" w:type="dxa"/>
            <w:gridSpan w:val="10"/>
          </w:tcPr>
          <w:p w:rsidR="00987CF5" w:rsidRPr="0000311C" w:rsidRDefault="00987CF5" w:rsidP="00FC465D">
            <w:pPr>
              <w:pStyle w:val="Default"/>
            </w:pPr>
            <w:r w:rsidRPr="0000311C">
              <w:t>Où a eu li</w:t>
            </w:r>
            <w:r>
              <w:t>eu l’accouchement ? (1) hôpital/</w:t>
            </w:r>
            <w:r w:rsidRPr="0000311C">
              <w:t>CSB</w:t>
            </w:r>
            <w:r>
              <w:t xml:space="preserve">, </w:t>
            </w:r>
            <w:r w:rsidRPr="0000311C">
              <w:t>(2) domicile (3) Autre</w:t>
            </w:r>
            <w:r>
              <w:t xml:space="preserve"> (à préciser)</w:t>
            </w:r>
            <w:r w:rsidRPr="0000311C">
              <w:t xml:space="preserve"> </w:t>
            </w:r>
          </w:p>
        </w:tc>
        <w:tc>
          <w:tcPr>
            <w:tcW w:w="3194" w:type="dxa"/>
            <w:gridSpan w:val="3"/>
          </w:tcPr>
          <w:p w:rsidR="00987CF5" w:rsidRDefault="00987CF5" w:rsidP="00FC465D">
            <w:pPr>
              <w:rPr>
                <w:rFonts w:ascii="Times New Roman" w:hAnsi="Times New Roman" w:cs="Times New Roman"/>
                <w:b/>
                <w:color w:val="00B0F0"/>
              </w:rPr>
            </w:pPr>
            <w:r w:rsidRPr="000627F9">
              <w:rPr>
                <w:rFonts w:ascii="Times New Roman" w:hAnsi="Times New Roman" w:cs="Times New Roman"/>
              </w:rPr>
              <w:t>|__|</w:t>
            </w:r>
            <w:r>
              <w:rPr>
                <w:rFonts w:ascii="Times New Roman" w:hAnsi="Times New Roman" w:cs="Times New Roman"/>
              </w:rPr>
              <w:t xml:space="preserve">                                 </w:t>
            </w:r>
            <w:r w:rsidRPr="00837A07">
              <w:rPr>
                <w:rFonts w:ascii="Times New Roman" w:hAnsi="Times New Roman" w:cs="Times New Roman"/>
                <w:b/>
                <w:color w:val="00B0F0"/>
              </w:rPr>
              <w:t>Lieuac</w:t>
            </w:r>
          </w:p>
          <w:p w:rsidR="00987CF5" w:rsidRPr="0000311C" w:rsidRDefault="00987CF5" w:rsidP="00FC46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465D">
              <w:rPr>
                <w:rFonts w:ascii="Times New Roman" w:hAnsi="Times New Roman" w:cs="Times New Roman"/>
              </w:rPr>
              <w:t>……………………</w:t>
            </w:r>
            <w:r w:rsidRPr="00837A07">
              <w:rPr>
                <w:rFonts w:ascii="Times New Roman" w:hAnsi="Times New Roman" w:cs="Times New Roman"/>
                <w:b/>
                <w:color w:val="00B0F0"/>
              </w:rPr>
              <w:t>Lieuac</w:t>
            </w:r>
            <w:r>
              <w:rPr>
                <w:b/>
                <w:color w:val="00B0F0"/>
              </w:rPr>
              <w:t>_aut</w:t>
            </w:r>
          </w:p>
        </w:tc>
      </w:tr>
      <w:tr w:rsidR="00987CF5" w:rsidRPr="0000311C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987CF5" w:rsidRDefault="00987CF5" w:rsidP="00D624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a</w:t>
            </w:r>
          </w:p>
          <w:p w:rsidR="00987CF5" w:rsidRDefault="00987CF5" w:rsidP="00D624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87CF5" w:rsidRPr="0000311C" w:rsidRDefault="00987CF5" w:rsidP="003708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b</w:t>
            </w:r>
          </w:p>
        </w:tc>
        <w:tc>
          <w:tcPr>
            <w:tcW w:w="6164" w:type="dxa"/>
            <w:gridSpan w:val="10"/>
          </w:tcPr>
          <w:p w:rsidR="00987CF5" w:rsidRPr="00807397" w:rsidRDefault="00987CF5" w:rsidP="00FC465D">
            <w:pPr>
              <w:pStyle w:val="Default"/>
            </w:pPr>
            <w:r w:rsidRPr="00807397">
              <w:t>Dans les 3 derniers mois, avez-vous emmené l’enfant dans un centre de santé ? (1) Oui  (0) Non</w:t>
            </w:r>
          </w:p>
          <w:p w:rsidR="00987CF5" w:rsidRPr="00807397" w:rsidRDefault="00987CF5" w:rsidP="00FC465D">
            <w:pPr>
              <w:pStyle w:val="Default"/>
            </w:pPr>
            <w:r w:rsidRPr="00807397">
              <w:t>Si oui, pourquoi ?</w:t>
            </w:r>
          </w:p>
          <w:p w:rsidR="00987CF5" w:rsidRPr="00807397" w:rsidRDefault="00987CF5" w:rsidP="00FC465D">
            <w:pPr>
              <w:pStyle w:val="Default"/>
            </w:pPr>
            <w:r w:rsidRPr="00807397">
              <w:t xml:space="preserve">(1) Vaccination   (2) Pesée   (3) Maladie </w:t>
            </w:r>
          </w:p>
          <w:p w:rsidR="00987CF5" w:rsidRPr="00807397" w:rsidRDefault="00987CF5" w:rsidP="00FC465D">
            <w:pPr>
              <w:pStyle w:val="Default"/>
            </w:pPr>
            <w:r w:rsidRPr="00807397">
              <w:t>(4) Autre (à préciser)</w:t>
            </w:r>
          </w:p>
        </w:tc>
        <w:tc>
          <w:tcPr>
            <w:tcW w:w="3194" w:type="dxa"/>
            <w:gridSpan w:val="3"/>
          </w:tcPr>
          <w:p w:rsidR="00987CF5" w:rsidRPr="00807397" w:rsidRDefault="00987CF5" w:rsidP="00FC465D">
            <w:pPr>
              <w:rPr>
                <w:rFonts w:ascii="Times New Roman" w:hAnsi="Times New Roman" w:cs="Times New Roman"/>
              </w:rPr>
            </w:pPr>
            <w:r w:rsidRPr="00807397">
              <w:rPr>
                <w:rFonts w:ascii="Times New Roman" w:hAnsi="Times New Roman" w:cs="Times New Roman"/>
              </w:rPr>
              <w:t xml:space="preserve">|__|                            </w:t>
            </w:r>
            <w:r w:rsidRPr="00807397">
              <w:rPr>
                <w:rFonts w:ascii="Times New Roman" w:hAnsi="Times New Roman" w:cs="Times New Roman"/>
                <w:b/>
                <w:color w:val="00B0F0"/>
              </w:rPr>
              <w:t>Csant</w:t>
            </w:r>
          </w:p>
          <w:p w:rsidR="00987CF5" w:rsidRPr="00807397" w:rsidRDefault="00987CF5" w:rsidP="00FC465D">
            <w:pPr>
              <w:rPr>
                <w:rFonts w:ascii="Times New Roman" w:hAnsi="Times New Roman" w:cs="Times New Roman"/>
              </w:rPr>
            </w:pPr>
          </w:p>
          <w:p w:rsidR="00987CF5" w:rsidRPr="00807397" w:rsidRDefault="00987CF5" w:rsidP="00FC465D">
            <w:pPr>
              <w:rPr>
                <w:rFonts w:ascii="Times New Roman" w:hAnsi="Times New Roman" w:cs="Times New Roman"/>
              </w:rPr>
            </w:pPr>
          </w:p>
          <w:p w:rsidR="00987CF5" w:rsidRPr="00807397" w:rsidRDefault="00987CF5" w:rsidP="00A418EB">
            <w:pPr>
              <w:rPr>
                <w:rFonts w:ascii="Times New Roman" w:hAnsi="Times New Roman" w:cs="Times New Roman"/>
                <w:b/>
                <w:color w:val="00B0F0"/>
              </w:rPr>
            </w:pPr>
            <w:r w:rsidRPr="00807397">
              <w:rPr>
                <w:rFonts w:ascii="Times New Roman" w:hAnsi="Times New Roman" w:cs="Times New Roman"/>
              </w:rPr>
              <w:t xml:space="preserve">|__|                            </w:t>
            </w:r>
            <w:r w:rsidRPr="00807397">
              <w:rPr>
                <w:rFonts w:ascii="Times New Roman" w:hAnsi="Times New Roman" w:cs="Times New Roman"/>
                <w:b/>
                <w:color w:val="00B0F0"/>
              </w:rPr>
              <w:t>Rcsant</w:t>
            </w:r>
          </w:p>
          <w:p w:rsidR="00987CF5" w:rsidRPr="00807397" w:rsidRDefault="00987CF5" w:rsidP="00A418EB">
            <w:pPr>
              <w:rPr>
                <w:rFonts w:ascii="Times New Roman" w:hAnsi="Times New Roman" w:cs="Times New Roman"/>
              </w:rPr>
            </w:pPr>
            <w:r w:rsidRPr="00807397">
              <w:rPr>
                <w:rFonts w:ascii="Times New Roman" w:hAnsi="Times New Roman" w:cs="Times New Roman"/>
              </w:rPr>
              <w:t xml:space="preserve">…………………… </w:t>
            </w:r>
            <w:r w:rsidRPr="00807397">
              <w:rPr>
                <w:rFonts w:ascii="Times New Roman" w:hAnsi="Times New Roman" w:cs="Times New Roman"/>
                <w:b/>
                <w:color w:val="00B0F0"/>
              </w:rPr>
              <w:t>Aursant</w:t>
            </w:r>
          </w:p>
        </w:tc>
      </w:tr>
      <w:tr w:rsidR="00987CF5" w:rsidRPr="0000311C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987CF5" w:rsidRDefault="00987CF5" w:rsidP="00716F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6a</w:t>
            </w:r>
          </w:p>
          <w:p w:rsidR="00987CF5" w:rsidRDefault="00987CF5" w:rsidP="00716F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87CF5" w:rsidRDefault="00987CF5" w:rsidP="00716F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87CF5" w:rsidRPr="00716F71" w:rsidRDefault="00987CF5" w:rsidP="00716F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987CF5" w:rsidRPr="0000311C" w:rsidRDefault="00987CF5" w:rsidP="003708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6b</w:t>
            </w:r>
          </w:p>
        </w:tc>
        <w:tc>
          <w:tcPr>
            <w:tcW w:w="6164" w:type="dxa"/>
            <w:gridSpan w:val="10"/>
          </w:tcPr>
          <w:p w:rsidR="00987CF5" w:rsidRPr="00D75EF9" w:rsidRDefault="00987CF5" w:rsidP="004466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EF9">
              <w:rPr>
                <w:rFonts w:ascii="Times New Roman" w:hAnsi="Times New Roman" w:cs="Times New Roman"/>
                <w:sz w:val="24"/>
                <w:szCs w:val="24"/>
              </w:rPr>
              <w:t>Est-ce que l’enfant a-t-il déjà reçu une dose de vitamine A comme cela dans les 6 derniers mois?</w:t>
            </w:r>
          </w:p>
          <w:p w:rsidR="00987CF5" w:rsidRPr="00D75EF9" w:rsidRDefault="00987CF5" w:rsidP="00D75E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75E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Montrez les types d’ampoules / capsule / sirops les plus communs)</w:t>
            </w:r>
          </w:p>
          <w:p w:rsidR="00987CF5" w:rsidRPr="00D75EF9" w:rsidRDefault="00987CF5" w:rsidP="004466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EF9">
              <w:rPr>
                <w:rFonts w:ascii="Times New Roman" w:hAnsi="Times New Roman" w:cs="Times New Roman"/>
                <w:sz w:val="24"/>
                <w:szCs w:val="24"/>
              </w:rPr>
              <w:t>(1) Oui ;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75EF9">
              <w:rPr>
                <w:rFonts w:ascii="Times New Roman" w:hAnsi="Times New Roman" w:cs="Times New Roman"/>
                <w:sz w:val="24"/>
                <w:szCs w:val="24"/>
              </w:rPr>
              <w:t>) Non ;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75EF9">
              <w:rPr>
                <w:rFonts w:ascii="Times New Roman" w:hAnsi="Times New Roman" w:cs="Times New Roman"/>
                <w:sz w:val="24"/>
                <w:szCs w:val="24"/>
              </w:rPr>
              <w:t>) Non concerné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75EF9">
              <w:rPr>
                <w:rFonts w:ascii="Times New Roman" w:hAnsi="Times New Roman" w:cs="Times New Roman"/>
                <w:sz w:val="24"/>
                <w:szCs w:val="24"/>
              </w:rPr>
              <w:t>) Nsp</w:t>
            </w:r>
          </w:p>
          <w:p w:rsidR="00987CF5" w:rsidRPr="00D75EF9" w:rsidRDefault="00987CF5" w:rsidP="00066F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EF9">
              <w:rPr>
                <w:rFonts w:ascii="Times New Roman" w:hAnsi="Times New Roman" w:cs="Times New Roman"/>
                <w:sz w:val="24"/>
                <w:szCs w:val="24"/>
              </w:rPr>
              <w:t xml:space="preserve">Si oui, date de dernière prise de vitamine A </w:t>
            </w:r>
          </w:p>
        </w:tc>
        <w:tc>
          <w:tcPr>
            <w:tcW w:w="3194" w:type="dxa"/>
            <w:gridSpan w:val="3"/>
          </w:tcPr>
          <w:p w:rsidR="00987CF5" w:rsidRDefault="00987CF5" w:rsidP="00CE4CA6">
            <w:pPr>
              <w:rPr>
                <w:rFonts w:ascii="Times New Roman" w:hAnsi="Times New Roman" w:cs="Times New Roman"/>
              </w:rPr>
            </w:pPr>
          </w:p>
          <w:p w:rsidR="00987CF5" w:rsidRDefault="00987CF5" w:rsidP="00CE4CA6">
            <w:pPr>
              <w:rPr>
                <w:rFonts w:ascii="Times New Roman" w:hAnsi="Times New Roman" w:cs="Times New Roman"/>
              </w:rPr>
            </w:pPr>
          </w:p>
          <w:p w:rsidR="00987CF5" w:rsidRDefault="00987CF5" w:rsidP="00CE4C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|__|                                  </w:t>
            </w:r>
            <w:proofErr w:type="spellStart"/>
            <w:r w:rsidRPr="00837A07">
              <w:rPr>
                <w:rFonts w:ascii="Times New Roman" w:hAnsi="Times New Roman" w:cs="Times New Roman"/>
                <w:b/>
                <w:color w:val="00B0F0"/>
              </w:rPr>
              <w:t>Convita</w:t>
            </w:r>
            <w:proofErr w:type="spellEnd"/>
          </w:p>
          <w:p w:rsidR="00987CF5" w:rsidRPr="00066FBB" w:rsidRDefault="00987CF5" w:rsidP="00CE4CA6">
            <w:pPr>
              <w:rPr>
                <w:rFonts w:ascii="Times New Roman" w:hAnsi="Times New Roman" w:cs="Times New Roman"/>
              </w:rPr>
            </w:pPr>
          </w:p>
          <w:p w:rsidR="00987CF5" w:rsidRPr="0000311C" w:rsidRDefault="00987CF5" w:rsidP="00CE4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>|__|__|/|__|__|/|__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837A07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atvita</w:t>
            </w:r>
          </w:p>
        </w:tc>
      </w:tr>
      <w:tr w:rsidR="00987CF5" w:rsidRPr="0000311C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987CF5" w:rsidRDefault="00987CF5" w:rsidP="00866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87CF5" w:rsidRDefault="00987CF5" w:rsidP="00866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87CF5" w:rsidRDefault="00987CF5" w:rsidP="00866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7a</w:t>
            </w:r>
          </w:p>
          <w:p w:rsidR="00987CF5" w:rsidRPr="0000311C" w:rsidRDefault="00987CF5" w:rsidP="003708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7b</w:t>
            </w:r>
          </w:p>
        </w:tc>
        <w:tc>
          <w:tcPr>
            <w:tcW w:w="6164" w:type="dxa"/>
            <w:gridSpan w:val="10"/>
          </w:tcPr>
          <w:p w:rsidR="00987CF5" w:rsidRPr="00D75EF9" w:rsidRDefault="00987CF5" w:rsidP="006A3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EF9">
              <w:rPr>
                <w:rFonts w:ascii="Times New Roman" w:hAnsi="Times New Roman" w:cs="Times New Roman"/>
                <w:sz w:val="24"/>
                <w:szCs w:val="24"/>
              </w:rPr>
              <w:t xml:space="preserve">Au cour des 6 derniers mois, est ce que l’enfant a pris des médicaments contre les vers intestinaux ? </w:t>
            </w:r>
          </w:p>
          <w:p w:rsidR="00987CF5" w:rsidRPr="00D75EF9" w:rsidRDefault="00987CF5" w:rsidP="004466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EF9">
              <w:rPr>
                <w:rFonts w:ascii="Times New Roman" w:hAnsi="Times New Roman" w:cs="Times New Roman"/>
                <w:sz w:val="24"/>
                <w:szCs w:val="24"/>
              </w:rPr>
              <w:t>(1) Oui ;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75EF9">
              <w:rPr>
                <w:rFonts w:ascii="Times New Roman" w:hAnsi="Times New Roman" w:cs="Times New Roman"/>
                <w:sz w:val="24"/>
                <w:szCs w:val="24"/>
              </w:rPr>
              <w:t>) Non ;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75EF9">
              <w:rPr>
                <w:rFonts w:ascii="Times New Roman" w:hAnsi="Times New Roman" w:cs="Times New Roman"/>
                <w:sz w:val="24"/>
                <w:szCs w:val="24"/>
              </w:rPr>
              <w:t>) Non concerné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75EF9">
              <w:rPr>
                <w:rFonts w:ascii="Times New Roman" w:hAnsi="Times New Roman" w:cs="Times New Roman"/>
                <w:sz w:val="24"/>
                <w:szCs w:val="24"/>
              </w:rPr>
              <w:t>) Nsp</w:t>
            </w:r>
          </w:p>
          <w:p w:rsidR="00987CF5" w:rsidRPr="00D75EF9" w:rsidRDefault="00987CF5" w:rsidP="00D75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EF9">
              <w:rPr>
                <w:rFonts w:ascii="Times New Roman" w:hAnsi="Times New Roman" w:cs="Times New Roman"/>
                <w:sz w:val="24"/>
                <w:szCs w:val="24"/>
              </w:rPr>
              <w:t>Si oui, date de dernière prise de médicament contre les vers intestinaux</w:t>
            </w:r>
          </w:p>
        </w:tc>
        <w:tc>
          <w:tcPr>
            <w:tcW w:w="3194" w:type="dxa"/>
            <w:gridSpan w:val="3"/>
          </w:tcPr>
          <w:p w:rsidR="00987CF5" w:rsidRDefault="00987CF5" w:rsidP="00CE4CA6">
            <w:pPr>
              <w:rPr>
                <w:rFonts w:ascii="Times New Roman" w:hAnsi="Times New Roman" w:cs="Times New Roman"/>
              </w:rPr>
            </w:pPr>
          </w:p>
          <w:p w:rsidR="00987CF5" w:rsidRDefault="00987CF5" w:rsidP="00CE4CA6">
            <w:pPr>
              <w:rPr>
                <w:rFonts w:ascii="Times New Roman" w:hAnsi="Times New Roman" w:cs="Times New Roman"/>
              </w:rPr>
            </w:pPr>
          </w:p>
          <w:p w:rsidR="00987CF5" w:rsidRDefault="00987CF5" w:rsidP="00CE4C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|__|                                 </w:t>
            </w:r>
            <w:r w:rsidRPr="00947700">
              <w:rPr>
                <w:rFonts w:ascii="Times New Roman" w:hAnsi="Times New Roman" w:cs="Times New Roman"/>
                <w:b/>
                <w:color w:val="00B0F0"/>
              </w:rPr>
              <w:t>Medver</w:t>
            </w:r>
          </w:p>
          <w:p w:rsidR="00987CF5" w:rsidRPr="0000311C" w:rsidRDefault="00987CF5" w:rsidP="009477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>|__|__|/|__|__|/|__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47700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atmed</w:t>
            </w:r>
          </w:p>
        </w:tc>
      </w:tr>
      <w:tr w:rsidR="00987CF5" w:rsidRPr="0000311C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987CF5" w:rsidRDefault="00987CF5" w:rsidP="007842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8</w:t>
            </w:r>
          </w:p>
          <w:p w:rsidR="00987CF5" w:rsidRDefault="00987CF5" w:rsidP="007842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87CF5" w:rsidRDefault="00987CF5" w:rsidP="007842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87CF5" w:rsidRDefault="00987CF5" w:rsidP="007842C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8a</w:t>
            </w:r>
          </w:p>
          <w:p w:rsidR="00987CF5" w:rsidRDefault="00987CF5" w:rsidP="007842C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87CF5" w:rsidRDefault="00987CF5" w:rsidP="007842C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8b</w:t>
            </w:r>
          </w:p>
          <w:p w:rsidR="00987CF5" w:rsidRDefault="00987CF5" w:rsidP="007842C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87CF5" w:rsidRDefault="00987CF5" w:rsidP="007842C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87CF5" w:rsidRDefault="00987CF5" w:rsidP="007842C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8c</w:t>
            </w:r>
          </w:p>
          <w:p w:rsidR="00987CF5" w:rsidRPr="006D512B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8d</w:t>
            </w:r>
          </w:p>
        </w:tc>
        <w:tc>
          <w:tcPr>
            <w:tcW w:w="6164" w:type="dxa"/>
            <w:gridSpan w:val="10"/>
          </w:tcPr>
          <w:p w:rsidR="00987CF5" w:rsidRPr="00676F4A" w:rsidRDefault="00987CF5" w:rsidP="00F35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F4A">
              <w:rPr>
                <w:rFonts w:ascii="Times New Roman" w:hAnsi="Times New Roman" w:cs="Times New Roman"/>
                <w:sz w:val="24"/>
                <w:szCs w:val="24"/>
              </w:rPr>
              <w:t>L’enfant a-t-il été pris en charge pour avoir une aide alimentaire?</w:t>
            </w:r>
          </w:p>
          <w:p w:rsidR="00987CF5" w:rsidRPr="00D75EF9" w:rsidRDefault="00987CF5" w:rsidP="00F35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EF9">
              <w:rPr>
                <w:rFonts w:ascii="Times New Roman" w:hAnsi="Times New Roman" w:cs="Times New Roman"/>
                <w:sz w:val="24"/>
                <w:szCs w:val="24"/>
              </w:rPr>
              <w:t>(1) Oui ;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75EF9">
              <w:rPr>
                <w:rFonts w:ascii="Times New Roman" w:hAnsi="Times New Roman" w:cs="Times New Roman"/>
                <w:sz w:val="24"/>
                <w:szCs w:val="24"/>
              </w:rPr>
              <w:t>) Non ;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75EF9">
              <w:rPr>
                <w:rFonts w:ascii="Times New Roman" w:hAnsi="Times New Roman" w:cs="Times New Roman"/>
                <w:sz w:val="24"/>
                <w:szCs w:val="24"/>
              </w:rPr>
              <w:t>) Nsp</w:t>
            </w:r>
          </w:p>
          <w:p w:rsidR="00987CF5" w:rsidRPr="00D75EF9" w:rsidRDefault="00987CF5" w:rsidP="00F35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EF9">
              <w:rPr>
                <w:rFonts w:ascii="Times New Roman" w:hAnsi="Times New Roman" w:cs="Times New Roman"/>
                <w:sz w:val="24"/>
                <w:szCs w:val="24"/>
              </w:rPr>
              <w:t>Si Oui, pourquoi ? :</w:t>
            </w:r>
          </w:p>
          <w:p w:rsidR="00987CF5" w:rsidRPr="00D75EF9" w:rsidRDefault="00987CF5" w:rsidP="00F35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EF9">
              <w:rPr>
                <w:rFonts w:ascii="Times New Roman" w:hAnsi="Times New Roman" w:cs="Times New Roman"/>
                <w:sz w:val="24"/>
                <w:szCs w:val="24"/>
              </w:rPr>
              <w:t xml:space="preserve">(1) Malnutrition (2) Pauvreté  (3) Autres (à préciser)  </w:t>
            </w:r>
          </w:p>
          <w:p w:rsidR="00987CF5" w:rsidRPr="00D75EF9" w:rsidRDefault="00987CF5" w:rsidP="009D0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EF9">
              <w:rPr>
                <w:rFonts w:ascii="Times New Roman" w:hAnsi="Times New Roman" w:cs="Times New Roman"/>
                <w:sz w:val="24"/>
                <w:szCs w:val="24"/>
              </w:rPr>
              <w:t>- Quel (s) type(s) d’aliments avez-vous reçus?</w:t>
            </w:r>
          </w:p>
          <w:p w:rsidR="00987CF5" w:rsidRDefault="00987CF5" w:rsidP="009D0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 Farine infantile/bouillie</w:t>
            </w:r>
            <w:r w:rsidRPr="00D75EF9">
              <w:rPr>
                <w:rFonts w:ascii="Times New Roman" w:hAnsi="Times New Roman" w:cs="Times New Roman"/>
                <w:sz w:val="24"/>
                <w:szCs w:val="24"/>
              </w:rPr>
              <w:t xml:space="preserve"> (2) lait en poudre </w:t>
            </w:r>
          </w:p>
          <w:p w:rsidR="00987CF5" w:rsidRPr="00D75EF9" w:rsidRDefault="00987CF5" w:rsidP="009D0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EF9">
              <w:rPr>
                <w:rFonts w:ascii="Times New Roman" w:hAnsi="Times New Roman" w:cs="Times New Roman"/>
                <w:sz w:val="24"/>
                <w:szCs w:val="24"/>
              </w:rPr>
              <w:t>(3) Autre (à préciser)</w:t>
            </w:r>
          </w:p>
          <w:p w:rsidR="00987CF5" w:rsidRPr="00D75EF9" w:rsidRDefault="00987CF5" w:rsidP="009D0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EF9">
              <w:rPr>
                <w:rFonts w:ascii="Times New Roman" w:hAnsi="Times New Roman" w:cs="Times New Roman"/>
                <w:sz w:val="24"/>
                <w:szCs w:val="24"/>
              </w:rPr>
              <w:t>- Date du début de l’aide alimentaire</w:t>
            </w:r>
          </w:p>
          <w:p w:rsidR="00987CF5" w:rsidRPr="00D75EF9" w:rsidRDefault="00987CF5" w:rsidP="009D0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D75EF9">
              <w:rPr>
                <w:rFonts w:ascii="Times New Roman" w:hAnsi="Times New Roman" w:cs="Times New Roman"/>
                <w:sz w:val="24"/>
                <w:szCs w:val="24"/>
              </w:rPr>
              <w:t>Date de fin de l’aide alimentaire</w:t>
            </w:r>
          </w:p>
        </w:tc>
        <w:tc>
          <w:tcPr>
            <w:tcW w:w="3194" w:type="dxa"/>
            <w:gridSpan w:val="3"/>
          </w:tcPr>
          <w:p w:rsidR="00987CF5" w:rsidRDefault="00987CF5" w:rsidP="00CE4CA6">
            <w:pPr>
              <w:rPr>
                <w:rFonts w:ascii="Times New Roman" w:hAnsi="Times New Roman" w:cs="Times New Roman"/>
              </w:rPr>
            </w:pPr>
          </w:p>
          <w:p w:rsidR="00987CF5" w:rsidRDefault="00987CF5" w:rsidP="00CE4CA6">
            <w:pPr>
              <w:rPr>
                <w:rFonts w:ascii="Times New Roman" w:hAnsi="Times New Roman" w:cs="Times New Roman"/>
              </w:rPr>
            </w:pPr>
          </w:p>
          <w:p w:rsidR="00987CF5" w:rsidRDefault="00987CF5" w:rsidP="00CE4C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|__|                      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idalim</w:t>
            </w:r>
          </w:p>
          <w:p w:rsidR="00987CF5" w:rsidRDefault="00987CF5" w:rsidP="00CE4CA6">
            <w:pPr>
              <w:rPr>
                <w:rFonts w:ascii="Times New Roman" w:hAnsi="Times New Roman" w:cs="Times New Roman"/>
              </w:rPr>
            </w:pPr>
          </w:p>
          <w:p w:rsidR="00987CF5" w:rsidRDefault="00987CF5" w:rsidP="000F44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|__|                       </w:t>
            </w:r>
            <w:r w:rsidRPr="000F4488">
              <w:rPr>
                <w:rFonts w:ascii="Times New Roman" w:hAnsi="Times New Roman" w:cs="Times New Roman"/>
                <w:b/>
                <w:color w:val="00B0F0"/>
              </w:rPr>
              <w:t>Ra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idalim</w:t>
            </w:r>
          </w:p>
          <w:p w:rsidR="00987CF5" w:rsidRDefault="00987CF5" w:rsidP="00CE4CA6">
            <w:pPr>
              <w:rPr>
                <w:rFonts w:ascii="Times New Roman" w:hAnsi="Times New Roman" w:cs="Times New Roman"/>
              </w:rPr>
            </w:pPr>
          </w:p>
          <w:p w:rsidR="00987CF5" w:rsidRDefault="00987CF5" w:rsidP="00CE4C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|__|                        </w:t>
            </w:r>
            <w:r w:rsidRPr="000F4488">
              <w:rPr>
                <w:rFonts w:ascii="Times New Roman" w:hAnsi="Times New Roman" w:cs="Times New Roman"/>
                <w:b/>
                <w:color w:val="00B0F0"/>
              </w:rPr>
              <w:t>Talirec</w:t>
            </w:r>
          </w:p>
          <w:p w:rsidR="00987CF5" w:rsidRPr="00313823" w:rsidRDefault="00987CF5" w:rsidP="00CE4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………………………     </w:t>
            </w:r>
            <w:r w:rsidRPr="000F4488">
              <w:rPr>
                <w:rFonts w:ascii="Times New Roman" w:hAnsi="Times New Roman" w:cs="Times New Roman"/>
                <w:b/>
                <w:color w:val="00B0F0"/>
              </w:rPr>
              <w:t>Aualirec</w:t>
            </w:r>
          </w:p>
          <w:p w:rsidR="00987CF5" w:rsidRDefault="00987CF5" w:rsidP="00CE4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>|__|__|/|__|__|/|__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4488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atdeb</w:t>
            </w:r>
          </w:p>
          <w:p w:rsidR="00987CF5" w:rsidRDefault="00987CF5" w:rsidP="00CE4CA6">
            <w:pPr>
              <w:spacing w:after="80"/>
              <w:rPr>
                <w:rFonts w:ascii="Times New Roman" w:hAnsi="Times New Roman" w:cs="Times New Roman"/>
              </w:rPr>
            </w:pP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>|__|__|/|__|__|/|__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F4488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atfin</w:t>
            </w:r>
          </w:p>
        </w:tc>
      </w:tr>
      <w:tr w:rsidR="00987CF5" w:rsidRPr="0000311C" w:rsidTr="00902E9C">
        <w:trPr>
          <w:gridBefore w:val="1"/>
          <w:wBefore w:w="269" w:type="dxa"/>
          <w:jc w:val="center"/>
        </w:trPr>
        <w:tc>
          <w:tcPr>
            <w:tcW w:w="856" w:type="dxa"/>
          </w:tcPr>
          <w:p w:rsidR="00987CF5" w:rsidRPr="00A35AC9" w:rsidRDefault="00987CF5" w:rsidP="00C931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AC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9</w:t>
            </w:r>
          </w:p>
          <w:p w:rsidR="00987CF5" w:rsidRPr="00A35AC9" w:rsidRDefault="00987CF5" w:rsidP="00866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87CF5" w:rsidRPr="00A35AC9" w:rsidRDefault="00987CF5" w:rsidP="00C931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87CF5" w:rsidRPr="00A35AC9" w:rsidRDefault="00987CF5" w:rsidP="00866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AC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9</w:t>
            </w:r>
            <w:r w:rsidRPr="00A35AC9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  <w:p w:rsidR="00987CF5" w:rsidRPr="00A35AC9" w:rsidRDefault="00987CF5" w:rsidP="00866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87CF5" w:rsidRPr="00A35AC9" w:rsidRDefault="00987CF5" w:rsidP="00866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AC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9</w:t>
            </w:r>
            <w:r w:rsidRPr="00A35AC9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  <w:p w:rsidR="00987CF5" w:rsidRPr="00A35AC9" w:rsidRDefault="00987CF5" w:rsidP="00866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87CF5" w:rsidRPr="00A35AC9" w:rsidRDefault="00987CF5" w:rsidP="00866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87CF5" w:rsidRPr="00A35AC9" w:rsidRDefault="00987CF5" w:rsidP="008660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AC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9</w:t>
            </w:r>
            <w:r w:rsidRPr="00A35AC9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  <w:p w:rsidR="00987CF5" w:rsidRPr="00A35AC9" w:rsidRDefault="00987CF5" w:rsidP="00217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AC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9</w:t>
            </w:r>
            <w:r w:rsidRPr="00A35AC9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6164" w:type="dxa"/>
            <w:gridSpan w:val="10"/>
          </w:tcPr>
          <w:p w:rsidR="00987CF5" w:rsidRPr="00676F4A" w:rsidRDefault="00987CF5" w:rsidP="00193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F4A">
              <w:rPr>
                <w:rFonts w:ascii="Times New Roman" w:hAnsi="Times New Roman" w:cs="Times New Roman"/>
                <w:sz w:val="24"/>
                <w:szCs w:val="24"/>
              </w:rPr>
              <w:t>L’enfant a-t-il été pris en charge dans un centre de récupération nutritionnelle?</w:t>
            </w:r>
          </w:p>
          <w:p w:rsidR="00987CF5" w:rsidRPr="00D75EF9" w:rsidRDefault="00987CF5" w:rsidP="00193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EF9">
              <w:rPr>
                <w:rFonts w:ascii="Times New Roman" w:hAnsi="Times New Roman" w:cs="Times New Roman"/>
                <w:sz w:val="24"/>
                <w:szCs w:val="24"/>
              </w:rPr>
              <w:t>(1) Oui ;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75EF9">
              <w:rPr>
                <w:rFonts w:ascii="Times New Roman" w:hAnsi="Times New Roman" w:cs="Times New Roman"/>
                <w:sz w:val="24"/>
                <w:szCs w:val="24"/>
              </w:rPr>
              <w:t>) Non ;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75EF9">
              <w:rPr>
                <w:rFonts w:ascii="Times New Roman" w:hAnsi="Times New Roman" w:cs="Times New Roman"/>
                <w:sz w:val="24"/>
                <w:szCs w:val="24"/>
              </w:rPr>
              <w:t>) Nsp</w:t>
            </w:r>
          </w:p>
          <w:p w:rsidR="00987CF5" w:rsidRPr="00D75EF9" w:rsidRDefault="00987CF5" w:rsidP="006A3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EF9">
              <w:rPr>
                <w:rFonts w:ascii="Times New Roman" w:hAnsi="Times New Roman" w:cs="Times New Roman"/>
                <w:sz w:val="24"/>
                <w:szCs w:val="24"/>
              </w:rPr>
              <w:t xml:space="preserve">Si Oui, pourquoi ? (1) Atteint de la malnutrition </w:t>
            </w:r>
          </w:p>
          <w:p w:rsidR="00987CF5" w:rsidRPr="00D75EF9" w:rsidRDefault="00987CF5" w:rsidP="006A3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EF9">
              <w:rPr>
                <w:rFonts w:ascii="Times New Roman" w:hAnsi="Times New Roman" w:cs="Times New Roman"/>
                <w:sz w:val="24"/>
                <w:szCs w:val="24"/>
              </w:rPr>
              <w:t>(2) Autres (à préciser)</w:t>
            </w:r>
          </w:p>
          <w:p w:rsidR="00987CF5" w:rsidRDefault="00987CF5" w:rsidP="00C93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EF9">
              <w:rPr>
                <w:rFonts w:ascii="Times New Roman" w:hAnsi="Times New Roman" w:cs="Times New Roman"/>
                <w:sz w:val="24"/>
                <w:szCs w:val="24"/>
              </w:rPr>
              <w:t>- Quel (s) type(s) d’aliments avez-vous reçus?</w:t>
            </w:r>
          </w:p>
          <w:p w:rsidR="00987CF5" w:rsidRPr="00D75EF9" w:rsidRDefault="00987CF5" w:rsidP="00C93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EF9">
              <w:rPr>
                <w:rFonts w:ascii="Times New Roman" w:hAnsi="Times New Roman" w:cs="Times New Roman"/>
                <w:sz w:val="24"/>
                <w:szCs w:val="24"/>
              </w:rPr>
              <w:t>(1) Plumpy nut/immunit</w:t>
            </w:r>
          </w:p>
          <w:p w:rsidR="00987CF5" w:rsidRPr="00D75EF9" w:rsidRDefault="00987CF5" w:rsidP="00C93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EF9">
              <w:rPr>
                <w:rFonts w:ascii="Times New Roman" w:hAnsi="Times New Roman" w:cs="Times New Roman"/>
                <w:sz w:val="24"/>
                <w:szCs w:val="24"/>
              </w:rPr>
              <w:t>(2) Autre (à préciser)</w:t>
            </w:r>
          </w:p>
          <w:p w:rsidR="00987CF5" w:rsidRPr="00D75EF9" w:rsidRDefault="00987CF5" w:rsidP="00F83DD9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D75EF9">
              <w:rPr>
                <w:rFonts w:ascii="Times New Roman" w:hAnsi="Times New Roman" w:cs="Times New Roman"/>
                <w:sz w:val="24"/>
                <w:szCs w:val="24"/>
              </w:rPr>
              <w:t>- Date de début de prise en charge</w:t>
            </w:r>
          </w:p>
          <w:p w:rsidR="00987CF5" w:rsidRPr="00B9107F" w:rsidRDefault="00987CF5" w:rsidP="00F93AFA">
            <w:pPr>
              <w:ind w:left="284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D75EF9">
              <w:rPr>
                <w:rFonts w:ascii="Times New Roman" w:hAnsi="Times New Roman" w:cs="Times New Roman"/>
                <w:sz w:val="24"/>
                <w:szCs w:val="24"/>
              </w:rPr>
              <w:t xml:space="preserve">- Date de </w:t>
            </w:r>
            <w:r w:rsidRPr="006E49CF">
              <w:rPr>
                <w:rFonts w:ascii="Times New Roman" w:hAnsi="Times New Roman" w:cs="Times New Roman"/>
                <w:sz w:val="24"/>
                <w:szCs w:val="24"/>
              </w:rPr>
              <w:t>fin</w:t>
            </w:r>
            <w:r w:rsidRPr="007B093F">
              <w:rPr>
                <w:rFonts w:ascii="Times New Roman" w:hAnsi="Times New Roman" w:cs="Times New Roman"/>
                <w:sz w:val="24"/>
                <w:szCs w:val="24"/>
              </w:rPr>
              <w:t xml:space="preserve"> de prise en charge</w:t>
            </w:r>
          </w:p>
        </w:tc>
        <w:tc>
          <w:tcPr>
            <w:tcW w:w="3194" w:type="dxa"/>
            <w:gridSpan w:val="3"/>
          </w:tcPr>
          <w:p w:rsidR="00987CF5" w:rsidRDefault="00987CF5" w:rsidP="004260B7">
            <w:pPr>
              <w:jc w:val="center"/>
              <w:rPr>
                <w:rFonts w:ascii="Times New Roman" w:hAnsi="Times New Roman" w:cs="Times New Roman"/>
              </w:rPr>
            </w:pPr>
          </w:p>
          <w:p w:rsidR="00987CF5" w:rsidRDefault="00987CF5" w:rsidP="0086178A">
            <w:pPr>
              <w:jc w:val="center"/>
              <w:rPr>
                <w:rFonts w:ascii="Times New Roman" w:hAnsi="Times New Roman" w:cs="Times New Roman"/>
              </w:rPr>
            </w:pPr>
          </w:p>
          <w:p w:rsidR="00987CF5" w:rsidRDefault="00987CF5" w:rsidP="00CE4C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|__|                                 </w:t>
            </w:r>
            <w:r w:rsidRPr="00CD4A7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ricren</w:t>
            </w:r>
          </w:p>
          <w:p w:rsidR="00987CF5" w:rsidRPr="0086178A" w:rsidRDefault="00987CF5" w:rsidP="00CE4C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7CF5" w:rsidRDefault="00987CF5" w:rsidP="00CE4C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|__|                               </w:t>
            </w:r>
            <w:r w:rsidRPr="00CD4A7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pricren</w:t>
            </w:r>
          </w:p>
          <w:p w:rsidR="00987CF5" w:rsidRPr="0086178A" w:rsidRDefault="00987CF5" w:rsidP="00CE4C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7CF5" w:rsidRDefault="00987CF5" w:rsidP="00CE4CA6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|__|                                </w:t>
            </w:r>
            <w:r w:rsidRPr="00CD4A7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limrec</w:t>
            </w:r>
          </w:p>
          <w:p w:rsidR="00987CF5" w:rsidRPr="0086178A" w:rsidRDefault="00987CF5" w:rsidP="00CE4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FF9">
              <w:rPr>
                <w:rFonts w:ascii="Times New Roman" w:hAnsi="Times New Roman" w:cs="Times New Roman"/>
                <w:sz w:val="24"/>
                <w:szCs w:val="24"/>
              </w:rPr>
              <w:t>…………………...</w:t>
            </w:r>
            <w:r w:rsidRPr="00CD4A7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ualimrec</w:t>
            </w:r>
          </w:p>
          <w:p w:rsidR="00987CF5" w:rsidRDefault="00987CF5" w:rsidP="00CE4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>|__|__|/|__|__|/|__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D4A7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atdpr</w:t>
            </w:r>
          </w:p>
          <w:p w:rsidR="00987CF5" w:rsidRDefault="00987CF5" w:rsidP="00CD4A76">
            <w:pPr>
              <w:rPr>
                <w:rFonts w:ascii="Times New Roman" w:hAnsi="Times New Roman" w:cs="Times New Roman"/>
              </w:rPr>
            </w:pP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>|__|__|/|__|__|/|__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D4A7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atfpr</w:t>
            </w:r>
          </w:p>
        </w:tc>
      </w:tr>
      <w:tr w:rsidR="00987CF5" w:rsidRPr="0000311C" w:rsidTr="00902E9C">
        <w:trPr>
          <w:gridBefore w:val="1"/>
          <w:wBefore w:w="269" w:type="dxa"/>
          <w:jc w:val="center"/>
        </w:trPr>
        <w:tc>
          <w:tcPr>
            <w:tcW w:w="10214" w:type="dxa"/>
            <w:gridSpan w:val="14"/>
          </w:tcPr>
          <w:p w:rsidR="00987CF5" w:rsidRPr="0086343F" w:rsidRDefault="00987CF5" w:rsidP="001E5674">
            <w:pPr>
              <w:spacing w:before="40" w:after="4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343F">
              <w:rPr>
                <w:rFonts w:ascii="Times New Roman" w:hAnsi="Times New Roman" w:cs="Times New Roman"/>
                <w:i/>
                <w:sz w:val="24"/>
                <w:szCs w:val="24"/>
              </w:rPr>
              <w:t>Les vaccins suivants ont-ils été effectués ?</w:t>
            </w: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61" w:type="dxa"/>
            <w:gridSpan w:val="4"/>
          </w:tcPr>
          <w:p w:rsidR="00987CF5" w:rsidRPr="0000311C" w:rsidRDefault="00987CF5" w:rsidP="00FF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Vaccin</w:t>
            </w:r>
          </w:p>
        </w:tc>
        <w:tc>
          <w:tcPr>
            <w:tcW w:w="3526" w:type="dxa"/>
            <w:gridSpan w:val="5"/>
          </w:tcPr>
          <w:p w:rsidR="00987CF5" w:rsidRPr="00B16AEB" w:rsidRDefault="00987CF5" w:rsidP="00EF0E4C">
            <w:pPr>
              <w:pStyle w:val="Default"/>
              <w:jc w:val="center"/>
            </w:pPr>
            <w:r w:rsidRPr="00B16AEB">
              <w:t>(1) Oui (</w:t>
            </w:r>
            <w:r>
              <w:t>0</w:t>
            </w:r>
            <w:r w:rsidRPr="00B16AEB">
              <w:t>) Non</w:t>
            </w:r>
          </w:p>
        </w:tc>
        <w:tc>
          <w:tcPr>
            <w:tcW w:w="3716" w:type="dxa"/>
            <w:gridSpan w:val="5"/>
          </w:tcPr>
          <w:p w:rsidR="00987CF5" w:rsidRPr="0000311C" w:rsidRDefault="00987CF5" w:rsidP="00866035">
            <w:pPr>
              <w:tabs>
                <w:tab w:val="left" w:pos="600"/>
                <w:tab w:val="center" w:pos="180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(1) Vérifié; (2) Déclaré</w:t>
            </w: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61" w:type="dxa"/>
            <w:gridSpan w:val="4"/>
          </w:tcPr>
          <w:p w:rsidR="00987CF5" w:rsidRPr="0000311C" w:rsidRDefault="00987CF5" w:rsidP="00FF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CG</w:t>
            </w:r>
          </w:p>
        </w:tc>
        <w:tc>
          <w:tcPr>
            <w:tcW w:w="352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FF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  <w:r w:rsidRPr="00097FF9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bcg</w:t>
            </w:r>
            <w:proofErr w:type="spellEnd"/>
          </w:p>
        </w:tc>
        <w:tc>
          <w:tcPr>
            <w:tcW w:w="371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100b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cgvd</w:t>
            </w:r>
            <w:proofErr w:type="spellEnd"/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61" w:type="dxa"/>
            <w:gridSpan w:val="4"/>
          </w:tcPr>
          <w:p w:rsidR="00987CF5" w:rsidRPr="0000311C" w:rsidRDefault="00987CF5" w:rsidP="00FF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Polio O</w:t>
            </w:r>
          </w:p>
        </w:tc>
        <w:tc>
          <w:tcPr>
            <w:tcW w:w="352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1a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polioa</w:t>
            </w:r>
            <w:proofErr w:type="spellEnd"/>
          </w:p>
        </w:tc>
        <w:tc>
          <w:tcPr>
            <w:tcW w:w="371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1b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olioavd</w:t>
            </w:r>
            <w:proofErr w:type="spellEnd"/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61" w:type="dxa"/>
            <w:gridSpan w:val="4"/>
          </w:tcPr>
          <w:p w:rsidR="00987CF5" w:rsidRPr="0000311C" w:rsidRDefault="00987CF5" w:rsidP="00FF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DTCHB 1</w:t>
            </w:r>
          </w:p>
        </w:tc>
        <w:tc>
          <w:tcPr>
            <w:tcW w:w="352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2a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7E73BF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tchba</w:t>
            </w:r>
            <w:proofErr w:type="spellEnd"/>
          </w:p>
        </w:tc>
        <w:tc>
          <w:tcPr>
            <w:tcW w:w="371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2b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7E73BF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tchba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d</w:t>
            </w:r>
            <w:proofErr w:type="spellEnd"/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61" w:type="dxa"/>
            <w:gridSpan w:val="4"/>
          </w:tcPr>
          <w:p w:rsidR="00987CF5" w:rsidRPr="0000311C" w:rsidRDefault="00987CF5" w:rsidP="00FF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Polio 1</w:t>
            </w:r>
          </w:p>
        </w:tc>
        <w:tc>
          <w:tcPr>
            <w:tcW w:w="352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3a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BF7F0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oliob</w:t>
            </w:r>
            <w:proofErr w:type="spellEnd"/>
          </w:p>
        </w:tc>
        <w:tc>
          <w:tcPr>
            <w:tcW w:w="371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3b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BF7F0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o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iobvd</w:t>
            </w:r>
            <w:proofErr w:type="spellEnd"/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61" w:type="dxa"/>
            <w:gridSpan w:val="4"/>
          </w:tcPr>
          <w:p w:rsidR="00987CF5" w:rsidRPr="0000311C" w:rsidRDefault="00987CF5" w:rsidP="00FF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PCV10 1</w:t>
            </w:r>
          </w:p>
        </w:tc>
        <w:tc>
          <w:tcPr>
            <w:tcW w:w="352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4a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E0424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cva</w:t>
            </w:r>
            <w:proofErr w:type="spellEnd"/>
          </w:p>
        </w:tc>
        <w:tc>
          <w:tcPr>
            <w:tcW w:w="371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4b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E0424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cvavd</w:t>
            </w:r>
            <w:proofErr w:type="spellEnd"/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61" w:type="dxa"/>
            <w:gridSpan w:val="4"/>
          </w:tcPr>
          <w:p w:rsidR="00987CF5" w:rsidRPr="0000311C" w:rsidRDefault="00987CF5" w:rsidP="00FF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DTCHB 2</w:t>
            </w:r>
          </w:p>
        </w:tc>
        <w:tc>
          <w:tcPr>
            <w:tcW w:w="352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105a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7E73BF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tchb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371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5b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7E73BF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tchb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vd</w:t>
            </w:r>
            <w:proofErr w:type="spellEnd"/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61" w:type="dxa"/>
            <w:gridSpan w:val="4"/>
          </w:tcPr>
          <w:p w:rsidR="00987CF5" w:rsidRPr="0000311C" w:rsidRDefault="00987CF5" w:rsidP="00FF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Polio 2</w:t>
            </w:r>
          </w:p>
        </w:tc>
        <w:tc>
          <w:tcPr>
            <w:tcW w:w="352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6a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BF7F0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olioc</w:t>
            </w:r>
            <w:proofErr w:type="spellEnd"/>
          </w:p>
        </w:tc>
        <w:tc>
          <w:tcPr>
            <w:tcW w:w="371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6b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BF7F0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oliocvd</w:t>
            </w:r>
            <w:proofErr w:type="spellEnd"/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61" w:type="dxa"/>
            <w:gridSpan w:val="4"/>
          </w:tcPr>
          <w:p w:rsidR="00987CF5" w:rsidRPr="0000311C" w:rsidRDefault="00987CF5" w:rsidP="00FF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PCV10 2</w:t>
            </w:r>
          </w:p>
        </w:tc>
        <w:tc>
          <w:tcPr>
            <w:tcW w:w="352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7a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E0424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cv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371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7b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E0424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cv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vd</w:t>
            </w:r>
            <w:proofErr w:type="spellEnd"/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61" w:type="dxa"/>
            <w:gridSpan w:val="4"/>
          </w:tcPr>
          <w:p w:rsidR="00987CF5" w:rsidRPr="0000311C" w:rsidRDefault="00987CF5" w:rsidP="00FF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DTCHB 3</w:t>
            </w:r>
          </w:p>
        </w:tc>
        <w:tc>
          <w:tcPr>
            <w:tcW w:w="352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108a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7E73BF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tchb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371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8b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7E73BF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tchb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vd</w:t>
            </w:r>
            <w:proofErr w:type="spellEnd"/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61" w:type="dxa"/>
            <w:gridSpan w:val="4"/>
          </w:tcPr>
          <w:p w:rsidR="00987CF5" w:rsidRPr="0000311C" w:rsidRDefault="00987CF5" w:rsidP="00FF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Polio 3</w:t>
            </w:r>
          </w:p>
        </w:tc>
        <w:tc>
          <w:tcPr>
            <w:tcW w:w="352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9a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BF7F0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oliod</w:t>
            </w:r>
            <w:proofErr w:type="spellEnd"/>
          </w:p>
        </w:tc>
        <w:tc>
          <w:tcPr>
            <w:tcW w:w="371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9b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BF7F0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oliodvd</w:t>
            </w:r>
            <w:proofErr w:type="spellEnd"/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61" w:type="dxa"/>
            <w:gridSpan w:val="4"/>
          </w:tcPr>
          <w:p w:rsidR="00987CF5" w:rsidRPr="0000311C" w:rsidRDefault="00987CF5" w:rsidP="00FF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PCV10 3</w:t>
            </w:r>
          </w:p>
        </w:tc>
        <w:tc>
          <w:tcPr>
            <w:tcW w:w="352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110a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E0424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cv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3716" w:type="dxa"/>
            <w:gridSpan w:val="5"/>
          </w:tcPr>
          <w:p w:rsidR="00987CF5" w:rsidRPr="0000311C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1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0b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E0424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cv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vd</w:t>
            </w: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61" w:type="dxa"/>
            <w:gridSpan w:val="4"/>
          </w:tcPr>
          <w:p w:rsidR="00987CF5" w:rsidRPr="00D341C2" w:rsidRDefault="00987CF5" w:rsidP="00FF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1C2">
              <w:rPr>
                <w:rFonts w:ascii="Times New Roman" w:hAnsi="Times New Roman" w:cs="Times New Roman"/>
                <w:sz w:val="24"/>
                <w:szCs w:val="24"/>
              </w:rPr>
              <w:t>VAR</w:t>
            </w:r>
          </w:p>
        </w:tc>
        <w:tc>
          <w:tcPr>
            <w:tcW w:w="3526" w:type="dxa"/>
            <w:gridSpan w:val="5"/>
          </w:tcPr>
          <w:p w:rsidR="00987CF5" w:rsidRPr="00D341C2" w:rsidRDefault="00987CF5" w:rsidP="0021747B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D341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</w:t>
            </w:r>
            <w:r w:rsidRPr="00D341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</w:t>
            </w:r>
            <w:r w:rsidRPr="00D341C2">
              <w:rPr>
                <w:rFonts w:ascii="Times New Roman" w:hAnsi="Times New Roman" w:cs="Times New Roman"/>
                <w:sz w:val="24"/>
                <w:szCs w:val="24"/>
              </w:rPr>
              <w:t xml:space="preserve"> |__|     </w:t>
            </w:r>
            <w:r w:rsidRPr="00D341C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ar</w:t>
            </w:r>
          </w:p>
        </w:tc>
        <w:tc>
          <w:tcPr>
            <w:tcW w:w="3716" w:type="dxa"/>
            <w:gridSpan w:val="5"/>
          </w:tcPr>
          <w:p w:rsidR="00987CF5" w:rsidRPr="00D341C2" w:rsidRDefault="00987CF5" w:rsidP="0021747B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D341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</w:t>
            </w:r>
            <w:r w:rsidRPr="00D341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</w:t>
            </w:r>
            <w:r w:rsidRPr="00D341C2">
              <w:rPr>
                <w:rFonts w:ascii="Times New Roman" w:hAnsi="Times New Roman" w:cs="Times New Roman"/>
                <w:sz w:val="24"/>
                <w:szCs w:val="24"/>
              </w:rPr>
              <w:t xml:space="preserve">|__|     </w:t>
            </w:r>
            <w:r w:rsidRPr="00D341C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arvd</w:t>
            </w: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61" w:type="dxa"/>
            <w:gridSpan w:val="4"/>
          </w:tcPr>
          <w:p w:rsidR="00987CF5" w:rsidRDefault="00987CF5" w:rsidP="00FF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 anti-</w:t>
            </w:r>
            <w:r w:rsidRPr="00D341C2">
              <w:rPr>
                <w:rFonts w:ascii="Times New Roman" w:hAnsi="Times New Roman" w:cs="Times New Roman"/>
                <w:sz w:val="24"/>
                <w:szCs w:val="24"/>
              </w:rPr>
              <w:t>rotavi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:</w:t>
            </w:r>
          </w:p>
          <w:p w:rsidR="00987CF5" w:rsidRDefault="00987CF5" w:rsidP="00FF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se 1</w:t>
            </w:r>
          </w:p>
          <w:p w:rsidR="00987CF5" w:rsidRPr="00D341C2" w:rsidRDefault="00987CF5" w:rsidP="00FF6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se 2</w:t>
            </w:r>
          </w:p>
        </w:tc>
        <w:tc>
          <w:tcPr>
            <w:tcW w:w="3526" w:type="dxa"/>
            <w:gridSpan w:val="5"/>
          </w:tcPr>
          <w:p w:rsidR="00987CF5" w:rsidRDefault="00987CF5" w:rsidP="00046035">
            <w:pPr>
              <w:ind w:left="-11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41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</w:t>
            </w:r>
          </w:p>
          <w:p w:rsidR="00987CF5" w:rsidRDefault="00987CF5" w:rsidP="00046035">
            <w:pPr>
              <w:ind w:left="-113"/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</w:t>
            </w:r>
            <w:r w:rsidRPr="00D341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</w:t>
            </w:r>
            <w:r w:rsidRPr="00D341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r w:rsidRPr="00D341C2">
              <w:rPr>
                <w:rFonts w:ascii="Times New Roman" w:hAnsi="Times New Roman" w:cs="Times New Roman"/>
                <w:sz w:val="24"/>
                <w:szCs w:val="24"/>
              </w:rPr>
              <w:t xml:space="preserve"> |__|     </w:t>
            </w:r>
            <w:proofErr w:type="spellStart"/>
            <w:r w:rsidRPr="00D341C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otvirus</w:t>
            </w:r>
            <w:proofErr w:type="spellEnd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 xml:space="preserve"> 1</w:t>
            </w:r>
          </w:p>
          <w:p w:rsidR="00987CF5" w:rsidRPr="00D341C2" w:rsidRDefault="00987CF5" w:rsidP="0021747B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</w:t>
            </w:r>
            <w:r w:rsidRPr="00D341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3</w:t>
            </w:r>
            <w:r w:rsidRPr="00D341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r w:rsidRPr="00D341C2">
              <w:rPr>
                <w:rFonts w:ascii="Times New Roman" w:hAnsi="Times New Roman" w:cs="Times New Roman"/>
                <w:sz w:val="24"/>
                <w:szCs w:val="24"/>
              </w:rPr>
              <w:t xml:space="preserve"> |__|     </w:t>
            </w:r>
            <w:proofErr w:type="spellStart"/>
            <w:r w:rsidRPr="00D341C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otvirus</w:t>
            </w:r>
            <w:proofErr w:type="spellEnd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 xml:space="preserve"> 2</w:t>
            </w:r>
          </w:p>
        </w:tc>
        <w:tc>
          <w:tcPr>
            <w:tcW w:w="3716" w:type="dxa"/>
            <w:gridSpan w:val="5"/>
          </w:tcPr>
          <w:p w:rsidR="00987CF5" w:rsidRDefault="00987CF5" w:rsidP="00046035">
            <w:pPr>
              <w:ind w:left="-11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41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</w:t>
            </w:r>
          </w:p>
          <w:p w:rsidR="00987CF5" w:rsidRDefault="00987CF5" w:rsidP="00046035">
            <w:pPr>
              <w:ind w:left="-113"/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</w:t>
            </w:r>
            <w:r w:rsidRPr="00D341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</w:t>
            </w:r>
            <w:r w:rsidRPr="00D341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D341C2">
              <w:rPr>
                <w:rFonts w:ascii="Times New Roman" w:hAnsi="Times New Roman" w:cs="Times New Roman"/>
                <w:sz w:val="24"/>
                <w:szCs w:val="24"/>
              </w:rPr>
              <w:t xml:space="preserve">|__|     </w:t>
            </w:r>
            <w:proofErr w:type="spellStart"/>
            <w:r w:rsidRPr="00D341C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otvirusvd</w:t>
            </w:r>
            <w:proofErr w:type="spellEnd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 xml:space="preserve"> 1</w:t>
            </w:r>
          </w:p>
          <w:p w:rsidR="00987CF5" w:rsidRPr="00D341C2" w:rsidRDefault="00987CF5" w:rsidP="0021747B">
            <w:pPr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</w:t>
            </w:r>
            <w:r w:rsidRPr="00D341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3b</w:t>
            </w:r>
            <w:r w:rsidRPr="00D341C2">
              <w:rPr>
                <w:rFonts w:ascii="Times New Roman" w:hAnsi="Times New Roman" w:cs="Times New Roman"/>
                <w:sz w:val="24"/>
                <w:szCs w:val="24"/>
              </w:rPr>
              <w:t xml:space="preserve"> |__|     </w:t>
            </w:r>
            <w:proofErr w:type="spellStart"/>
            <w:r w:rsidRPr="00D341C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otvirusvd</w:t>
            </w:r>
            <w:proofErr w:type="spellEnd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 xml:space="preserve"> 2</w:t>
            </w:r>
          </w:p>
        </w:tc>
      </w:tr>
      <w:tr w:rsidR="00987CF5" w:rsidTr="00902E9C">
        <w:tblPrEx>
          <w:jc w:val="left"/>
        </w:tblPrEx>
        <w:trPr>
          <w:gridAfter w:val="1"/>
          <w:wAfter w:w="280" w:type="dxa"/>
        </w:trPr>
        <w:tc>
          <w:tcPr>
            <w:tcW w:w="10203" w:type="dxa"/>
            <w:gridSpan w:val="14"/>
          </w:tcPr>
          <w:p w:rsidR="00987CF5" w:rsidRPr="00144604" w:rsidRDefault="00987CF5" w:rsidP="00E5654D">
            <w:pPr>
              <w:spacing w:before="40" w:after="40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144604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Symptômes présentés par l’enfant </w:t>
            </w: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75" w:type="dxa"/>
            <w:gridSpan w:val="5"/>
          </w:tcPr>
          <w:p w:rsidR="00987CF5" w:rsidRDefault="00987CF5" w:rsidP="00ED1E01">
            <w:pPr>
              <w:rPr>
                <w:sz w:val="24"/>
                <w:szCs w:val="24"/>
              </w:rPr>
            </w:pPr>
            <w:r w:rsidRPr="00773BB3">
              <w:rPr>
                <w:rFonts w:ascii="Times New Roman" w:hAnsi="Times New Roman" w:cs="Times New Roman"/>
                <w:sz w:val="24"/>
                <w:szCs w:val="24"/>
              </w:rPr>
              <w:t>Liste des symptômes</w:t>
            </w:r>
          </w:p>
        </w:tc>
        <w:tc>
          <w:tcPr>
            <w:tcW w:w="3512" w:type="dxa"/>
            <w:gridSpan w:val="4"/>
          </w:tcPr>
          <w:p w:rsidR="00987CF5" w:rsidRPr="00773BB3" w:rsidRDefault="00987CF5" w:rsidP="000C1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BB3">
              <w:rPr>
                <w:rFonts w:ascii="Times New Roman" w:hAnsi="Times New Roman" w:cs="Times New Roman"/>
                <w:sz w:val="24"/>
                <w:szCs w:val="24"/>
              </w:rPr>
              <w:t>Présence des symptôm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u moment de l’enquête</w:t>
            </w:r>
          </w:p>
          <w:p w:rsidR="00987CF5" w:rsidRDefault="00987CF5" w:rsidP="000C1191">
            <w:pPr>
              <w:rPr>
                <w:sz w:val="24"/>
                <w:szCs w:val="24"/>
              </w:rPr>
            </w:pPr>
            <w:r w:rsidRPr="00773BB3">
              <w:rPr>
                <w:rFonts w:ascii="Times New Roman" w:hAnsi="Times New Roman" w:cs="Times New Roman"/>
                <w:sz w:val="24"/>
                <w:szCs w:val="24"/>
              </w:rPr>
              <w:t>(1) Oui (0) Non</w:t>
            </w:r>
          </w:p>
        </w:tc>
        <w:tc>
          <w:tcPr>
            <w:tcW w:w="3716" w:type="dxa"/>
            <w:gridSpan w:val="5"/>
          </w:tcPr>
          <w:p w:rsidR="00987CF5" w:rsidRPr="00046035" w:rsidRDefault="00987CF5" w:rsidP="00ED1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397">
              <w:rPr>
                <w:rFonts w:ascii="Times New Roman" w:hAnsi="Times New Roman" w:cs="Times New Roman"/>
                <w:sz w:val="24"/>
                <w:szCs w:val="24"/>
              </w:rPr>
              <w:t>Maladies ou symptômes survenues durant les 14 jours précédant l’enquête   (1) Oui (0) Non</w:t>
            </w: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75" w:type="dxa"/>
            <w:gridSpan w:val="5"/>
          </w:tcPr>
          <w:p w:rsidR="00987CF5" w:rsidRPr="00652D12" w:rsidRDefault="00987CF5" w:rsidP="00046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D12">
              <w:rPr>
                <w:rFonts w:ascii="Times New Roman" w:hAnsi="Times New Roman" w:cs="Times New Roman"/>
                <w:sz w:val="24"/>
                <w:szCs w:val="24"/>
              </w:rPr>
              <w:t>Fièvre</w:t>
            </w:r>
          </w:p>
        </w:tc>
        <w:tc>
          <w:tcPr>
            <w:tcW w:w="3512" w:type="dxa"/>
            <w:gridSpan w:val="4"/>
          </w:tcPr>
          <w:p w:rsidR="00987CF5" w:rsidRPr="00652D12" w:rsidRDefault="00987CF5" w:rsidP="002174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2D12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a</w:t>
            </w:r>
            <w:r w:rsidRPr="00652D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52D12">
              <w:rPr>
                <w:rFonts w:ascii="Times New Roman" w:hAnsi="Times New Roman" w:cs="Times New Roman"/>
                <w:sz w:val="24"/>
                <w:szCs w:val="24"/>
              </w:rPr>
              <w:t xml:space="preserve">|__|  </w:t>
            </w:r>
            <w:r w:rsidRPr="00652D1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Fievreme</w:t>
            </w:r>
          </w:p>
        </w:tc>
        <w:tc>
          <w:tcPr>
            <w:tcW w:w="3716" w:type="dxa"/>
            <w:gridSpan w:val="5"/>
          </w:tcPr>
          <w:p w:rsidR="00987CF5" w:rsidRPr="00773BB3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10AE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Fievre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e</w:t>
            </w: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75" w:type="dxa"/>
            <w:gridSpan w:val="5"/>
          </w:tcPr>
          <w:p w:rsidR="00987CF5" w:rsidRPr="00773BB3" w:rsidRDefault="00987CF5" w:rsidP="00046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ux</w:t>
            </w:r>
          </w:p>
        </w:tc>
        <w:tc>
          <w:tcPr>
            <w:tcW w:w="3512" w:type="dxa"/>
            <w:gridSpan w:val="4"/>
          </w:tcPr>
          <w:p w:rsidR="00987CF5" w:rsidRPr="00051571" w:rsidRDefault="00987CF5" w:rsidP="002174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5a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5157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oux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e</w:t>
            </w:r>
          </w:p>
        </w:tc>
        <w:tc>
          <w:tcPr>
            <w:tcW w:w="3716" w:type="dxa"/>
            <w:gridSpan w:val="5"/>
          </w:tcPr>
          <w:p w:rsidR="00987CF5" w:rsidRPr="00773BB3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157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oux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e</w:t>
            </w: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75" w:type="dxa"/>
            <w:gridSpan w:val="5"/>
          </w:tcPr>
          <w:p w:rsidR="00987CF5" w:rsidRPr="00773BB3" w:rsidRDefault="00987CF5" w:rsidP="00046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orexie</w:t>
            </w:r>
          </w:p>
        </w:tc>
        <w:tc>
          <w:tcPr>
            <w:tcW w:w="3512" w:type="dxa"/>
            <w:gridSpan w:val="4"/>
          </w:tcPr>
          <w:p w:rsidR="00987CF5" w:rsidRPr="00BE3BE6" w:rsidRDefault="00987CF5" w:rsidP="002174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6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157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norex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e</w:t>
            </w:r>
          </w:p>
        </w:tc>
        <w:tc>
          <w:tcPr>
            <w:tcW w:w="3716" w:type="dxa"/>
            <w:gridSpan w:val="5"/>
          </w:tcPr>
          <w:p w:rsidR="00987CF5" w:rsidRPr="00773BB3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6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157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norex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e</w:t>
            </w: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75" w:type="dxa"/>
            <w:gridSpan w:val="5"/>
          </w:tcPr>
          <w:p w:rsidR="00987CF5" w:rsidRPr="00773BB3" w:rsidRDefault="00987CF5" w:rsidP="00046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oulement nasal</w:t>
            </w:r>
          </w:p>
        </w:tc>
        <w:tc>
          <w:tcPr>
            <w:tcW w:w="3512" w:type="dxa"/>
            <w:gridSpan w:val="4"/>
          </w:tcPr>
          <w:p w:rsidR="00987CF5" w:rsidRPr="00FE04FE" w:rsidRDefault="00987CF5" w:rsidP="002174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7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157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cnasme</w:t>
            </w:r>
          </w:p>
        </w:tc>
        <w:tc>
          <w:tcPr>
            <w:tcW w:w="3716" w:type="dxa"/>
            <w:gridSpan w:val="5"/>
          </w:tcPr>
          <w:p w:rsidR="00987CF5" w:rsidRPr="00773BB3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7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157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cnas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</w:t>
            </w:r>
            <w:r w:rsidRPr="0005157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</w:t>
            </w: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75" w:type="dxa"/>
            <w:gridSpan w:val="5"/>
          </w:tcPr>
          <w:p w:rsidR="00987CF5" w:rsidRPr="00773BB3" w:rsidRDefault="00987CF5" w:rsidP="00046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missement</w:t>
            </w:r>
          </w:p>
        </w:tc>
        <w:tc>
          <w:tcPr>
            <w:tcW w:w="3512" w:type="dxa"/>
            <w:gridSpan w:val="4"/>
          </w:tcPr>
          <w:p w:rsidR="00987CF5" w:rsidRPr="00BE3BE6" w:rsidRDefault="00987CF5" w:rsidP="002174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8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5E4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Vomime</w:t>
            </w:r>
          </w:p>
        </w:tc>
        <w:tc>
          <w:tcPr>
            <w:tcW w:w="3716" w:type="dxa"/>
            <w:gridSpan w:val="5"/>
          </w:tcPr>
          <w:p w:rsidR="00987CF5" w:rsidRPr="00773BB3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8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V</w:t>
            </w:r>
            <w:r w:rsidRPr="00AE5E4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omi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de</w:t>
            </w: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75" w:type="dxa"/>
            <w:gridSpan w:val="5"/>
          </w:tcPr>
          <w:p w:rsidR="00987CF5" w:rsidRPr="00773BB3" w:rsidRDefault="00987CF5" w:rsidP="00046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uleur abdominale</w:t>
            </w:r>
          </w:p>
        </w:tc>
        <w:tc>
          <w:tcPr>
            <w:tcW w:w="3512" w:type="dxa"/>
            <w:gridSpan w:val="4"/>
          </w:tcPr>
          <w:p w:rsidR="00987CF5" w:rsidRPr="00AE5E42" w:rsidRDefault="00987CF5" w:rsidP="002174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9a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5E4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olabme</w:t>
            </w:r>
          </w:p>
        </w:tc>
        <w:tc>
          <w:tcPr>
            <w:tcW w:w="3716" w:type="dxa"/>
            <w:gridSpan w:val="5"/>
          </w:tcPr>
          <w:p w:rsidR="00987CF5" w:rsidRPr="00773BB3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9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5E4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olab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e</w:t>
            </w: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75" w:type="dxa"/>
            <w:gridSpan w:val="5"/>
          </w:tcPr>
          <w:p w:rsidR="00987CF5" w:rsidRPr="00773BB3" w:rsidRDefault="00987CF5" w:rsidP="00046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rhé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3512" w:type="dxa"/>
            <w:gridSpan w:val="4"/>
          </w:tcPr>
          <w:p w:rsidR="00987CF5" w:rsidRPr="00126BCD" w:rsidRDefault="00987CF5" w:rsidP="002174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0a  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6BC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iarrhe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e</w:t>
            </w:r>
          </w:p>
        </w:tc>
        <w:tc>
          <w:tcPr>
            <w:tcW w:w="3716" w:type="dxa"/>
            <w:gridSpan w:val="5"/>
          </w:tcPr>
          <w:p w:rsidR="00987CF5" w:rsidRPr="00773BB3" w:rsidRDefault="00987CF5" w:rsidP="00217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6BC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iarrhe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e</w:t>
            </w: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75" w:type="dxa"/>
            <w:gridSpan w:val="5"/>
          </w:tcPr>
          <w:p w:rsidR="00987CF5" w:rsidRDefault="00987CF5" w:rsidP="00046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9FF">
              <w:rPr>
                <w:rFonts w:ascii="Times New Roman" w:hAnsi="Times New Roman" w:cs="Times New Roman"/>
                <w:sz w:val="24"/>
                <w:szCs w:val="24"/>
              </w:rPr>
              <w:t>En cas de diarrhées</w:t>
            </w:r>
          </w:p>
          <w:p w:rsidR="00987CF5" w:rsidRPr="00AF0A44" w:rsidRDefault="00987CF5" w:rsidP="00046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0A4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F0A44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  <w:r w:rsidRPr="00AF0A44">
              <w:rPr>
                <w:rFonts w:ascii="Times New Roman" w:hAnsi="Times New Roman" w:cs="Times New Roman"/>
                <w:b/>
                <w:sz w:val="24"/>
                <w:szCs w:val="24"/>
              </w:rPr>
              <w:t>a ou 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  <w:r w:rsidRPr="00AF0A44">
              <w:rPr>
                <w:rFonts w:ascii="Times New Roman" w:hAnsi="Times New Roman" w:cs="Times New Roman"/>
                <w:b/>
                <w:sz w:val="24"/>
                <w:szCs w:val="24"/>
              </w:rPr>
              <w:t>b =1</w:t>
            </w:r>
            <w:r w:rsidRPr="00AF0A44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</w:p>
          <w:p w:rsidR="00987CF5" w:rsidRPr="00C759FF" w:rsidRDefault="00987CF5" w:rsidP="00046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C759FF">
              <w:rPr>
                <w:rFonts w:ascii="Times New Roman" w:hAnsi="Times New Roman" w:cs="Times New Roman"/>
                <w:sz w:val="24"/>
                <w:szCs w:val="24"/>
              </w:rPr>
              <w:t>Nombre de selles émises par l’enf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ur une journée ?</w:t>
            </w:r>
            <w:r w:rsidRPr="00C759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987CF5" w:rsidRPr="00A60F43" w:rsidRDefault="00987CF5" w:rsidP="00046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A60F43">
              <w:rPr>
                <w:rFonts w:ascii="Times New Roman" w:hAnsi="Times New Roman" w:cs="Times New Roman"/>
                <w:sz w:val="24"/>
                <w:szCs w:val="24"/>
              </w:rPr>
              <w:t>Consistance? :</w:t>
            </w:r>
          </w:p>
          <w:p w:rsidR="00987CF5" w:rsidRPr="00A60F43" w:rsidRDefault="00987CF5" w:rsidP="00046035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A60F43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Pr="00A60F43">
              <w:rPr>
                <w:rFonts w:ascii="Times New Roman" w:hAnsi="Times New Roman" w:cs="Times New Roman"/>
                <w:sz w:val="24"/>
                <w:szCs w:val="24"/>
              </w:rPr>
              <w:t>Molles</w:t>
            </w:r>
          </w:p>
          <w:p w:rsidR="00987CF5" w:rsidRPr="00A60F43" w:rsidRDefault="00987CF5" w:rsidP="00046035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A60F43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Pr="00A60F43">
              <w:rPr>
                <w:rFonts w:ascii="Times New Roman" w:hAnsi="Times New Roman" w:cs="Times New Roman"/>
                <w:sz w:val="24"/>
                <w:szCs w:val="24"/>
              </w:rPr>
              <w:t>Liquides</w:t>
            </w:r>
          </w:p>
          <w:p w:rsidR="00987CF5" w:rsidRPr="00C759FF" w:rsidRDefault="00987CF5" w:rsidP="00046035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A60F43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Pr="00A60F43">
              <w:rPr>
                <w:rFonts w:ascii="Times New Roman" w:hAnsi="Times New Roman" w:cs="Times New Roman"/>
                <w:sz w:val="24"/>
                <w:szCs w:val="24"/>
              </w:rPr>
              <w:t>Pâteuses</w:t>
            </w:r>
          </w:p>
        </w:tc>
        <w:tc>
          <w:tcPr>
            <w:tcW w:w="3512" w:type="dxa"/>
            <w:gridSpan w:val="4"/>
          </w:tcPr>
          <w:p w:rsidR="00987CF5" w:rsidRDefault="00987CF5" w:rsidP="00046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7CF5" w:rsidRDefault="00987CF5" w:rsidP="00046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7CF5" w:rsidRDefault="00987CF5" w:rsidP="000460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88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6BC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bselle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e</w:t>
            </w:r>
          </w:p>
          <w:p w:rsidR="00987CF5" w:rsidRDefault="00987CF5" w:rsidP="00046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7CF5" w:rsidRDefault="00987CF5" w:rsidP="000460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7CF5" w:rsidRDefault="00987CF5" w:rsidP="000460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87CF5" w:rsidRPr="00B91495" w:rsidRDefault="00987CF5" w:rsidP="008D6B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2D88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d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 xml:space="preserve"> 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6BC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onsist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e</w:t>
            </w:r>
          </w:p>
        </w:tc>
        <w:tc>
          <w:tcPr>
            <w:tcW w:w="3716" w:type="dxa"/>
            <w:gridSpan w:val="5"/>
          </w:tcPr>
          <w:p w:rsidR="00987CF5" w:rsidRDefault="00987CF5" w:rsidP="00AF0A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7CF5" w:rsidRDefault="00987CF5" w:rsidP="00533D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87CF5" w:rsidRPr="00807397" w:rsidRDefault="00987CF5" w:rsidP="00533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397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  <w:r w:rsidRPr="00807397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807397">
              <w:rPr>
                <w:rFonts w:ascii="Times New Roman" w:hAnsi="Times New Roman" w:cs="Times New Roman"/>
                <w:sz w:val="24"/>
                <w:szCs w:val="24"/>
              </w:rPr>
              <w:t xml:space="preserve"> |__| </w:t>
            </w:r>
            <w:r w:rsidRPr="00807397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bsellede</w:t>
            </w:r>
          </w:p>
          <w:p w:rsidR="00987CF5" w:rsidRPr="00807397" w:rsidRDefault="00987CF5" w:rsidP="00533D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7CF5" w:rsidRPr="00807397" w:rsidRDefault="00987CF5" w:rsidP="00533D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7CF5" w:rsidRPr="00807397" w:rsidRDefault="00987CF5" w:rsidP="00533D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87CF5" w:rsidRDefault="00987CF5" w:rsidP="00533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397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  <w:r w:rsidRPr="00807397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807397">
              <w:rPr>
                <w:rFonts w:ascii="Times New Roman" w:hAnsi="Times New Roman" w:cs="Times New Roman"/>
                <w:sz w:val="24"/>
                <w:szCs w:val="24"/>
              </w:rPr>
              <w:t xml:space="preserve"> |__| </w:t>
            </w:r>
            <w:r w:rsidRPr="00807397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onsistde</w:t>
            </w:r>
          </w:p>
          <w:p w:rsidR="00987CF5" w:rsidRDefault="00987CF5" w:rsidP="00AF0A44">
            <w:pPr>
              <w:rPr>
                <w:sz w:val="24"/>
                <w:szCs w:val="24"/>
              </w:rPr>
            </w:pP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75" w:type="dxa"/>
            <w:gridSpan w:val="5"/>
          </w:tcPr>
          <w:p w:rsidR="00987CF5" w:rsidRPr="00773BB3" w:rsidRDefault="00987CF5" w:rsidP="00046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jonctivite</w:t>
            </w:r>
          </w:p>
        </w:tc>
        <w:tc>
          <w:tcPr>
            <w:tcW w:w="3512" w:type="dxa"/>
            <w:gridSpan w:val="4"/>
          </w:tcPr>
          <w:p w:rsidR="00987CF5" w:rsidRPr="00126BCD" w:rsidRDefault="00987CF5" w:rsidP="008D6BE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6BC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onjome</w:t>
            </w:r>
          </w:p>
        </w:tc>
        <w:tc>
          <w:tcPr>
            <w:tcW w:w="3716" w:type="dxa"/>
            <w:gridSpan w:val="5"/>
          </w:tcPr>
          <w:p w:rsidR="00987CF5" w:rsidRPr="00773BB3" w:rsidRDefault="00987CF5" w:rsidP="008D6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1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6BC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onjo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</w:t>
            </w:r>
            <w:r w:rsidRPr="00126BC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</w:t>
            </w: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75" w:type="dxa"/>
            <w:gridSpan w:val="5"/>
          </w:tcPr>
          <w:p w:rsidR="00987CF5" w:rsidRPr="00773BB3" w:rsidRDefault="00987CF5" w:rsidP="00046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algie</w:t>
            </w:r>
          </w:p>
        </w:tc>
        <w:tc>
          <w:tcPr>
            <w:tcW w:w="3512" w:type="dxa"/>
            <w:gridSpan w:val="4"/>
          </w:tcPr>
          <w:p w:rsidR="00987CF5" w:rsidRPr="00BE3BE6" w:rsidRDefault="00987CF5" w:rsidP="008D6BE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Otalgime</w:t>
            </w:r>
            <w:r w:rsidRPr="00126B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16" w:type="dxa"/>
            <w:gridSpan w:val="5"/>
          </w:tcPr>
          <w:p w:rsidR="00987CF5" w:rsidRPr="00773BB3" w:rsidRDefault="00987CF5" w:rsidP="008D6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2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Otalgide</w:t>
            </w: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75" w:type="dxa"/>
            <w:gridSpan w:val="5"/>
          </w:tcPr>
          <w:p w:rsidR="00987CF5" w:rsidRPr="00773BB3" w:rsidRDefault="00987CF5" w:rsidP="00046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pnée</w:t>
            </w:r>
          </w:p>
        </w:tc>
        <w:tc>
          <w:tcPr>
            <w:tcW w:w="3512" w:type="dxa"/>
            <w:gridSpan w:val="4"/>
          </w:tcPr>
          <w:p w:rsidR="00987CF5" w:rsidRPr="00215512" w:rsidRDefault="00987CF5" w:rsidP="002174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6BC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yspneme</w:t>
            </w:r>
          </w:p>
        </w:tc>
        <w:tc>
          <w:tcPr>
            <w:tcW w:w="3716" w:type="dxa"/>
            <w:gridSpan w:val="5"/>
          </w:tcPr>
          <w:p w:rsidR="00987CF5" w:rsidRPr="00773BB3" w:rsidRDefault="00987CF5" w:rsidP="008D6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3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6BC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yspne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</w:t>
            </w:r>
            <w:r w:rsidRPr="00126BC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</w:t>
            </w: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75" w:type="dxa"/>
            <w:gridSpan w:val="5"/>
          </w:tcPr>
          <w:p w:rsidR="00987CF5" w:rsidRPr="00773BB3" w:rsidRDefault="00987CF5" w:rsidP="00046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uptions cutanées</w:t>
            </w:r>
          </w:p>
        </w:tc>
        <w:tc>
          <w:tcPr>
            <w:tcW w:w="3512" w:type="dxa"/>
            <w:gridSpan w:val="4"/>
          </w:tcPr>
          <w:p w:rsidR="00987CF5" w:rsidRPr="003560D9" w:rsidRDefault="00987CF5" w:rsidP="008D6BE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4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551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rcutme</w:t>
            </w:r>
          </w:p>
        </w:tc>
        <w:tc>
          <w:tcPr>
            <w:tcW w:w="3716" w:type="dxa"/>
            <w:gridSpan w:val="5"/>
          </w:tcPr>
          <w:p w:rsidR="00987CF5" w:rsidRPr="00BE3BE6" w:rsidRDefault="00987CF5" w:rsidP="008D6B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4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551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rcut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</w:t>
            </w:r>
            <w:r w:rsidRPr="0021551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</w:t>
            </w:r>
          </w:p>
        </w:tc>
      </w:tr>
      <w:tr w:rsidR="00987CF5" w:rsidTr="001360E6">
        <w:tblPrEx>
          <w:jc w:val="left"/>
        </w:tblPrEx>
        <w:trPr>
          <w:gridAfter w:val="1"/>
          <w:wAfter w:w="280" w:type="dxa"/>
        </w:trPr>
        <w:tc>
          <w:tcPr>
            <w:tcW w:w="2975" w:type="dxa"/>
            <w:gridSpan w:val="5"/>
          </w:tcPr>
          <w:p w:rsidR="00987CF5" w:rsidRDefault="00987CF5" w:rsidP="00046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res maladies</w:t>
            </w:r>
          </w:p>
          <w:p w:rsidR="00987CF5" w:rsidRPr="00215512" w:rsidRDefault="00987CF5" w:rsidP="000460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551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Autmal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a</w:t>
            </w:r>
          </w:p>
        </w:tc>
        <w:tc>
          <w:tcPr>
            <w:tcW w:w="3512" w:type="dxa"/>
            <w:gridSpan w:val="4"/>
          </w:tcPr>
          <w:p w:rsidR="00987CF5" w:rsidRPr="00215512" w:rsidRDefault="00987CF5" w:rsidP="008D6B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551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Autmal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</w:t>
            </w:r>
          </w:p>
        </w:tc>
        <w:tc>
          <w:tcPr>
            <w:tcW w:w="3716" w:type="dxa"/>
            <w:gridSpan w:val="5"/>
          </w:tcPr>
          <w:p w:rsidR="00987CF5" w:rsidRPr="00773BB3" w:rsidRDefault="00987CF5" w:rsidP="008D6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BE6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5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11C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5512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Autmal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de</w:t>
            </w:r>
          </w:p>
        </w:tc>
      </w:tr>
      <w:tr w:rsidR="00987CF5" w:rsidRPr="00046035" w:rsidTr="001360E6">
        <w:tblPrEx>
          <w:jc w:val="left"/>
        </w:tblPrEx>
        <w:trPr>
          <w:gridAfter w:val="1"/>
          <w:wAfter w:w="280" w:type="dxa"/>
        </w:trPr>
        <w:tc>
          <w:tcPr>
            <w:tcW w:w="2975" w:type="dxa"/>
            <w:gridSpan w:val="5"/>
          </w:tcPr>
          <w:p w:rsidR="00987CF5" w:rsidRDefault="00987CF5" w:rsidP="000C1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946">
              <w:rPr>
                <w:rFonts w:ascii="Times New Roman" w:hAnsi="Times New Roman" w:cs="Times New Roman"/>
                <w:sz w:val="24"/>
                <w:szCs w:val="24"/>
              </w:rPr>
              <w:t>L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fant a pris </w:t>
            </w:r>
            <w:r w:rsidRPr="00040946">
              <w:rPr>
                <w:rFonts w:ascii="Times New Roman" w:hAnsi="Times New Roman" w:cs="Times New Roman"/>
                <w:sz w:val="24"/>
                <w:szCs w:val="24"/>
              </w:rPr>
              <w:t>de(s)médicaments ?</w:t>
            </w:r>
          </w:p>
          <w:p w:rsidR="00987CF5" w:rsidRDefault="00987CF5" w:rsidP="000C1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 Oui (0) Non</w:t>
            </w:r>
          </w:p>
          <w:p w:rsidR="00987CF5" w:rsidRDefault="00987CF5" w:rsidP="000C1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 oui, quel(s) m</w:t>
            </w:r>
            <w:r w:rsidRPr="00773BB3">
              <w:rPr>
                <w:rFonts w:ascii="Times New Roman" w:hAnsi="Times New Roman" w:cs="Times New Roman"/>
                <w:sz w:val="24"/>
                <w:szCs w:val="24"/>
              </w:rPr>
              <w:t>édicam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-t-il pris ?</w:t>
            </w:r>
          </w:p>
          <w:p w:rsidR="00987CF5" w:rsidRPr="007F58C9" w:rsidRDefault="00987CF5" w:rsidP="000C1191">
            <w:pPr>
              <w:ind w:left="284"/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  <w:r w:rsidRPr="00D14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Medicament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</w:p>
          <w:p w:rsidR="00987CF5" w:rsidRPr="00D14420" w:rsidRDefault="00987CF5" w:rsidP="000C1191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4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Medicament 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</w:p>
          <w:p w:rsidR="00987CF5" w:rsidRPr="00D14420" w:rsidRDefault="00987CF5" w:rsidP="000C1191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4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Medicament 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</w:p>
          <w:p w:rsidR="00987CF5" w:rsidRPr="00D14420" w:rsidRDefault="00987CF5" w:rsidP="000C1191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4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 Medicament 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</w:p>
          <w:p w:rsidR="00987CF5" w:rsidRDefault="00987CF5" w:rsidP="000C1191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4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cament 5: </w:t>
            </w:r>
          </w:p>
          <w:p w:rsidR="00987CF5" w:rsidRPr="00773BB3" w:rsidRDefault="00987CF5" w:rsidP="000C11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- </w:t>
            </w:r>
            <w:r w:rsidRPr="007F5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cament 6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</w:tc>
        <w:tc>
          <w:tcPr>
            <w:tcW w:w="3512" w:type="dxa"/>
            <w:gridSpan w:val="4"/>
          </w:tcPr>
          <w:p w:rsidR="00987CF5" w:rsidRDefault="00987CF5" w:rsidP="00046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87CF5" w:rsidRPr="00046035" w:rsidRDefault="00987CF5" w:rsidP="00046035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C3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6</w:t>
            </w:r>
            <w:r w:rsidRPr="001C3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460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|__|  </w:t>
            </w:r>
            <w:r w:rsidRPr="0004603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dpris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</w:t>
            </w:r>
          </w:p>
          <w:p w:rsidR="00987CF5" w:rsidRPr="00046035" w:rsidRDefault="00987CF5" w:rsidP="00046035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</w:p>
          <w:p w:rsidR="00987CF5" w:rsidRPr="00046035" w:rsidRDefault="00987CF5" w:rsidP="000460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987CF5" w:rsidRDefault="00987CF5" w:rsidP="000460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87CF5" w:rsidRDefault="00987CF5" w:rsidP="00046035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  <w:r w:rsidRPr="000460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…………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 </w:t>
            </w:r>
            <w:r w:rsidRPr="007F58C9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d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</w:t>
            </w:r>
            <w:r w:rsidRPr="007F58C9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 xml:space="preserve"> 1</w:t>
            </w:r>
          </w:p>
          <w:p w:rsidR="00987CF5" w:rsidRPr="00046035" w:rsidRDefault="00987CF5" w:rsidP="00046035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  <w:r w:rsidRPr="000460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…………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 </w:t>
            </w:r>
            <w:r w:rsidRPr="0004603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d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</w:t>
            </w:r>
            <w:r w:rsidRPr="0004603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 xml:space="preserve"> 2</w:t>
            </w:r>
          </w:p>
          <w:p w:rsidR="00987CF5" w:rsidRDefault="00987CF5" w:rsidP="00046035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  <w:r w:rsidRPr="000460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…………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dme 3</w:t>
            </w:r>
          </w:p>
          <w:p w:rsidR="00987CF5" w:rsidRDefault="00987CF5" w:rsidP="00046035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  <w:r w:rsidRPr="00CD37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……………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dme 4</w:t>
            </w:r>
          </w:p>
          <w:p w:rsidR="00987CF5" w:rsidRDefault="00987CF5" w:rsidP="00046035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  <w:r w:rsidRPr="00CD37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…………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.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dme 5</w:t>
            </w:r>
          </w:p>
          <w:p w:rsidR="00987CF5" w:rsidRPr="00046035" w:rsidRDefault="00987CF5" w:rsidP="0004603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37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…………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.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dme 6</w:t>
            </w:r>
          </w:p>
        </w:tc>
        <w:tc>
          <w:tcPr>
            <w:tcW w:w="3716" w:type="dxa"/>
            <w:gridSpan w:val="5"/>
          </w:tcPr>
          <w:p w:rsidR="00987CF5" w:rsidRDefault="00987CF5" w:rsidP="00046035">
            <w:pPr>
              <w:rPr>
                <w:sz w:val="24"/>
                <w:szCs w:val="24"/>
                <w:lang w:val="en-US"/>
              </w:rPr>
            </w:pPr>
          </w:p>
          <w:p w:rsidR="00987CF5" w:rsidRPr="00046035" w:rsidRDefault="00987CF5" w:rsidP="00046035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1C3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6</w:t>
            </w:r>
            <w:r w:rsidRPr="001C3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</w:t>
            </w:r>
            <w:r w:rsidRPr="000460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|__|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4603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dpris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d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</w:t>
            </w:r>
          </w:p>
          <w:p w:rsidR="00987CF5" w:rsidRPr="00046035" w:rsidRDefault="00987CF5" w:rsidP="00046035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</w:p>
          <w:p w:rsidR="00987CF5" w:rsidRPr="00046035" w:rsidRDefault="00987CF5" w:rsidP="000460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987CF5" w:rsidRPr="00E5654D" w:rsidRDefault="00987CF5" w:rsidP="000460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987CF5" w:rsidRDefault="00987CF5" w:rsidP="00046035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  <w:r w:rsidRPr="000460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…………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 </w:t>
            </w:r>
            <w:r w:rsidRPr="007F58C9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d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de</w:t>
            </w:r>
            <w:r w:rsidRPr="007F58C9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 xml:space="preserve"> 1</w:t>
            </w:r>
          </w:p>
          <w:p w:rsidR="00987CF5" w:rsidRPr="00046035" w:rsidRDefault="00987CF5" w:rsidP="00046035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  <w:r w:rsidRPr="000460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…………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 </w:t>
            </w:r>
            <w:r w:rsidRPr="0004603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d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de</w:t>
            </w:r>
            <w:r w:rsidRPr="0004603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 xml:space="preserve"> 2</w:t>
            </w:r>
          </w:p>
          <w:p w:rsidR="00987CF5" w:rsidRDefault="00987CF5" w:rsidP="00046035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  <w:r w:rsidRPr="000460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…………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dde 3</w:t>
            </w:r>
          </w:p>
          <w:p w:rsidR="00987CF5" w:rsidRDefault="00987CF5" w:rsidP="00046035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  <w:r w:rsidRPr="00CD37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……………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dde 4</w:t>
            </w:r>
          </w:p>
          <w:p w:rsidR="00987CF5" w:rsidRDefault="00987CF5" w:rsidP="00046035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  <w:r w:rsidRPr="00CD37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…………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.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dde 5</w:t>
            </w:r>
          </w:p>
          <w:p w:rsidR="00987CF5" w:rsidRPr="00046035" w:rsidRDefault="00987CF5" w:rsidP="00046035">
            <w:pPr>
              <w:rPr>
                <w:sz w:val="24"/>
                <w:szCs w:val="24"/>
                <w:lang w:val="en-US"/>
              </w:rPr>
            </w:pPr>
            <w:r w:rsidRPr="00CD37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…………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.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  <w:t>Medde 6</w:t>
            </w:r>
          </w:p>
        </w:tc>
      </w:tr>
    </w:tbl>
    <w:p w:rsidR="000C1191" w:rsidRPr="00046035" w:rsidRDefault="000C1191" w:rsidP="00ED1E01">
      <w:pPr>
        <w:rPr>
          <w:sz w:val="24"/>
          <w:szCs w:val="24"/>
          <w:lang w:val="en-US"/>
        </w:rPr>
      </w:pPr>
    </w:p>
    <w:sectPr w:rsidR="000C1191" w:rsidRPr="00046035" w:rsidSect="006A3B63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D3DDD"/>
    <w:multiLevelType w:val="hybridMultilevel"/>
    <w:tmpl w:val="E1C24960"/>
    <w:lvl w:ilvl="0" w:tplc="BEAC471C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00241A9"/>
    <w:multiLevelType w:val="hybridMultilevel"/>
    <w:tmpl w:val="3DAE9E04"/>
    <w:lvl w:ilvl="0" w:tplc="712E6B34">
      <w:start w:val="1"/>
      <w:numFmt w:val="decimal"/>
      <w:lvlText w:val="(%1)"/>
      <w:lvlJc w:val="left"/>
      <w:pPr>
        <w:ind w:left="64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093"/>
    <w:rsid w:val="0000065D"/>
    <w:rsid w:val="00002C48"/>
    <w:rsid w:val="0000311C"/>
    <w:rsid w:val="00004C63"/>
    <w:rsid w:val="00004FD4"/>
    <w:rsid w:val="00007DAF"/>
    <w:rsid w:val="0001171C"/>
    <w:rsid w:val="00012687"/>
    <w:rsid w:val="000134C4"/>
    <w:rsid w:val="000146D6"/>
    <w:rsid w:val="000264B5"/>
    <w:rsid w:val="000268F2"/>
    <w:rsid w:val="000274F7"/>
    <w:rsid w:val="00031F7B"/>
    <w:rsid w:val="00033BEF"/>
    <w:rsid w:val="00036815"/>
    <w:rsid w:val="00040946"/>
    <w:rsid w:val="000416D4"/>
    <w:rsid w:val="0004355A"/>
    <w:rsid w:val="00045D64"/>
    <w:rsid w:val="00046035"/>
    <w:rsid w:val="00047CF3"/>
    <w:rsid w:val="00051571"/>
    <w:rsid w:val="000517F7"/>
    <w:rsid w:val="00056048"/>
    <w:rsid w:val="000627F9"/>
    <w:rsid w:val="00062C14"/>
    <w:rsid w:val="00063844"/>
    <w:rsid w:val="000638A8"/>
    <w:rsid w:val="00065A5B"/>
    <w:rsid w:val="00065AB3"/>
    <w:rsid w:val="00066FBB"/>
    <w:rsid w:val="0007638E"/>
    <w:rsid w:val="00076A1D"/>
    <w:rsid w:val="000804DB"/>
    <w:rsid w:val="00081E08"/>
    <w:rsid w:val="00086D75"/>
    <w:rsid w:val="00097FF9"/>
    <w:rsid w:val="000B4E44"/>
    <w:rsid w:val="000C1191"/>
    <w:rsid w:val="000C2C6D"/>
    <w:rsid w:val="000C372C"/>
    <w:rsid w:val="000C65F0"/>
    <w:rsid w:val="000D05DB"/>
    <w:rsid w:val="000E164A"/>
    <w:rsid w:val="000E4BE4"/>
    <w:rsid w:val="000E5148"/>
    <w:rsid w:val="000E51D6"/>
    <w:rsid w:val="000F0E68"/>
    <w:rsid w:val="000F1E25"/>
    <w:rsid w:val="000F4488"/>
    <w:rsid w:val="000F6ADD"/>
    <w:rsid w:val="000F7C9D"/>
    <w:rsid w:val="00105010"/>
    <w:rsid w:val="00106EC5"/>
    <w:rsid w:val="00111548"/>
    <w:rsid w:val="0011389E"/>
    <w:rsid w:val="00113C21"/>
    <w:rsid w:val="00116202"/>
    <w:rsid w:val="00120A6B"/>
    <w:rsid w:val="001213B3"/>
    <w:rsid w:val="00122208"/>
    <w:rsid w:val="0012464E"/>
    <w:rsid w:val="00126BCD"/>
    <w:rsid w:val="001305C9"/>
    <w:rsid w:val="001313E0"/>
    <w:rsid w:val="00134384"/>
    <w:rsid w:val="001360E6"/>
    <w:rsid w:val="001367F7"/>
    <w:rsid w:val="00143D7B"/>
    <w:rsid w:val="00144604"/>
    <w:rsid w:val="001466F3"/>
    <w:rsid w:val="00151ED4"/>
    <w:rsid w:val="0015645E"/>
    <w:rsid w:val="00160C66"/>
    <w:rsid w:val="00182E27"/>
    <w:rsid w:val="00192718"/>
    <w:rsid w:val="00193ADB"/>
    <w:rsid w:val="00195903"/>
    <w:rsid w:val="001A3528"/>
    <w:rsid w:val="001A5332"/>
    <w:rsid w:val="001A545F"/>
    <w:rsid w:val="001A663A"/>
    <w:rsid w:val="001B2168"/>
    <w:rsid w:val="001B4474"/>
    <w:rsid w:val="001B6258"/>
    <w:rsid w:val="001C275A"/>
    <w:rsid w:val="001C3FDE"/>
    <w:rsid w:val="001C61BE"/>
    <w:rsid w:val="001C7855"/>
    <w:rsid w:val="001C7E14"/>
    <w:rsid w:val="001D1086"/>
    <w:rsid w:val="001D4867"/>
    <w:rsid w:val="001D5E44"/>
    <w:rsid w:val="001D761A"/>
    <w:rsid w:val="001E2DB9"/>
    <w:rsid w:val="001E51E6"/>
    <w:rsid w:val="001E5674"/>
    <w:rsid w:val="001F31E0"/>
    <w:rsid w:val="001F438C"/>
    <w:rsid w:val="002003A9"/>
    <w:rsid w:val="00202C1A"/>
    <w:rsid w:val="002074A0"/>
    <w:rsid w:val="00213254"/>
    <w:rsid w:val="00214BBB"/>
    <w:rsid w:val="00215512"/>
    <w:rsid w:val="0021747B"/>
    <w:rsid w:val="0022406B"/>
    <w:rsid w:val="00226A7B"/>
    <w:rsid w:val="00233C69"/>
    <w:rsid w:val="002406C4"/>
    <w:rsid w:val="00245693"/>
    <w:rsid w:val="002456EE"/>
    <w:rsid w:val="00247CF2"/>
    <w:rsid w:val="002528C4"/>
    <w:rsid w:val="00252A46"/>
    <w:rsid w:val="00253804"/>
    <w:rsid w:val="00257D52"/>
    <w:rsid w:val="002603F9"/>
    <w:rsid w:val="00263F90"/>
    <w:rsid w:val="00267A42"/>
    <w:rsid w:val="00274966"/>
    <w:rsid w:val="0027729C"/>
    <w:rsid w:val="002816B5"/>
    <w:rsid w:val="002908D6"/>
    <w:rsid w:val="00291B14"/>
    <w:rsid w:val="00291B52"/>
    <w:rsid w:val="00291BE6"/>
    <w:rsid w:val="002926B8"/>
    <w:rsid w:val="0029278D"/>
    <w:rsid w:val="00296911"/>
    <w:rsid w:val="002A26F9"/>
    <w:rsid w:val="002A4011"/>
    <w:rsid w:val="002A4111"/>
    <w:rsid w:val="002A4A32"/>
    <w:rsid w:val="002A7D62"/>
    <w:rsid w:val="002B078C"/>
    <w:rsid w:val="002B3198"/>
    <w:rsid w:val="002C0F5A"/>
    <w:rsid w:val="002C3F66"/>
    <w:rsid w:val="002C56C2"/>
    <w:rsid w:val="002C5E0B"/>
    <w:rsid w:val="002C5ED3"/>
    <w:rsid w:val="002C6694"/>
    <w:rsid w:val="002D0CA9"/>
    <w:rsid w:val="002D3560"/>
    <w:rsid w:val="002D5147"/>
    <w:rsid w:val="002D64E9"/>
    <w:rsid w:val="002E2E08"/>
    <w:rsid w:val="002E41A1"/>
    <w:rsid w:val="002F26F2"/>
    <w:rsid w:val="00301D12"/>
    <w:rsid w:val="003133AC"/>
    <w:rsid w:val="00313823"/>
    <w:rsid w:val="00316CE7"/>
    <w:rsid w:val="00320A45"/>
    <w:rsid w:val="0032163D"/>
    <w:rsid w:val="00322B48"/>
    <w:rsid w:val="00324848"/>
    <w:rsid w:val="0032571D"/>
    <w:rsid w:val="00335A84"/>
    <w:rsid w:val="0033678C"/>
    <w:rsid w:val="00336D39"/>
    <w:rsid w:val="003413D0"/>
    <w:rsid w:val="00346165"/>
    <w:rsid w:val="00347104"/>
    <w:rsid w:val="00353632"/>
    <w:rsid w:val="003560D9"/>
    <w:rsid w:val="00357517"/>
    <w:rsid w:val="003619B9"/>
    <w:rsid w:val="0036254F"/>
    <w:rsid w:val="003700A5"/>
    <w:rsid w:val="00370877"/>
    <w:rsid w:val="00372E75"/>
    <w:rsid w:val="00373A0E"/>
    <w:rsid w:val="00376277"/>
    <w:rsid w:val="00386FCE"/>
    <w:rsid w:val="00386FDD"/>
    <w:rsid w:val="00395554"/>
    <w:rsid w:val="0039717E"/>
    <w:rsid w:val="003A5122"/>
    <w:rsid w:val="003B1866"/>
    <w:rsid w:val="003B358D"/>
    <w:rsid w:val="003B43B3"/>
    <w:rsid w:val="003B5B60"/>
    <w:rsid w:val="003C0866"/>
    <w:rsid w:val="003C5D79"/>
    <w:rsid w:val="003D267F"/>
    <w:rsid w:val="003D3D25"/>
    <w:rsid w:val="003D6412"/>
    <w:rsid w:val="003D72F6"/>
    <w:rsid w:val="003E5C2C"/>
    <w:rsid w:val="003E761B"/>
    <w:rsid w:val="003F0C16"/>
    <w:rsid w:val="003F12B8"/>
    <w:rsid w:val="00400C0F"/>
    <w:rsid w:val="004030B1"/>
    <w:rsid w:val="00405421"/>
    <w:rsid w:val="00405461"/>
    <w:rsid w:val="004068FF"/>
    <w:rsid w:val="00406905"/>
    <w:rsid w:val="00410363"/>
    <w:rsid w:val="004260B7"/>
    <w:rsid w:val="00430895"/>
    <w:rsid w:val="004319A5"/>
    <w:rsid w:val="00432628"/>
    <w:rsid w:val="0043452B"/>
    <w:rsid w:val="0044327D"/>
    <w:rsid w:val="00443765"/>
    <w:rsid w:val="00446130"/>
    <w:rsid w:val="0044663F"/>
    <w:rsid w:val="004478B1"/>
    <w:rsid w:val="00451511"/>
    <w:rsid w:val="0045408F"/>
    <w:rsid w:val="004629F9"/>
    <w:rsid w:val="004639B5"/>
    <w:rsid w:val="00467C33"/>
    <w:rsid w:val="00483B6F"/>
    <w:rsid w:val="00486896"/>
    <w:rsid w:val="00487480"/>
    <w:rsid w:val="00490474"/>
    <w:rsid w:val="004959C3"/>
    <w:rsid w:val="00497DAD"/>
    <w:rsid w:val="004A2705"/>
    <w:rsid w:val="004A75AF"/>
    <w:rsid w:val="004B04B9"/>
    <w:rsid w:val="004B32FB"/>
    <w:rsid w:val="004B5AE3"/>
    <w:rsid w:val="004C2D26"/>
    <w:rsid w:val="004C3EE8"/>
    <w:rsid w:val="004C5F26"/>
    <w:rsid w:val="004D4016"/>
    <w:rsid w:val="004D73F5"/>
    <w:rsid w:val="004E770F"/>
    <w:rsid w:val="004F41DC"/>
    <w:rsid w:val="00501A2A"/>
    <w:rsid w:val="005073A1"/>
    <w:rsid w:val="00507A99"/>
    <w:rsid w:val="00514A07"/>
    <w:rsid w:val="005153A5"/>
    <w:rsid w:val="00515D91"/>
    <w:rsid w:val="00533DEB"/>
    <w:rsid w:val="0053436C"/>
    <w:rsid w:val="0053459E"/>
    <w:rsid w:val="0054060A"/>
    <w:rsid w:val="00541AE0"/>
    <w:rsid w:val="00543093"/>
    <w:rsid w:val="00543467"/>
    <w:rsid w:val="00547E63"/>
    <w:rsid w:val="00551524"/>
    <w:rsid w:val="005521C5"/>
    <w:rsid w:val="0055639B"/>
    <w:rsid w:val="005576FB"/>
    <w:rsid w:val="00563860"/>
    <w:rsid w:val="00564457"/>
    <w:rsid w:val="00573364"/>
    <w:rsid w:val="00574360"/>
    <w:rsid w:val="00575DE0"/>
    <w:rsid w:val="0058420B"/>
    <w:rsid w:val="00586013"/>
    <w:rsid w:val="005902BC"/>
    <w:rsid w:val="00597917"/>
    <w:rsid w:val="005A566C"/>
    <w:rsid w:val="005A63A0"/>
    <w:rsid w:val="005B16A9"/>
    <w:rsid w:val="005B44C9"/>
    <w:rsid w:val="005B459B"/>
    <w:rsid w:val="005C2A4D"/>
    <w:rsid w:val="005C3D28"/>
    <w:rsid w:val="005D0513"/>
    <w:rsid w:val="005D3D26"/>
    <w:rsid w:val="005D4F29"/>
    <w:rsid w:val="005D62B8"/>
    <w:rsid w:val="005E5F08"/>
    <w:rsid w:val="005E606D"/>
    <w:rsid w:val="005F1ACE"/>
    <w:rsid w:val="005F2D78"/>
    <w:rsid w:val="005F3DC2"/>
    <w:rsid w:val="005F61FD"/>
    <w:rsid w:val="005F6574"/>
    <w:rsid w:val="00603911"/>
    <w:rsid w:val="006047BA"/>
    <w:rsid w:val="00607610"/>
    <w:rsid w:val="00614CC6"/>
    <w:rsid w:val="006223AB"/>
    <w:rsid w:val="006271E7"/>
    <w:rsid w:val="00631E84"/>
    <w:rsid w:val="00632DFE"/>
    <w:rsid w:val="006341DF"/>
    <w:rsid w:val="00637782"/>
    <w:rsid w:val="0064159E"/>
    <w:rsid w:val="006446D6"/>
    <w:rsid w:val="00644B1B"/>
    <w:rsid w:val="006458A9"/>
    <w:rsid w:val="00652D12"/>
    <w:rsid w:val="00653590"/>
    <w:rsid w:val="0065399A"/>
    <w:rsid w:val="006543DE"/>
    <w:rsid w:val="00664F65"/>
    <w:rsid w:val="00665764"/>
    <w:rsid w:val="0067345F"/>
    <w:rsid w:val="00673CC9"/>
    <w:rsid w:val="006756FF"/>
    <w:rsid w:val="00676F4A"/>
    <w:rsid w:val="00676FFB"/>
    <w:rsid w:val="006842C2"/>
    <w:rsid w:val="0068536E"/>
    <w:rsid w:val="0068749C"/>
    <w:rsid w:val="00697675"/>
    <w:rsid w:val="00697C2E"/>
    <w:rsid w:val="006A3B63"/>
    <w:rsid w:val="006B0179"/>
    <w:rsid w:val="006B6F4B"/>
    <w:rsid w:val="006B713C"/>
    <w:rsid w:val="006C256C"/>
    <w:rsid w:val="006C4741"/>
    <w:rsid w:val="006C79B8"/>
    <w:rsid w:val="006C7B2F"/>
    <w:rsid w:val="006D1193"/>
    <w:rsid w:val="006D35F4"/>
    <w:rsid w:val="006D512B"/>
    <w:rsid w:val="006E32F3"/>
    <w:rsid w:val="006E49CF"/>
    <w:rsid w:val="006F0214"/>
    <w:rsid w:val="006F3847"/>
    <w:rsid w:val="006F5BFE"/>
    <w:rsid w:val="00702BC4"/>
    <w:rsid w:val="0070376B"/>
    <w:rsid w:val="00716F71"/>
    <w:rsid w:val="00725510"/>
    <w:rsid w:val="007267AA"/>
    <w:rsid w:val="00727BB8"/>
    <w:rsid w:val="007310D6"/>
    <w:rsid w:val="0073238B"/>
    <w:rsid w:val="007357AA"/>
    <w:rsid w:val="0073597B"/>
    <w:rsid w:val="007367FF"/>
    <w:rsid w:val="00736B29"/>
    <w:rsid w:val="00737BBA"/>
    <w:rsid w:val="00741967"/>
    <w:rsid w:val="00745E1D"/>
    <w:rsid w:val="0075010F"/>
    <w:rsid w:val="00751135"/>
    <w:rsid w:val="007602DA"/>
    <w:rsid w:val="00762B3A"/>
    <w:rsid w:val="00763809"/>
    <w:rsid w:val="00772E80"/>
    <w:rsid w:val="00773BB3"/>
    <w:rsid w:val="007755B9"/>
    <w:rsid w:val="00781AC5"/>
    <w:rsid w:val="00783EDF"/>
    <w:rsid w:val="007842CD"/>
    <w:rsid w:val="00790026"/>
    <w:rsid w:val="0079020F"/>
    <w:rsid w:val="007940F8"/>
    <w:rsid w:val="00796243"/>
    <w:rsid w:val="007A1279"/>
    <w:rsid w:val="007A623D"/>
    <w:rsid w:val="007A6515"/>
    <w:rsid w:val="007B093F"/>
    <w:rsid w:val="007B66DE"/>
    <w:rsid w:val="007C76FB"/>
    <w:rsid w:val="007D0CEA"/>
    <w:rsid w:val="007D65BA"/>
    <w:rsid w:val="007D7749"/>
    <w:rsid w:val="007E40BC"/>
    <w:rsid w:val="007E4810"/>
    <w:rsid w:val="007E7010"/>
    <w:rsid w:val="007E73BF"/>
    <w:rsid w:val="007E761F"/>
    <w:rsid w:val="007F1995"/>
    <w:rsid w:val="007F4FE8"/>
    <w:rsid w:val="007F58C9"/>
    <w:rsid w:val="007F656B"/>
    <w:rsid w:val="008053AC"/>
    <w:rsid w:val="008063D9"/>
    <w:rsid w:val="00807397"/>
    <w:rsid w:val="00807E1B"/>
    <w:rsid w:val="00814836"/>
    <w:rsid w:val="0081795B"/>
    <w:rsid w:val="00823311"/>
    <w:rsid w:val="00824548"/>
    <w:rsid w:val="00826EA4"/>
    <w:rsid w:val="00831956"/>
    <w:rsid w:val="008379B0"/>
    <w:rsid w:val="00837A07"/>
    <w:rsid w:val="00837C30"/>
    <w:rsid w:val="00841329"/>
    <w:rsid w:val="00843F19"/>
    <w:rsid w:val="00846AC7"/>
    <w:rsid w:val="00852C05"/>
    <w:rsid w:val="00852C76"/>
    <w:rsid w:val="00853779"/>
    <w:rsid w:val="0085406F"/>
    <w:rsid w:val="00856B3D"/>
    <w:rsid w:val="0086178A"/>
    <w:rsid w:val="00862C2C"/>
    <w:rsid w:val="0086343F"/>
    <w:rsid w:val="00863E8D"/>
    <w:rsid w:val="00866035"/>
    <w:rsid w:val="008673CA"/>
    <w:rsid w:val="00870120"/>
    <w:rsid w:val="00871A08"/>
    <w:rsid w:val="00871D4E"/>
    <w:rsid w:val="00876538"/>
    <w:rsid w:val="008775F4"/>
    <w:rsid w:val="00881CD7"/>
    <w:rsid w:val="00886850"/>
    <w:rsid w:val="008911B3"/>
    <w:rsid w:val="00891BFC"/>
    <w:rsid w:val="008938E6"/>
    <w:rsid w:val="00894F82"/>
    <w:rsid w:val="00895930"/>
    <w:rsid w:val="00896AEE"/>
    <w:rsid w:val="00897970"/>
    <w:rsid w:val="008A0EB1"/>
    <w:rsid w:val="008A3F7C"/>
    <w:rsid w:val="008A43F0"/>
    <w:rsid w:val="008A4C40"/>
    <w:rsid w:val="008A4C65"/>
    <w:rsid w:val="008B0A0C"/>
    <w:rsid w:val="008B12CB"/>
    <w:rsid w:val="008B28E4"/>
    <w:rsid w:val="008B42B0"/>
    <w:rsid w:val="008B4519"/>
    <w:rsid w:val="008B471D"/>
    <w:rsid w:val="008B4EF3"/>
    <w:rsid w:val="008C341A"/>
    <w:rsid w:val="008C59B5"/>
    <w:rsid w:val="008D01C7"/>
    <w:rsid w:val="008D56BA"/>
    <w:rsid w:val="008D597A"/>
    <w:rsid w:val="008D6B8F"/>
    <w:rsid w:val="008D6BE2"/>
    <w:rsid w:val="008E4367"/>
    <w:rsid w:val="008E6348"/>
    <w:rsid w:val="008F3C53"/>
    <w:rsid w:val="008F4377"/>
    <w:rsid w:val="00902303"/>
    <w:rsid w:val="00902BFF"/>
    <w:rsid w:val="00902E9C"/>
    <w:rsid w:val="00903ECA"/>
    <w:rsid w:val="00904393"/>
    <w:rsid w:val="0090611C"/>
    <w:rsid w:val="00911C77"/>
    <w:rsid w:val="00912797"/>
    <w:rsid w:val="00912B8A"/>
    <w:rsid w:val="00927DB0"/>
    <w:rsid w:val="009320B2"/>
    <w:rsid w:val="00934AB3"/>
    <w:rsid w:val="00935AE2"/>
    <w:rsid w:val="00935F48"/>
    <w:rsid w:val="0093619A"/>
    <w:rsid w:val="00936D49"/>
    <w:rsid w:val="009372C5"/>
    <w:rsid w:val="0094090B"/>
    <w:rsid w:val="00944A96"/>
    <w:rsid w:val="00947700"/>
    <w:rsid w:val="009504C3"/>
    <w:rsid w:val="00950FDD"/>
    <w:rsid w:val="00951615"/>
    <w:rsid w:val="009539CB"/>
    <w:rsid w:val="00954EF4"/>
    <w:rsid w:val="00956FB8"/>
    <w:rsid w:val="009571B5"/>
    <w:rsid w:val="00973A54"/>
    <w:rsid w:val="00977F31"/>
    <w:rsid w:val="00987CF5"/>
    <w:rsid w:val="00992609"/>
    <w:rsid w:val="00993E7F"/>
    <w:rsid w:val="0099417A"/>
    <w:rsid w:val="00994638"/>
    <w:rsid w:val="00994D0C"/>
    <w:rsid w:val="00996F48"/>
    <w:rsid w:val="009A2563"/>
    <w:rsid w:val="009A455A"/>
    <w:rsid w:val="009B0526"/>
    <w:rsid w:val="009B64C4"/>
    <w:rsid w:val="009B6C5A"/>
    <w:rsid w:val="009C180B"/>
    <w:rsid w:val="009C5651"/>
    <w:rsid w:val="009C57E8"/>
    <w:rsid w:val="009C5EF6"/>
    <w:rsid w:val="009D042A"/>
    <w:rsid w:val="009D06A5"/>
    <w:rsid w:val="009D51C9"/>
    <w:rsid w:val="009E0309"/>
    <w:rsid w:val="009E4659"/>
    <w:rsid w:val="009E5C79"/>
    <w:rsid w:val="009E619B"/>
    <w:rsid w:val="009E7761"/>
    <w:rsid w:val="009F41A7"/>
    <w:rsid w:val="009F7B9D"/>
    <w:rsid w:val="00A0083C"/>
    <w:rsid w:val="00A117FA"/>
    <w:rsid w:val="00A11E7B"/>
    <w:rsid w:val="00A168AD"/>
    <w:rsid w:val="00A32136"/>
    <w:rsid w:val="00A32259"/>
    <w:rsid w:val="00A32301"/>
    <w:rsid w:val="00A34EF3"/>
    <w:rsid w:val="00A35AC9"/>
    <w:rsid w:val="00A40777"/>
    <w:rsid w:val="00A407E9"/>
    <w:rsid w:val="00A418EB"/>
    <w:rsid w:val="00A46F2F"/>
    <w:rsid w:val="00A47E7F"/>
    <w:rsid w:val="00A52704"/>
    <w:rsid w:val="00A54C73"/>
    <w:rsid w:val="00A54F4F"/>
    <w:rsid w:val="00A56879"/>
    <w:rsid w:val="00A6707C"/>
    <w:rsid w:val="00A70EB4"/>
    <w:rsid w:val="00A72F56"/>
    <w:rsid w:val="00A810AE"/>
    <w:rsid w:val="00A84C03"/>
    <w:rsid w:val="00A86DED"/>
    <w:rsid w:val="00A923DC"/>
    <w:rsid w:val="00AA2F4C"/>
    <w:rsid w:val="00AA44F4"/>
    <w:rsid w:val="00AA4FBB"/>
    <w:rsid w:val="00AA56D8"/>
    <w:rsid w:val="00AB12FB"/>
    <w:rsid w:val="00AB1C3C"/>
    <w:rsid w:val="00AB3403"/>
    <w:rsid w:val="00AC31EA"/>
    <w:rsid w:val="00AC68FF"/>
    <w:rsid w:val="00AC69EE"/>
    <w:rsid w:val="00AC7045"/>
    <w:rsid w:val="00AC7060"/>
    <w:rsid w:val="00AD382A"/>
    <w:rsid w:val="00AD42F7"/>
    <w:rsid w:val="00AD65FC"/>
    <w:rsid w:val="00AE5E42"/>
    <w:rsid w:val="00AE7AFC"/>
    <w:rsid w:val="00AF0A44"/>
    <w:rsid w:val="00AF2301"/>
    <w:rsid w:val="00AF59CC"/>
    <w:rsid w:val="00AF764F"/>
    <w:rsid w:val="00B01AD4"/>
    <w:rsid w:val="00B01E97"/>
    <w:rsid w:val="00B04061"/>
    <w:rsid w:val="00B04EDF"/>
    <w:rsid w:val="00B07F4B"/>
    <w:rsid w:val="00B103B0"/>
    <w:rsid w:val="00B14DA5"/>
    <w:rsid w:val="00B16AEB"/>
    <w:rsid w:val="00B20708"/>
    <w:rsid w:val="00B22B1C"/>
    <w:rsid w:val="00B24DEE"/>
    <w:rsid w:val="00B316C4"/>
    <w:rsid w:val="00B366BD"/>
    <w:rsid w:val="00B36882"/>
    <w:rsid w:val="00B36996"/>
    <w:rsid w:val="00B375C7"/>
    <w:rsid w:val="00B44AC6"/>
    <w:rsid w:val="00B45984"/>
    <w:rsid w:val="00B50B86"/>
    <w:rsid w:val="00B50EC8"/>
    <w:rsid w:val="00B514B0"/>
    <w:rsid w:val="00B53D39"/>
    <w:rsid w:val="00B5595C"/>
    <w:rsid w:val="00B578F6"/>
    <w:rsid w:val="00B60303"/>
    <w:rsid w:val="00B60715"/>
    <w:rsid w:val="00B623F8"/>
    <w:rsid w:val="00B64DDB"/>
    <w:rsid w:val="00B67174"/>
    <w:rsid w:val="00B719FC"/>
    <w:rsid w:val="00B8024C"/>
    <w:rsid w:val="00B806F2"/>
    <w:rsid w:val="00B82FF6"/>
    <w:rsid w:val="00B859BE"/>
    <w:rsid w:val="00B8721D"/>
    <w:rsid w:val="00B9107F"/>
    <w:rsid w:val="00B91495"/>
    <w:rsid w:val="00B95881"/>
    <w:rsid w:val="00B9686B"/>
    <w:rsid w:val="00B97A4A"/>
    <w:rsid w:val="00BA799F"/>
    <w:rsid w:val="00BA7BA8"/>
    <w:rsid w:val="00BB1149"/>
    <w:rsid w:val="00BB31CA"/>
    <w:rsid w:val="00BC7C2C"/>
    <w:rsid w:val="00BD0D4B"/>
    <w:rsid w:val="00BD572F"/>
    <w:rsid w:val="00BD6609"/>
    <w:rsid w:val="00BD7D96"/>
    <w:rsid w:val="00BE3BE6"/>
    <w:rsid w:val="00BF14BF"/>
    <w:rsid w:val="00BF26D4"/>
    <w:rsid w:val="00BF7F05"/>
    <w:rsid w:val="00C01A16"/>
    <w:rsid w:val="00C021A8"/>
    <w:rsid w:val="00C11F79"/>
    <w:rsid w:val="00C1521B"/>
    <w:rsid w:val="00C15AF1"/>
    <w:rsid w:val="00C1700E"/>
    <w:rsid w:val="00C174A9"/>
    <w:rsid w:val="00C204C1"/>
    <w:rsid w:val="00C21174"/>
    <w:rsid w:val="00C263DD"/>
    <w:rsid w:val="00C26D73"/>
    <w:rsid w:val="00C30780"/>
    <w:rsid w:val="00C31BD6"/>
    <w:rsid w:val="00C37B43"/>
    <w:rsid w:val="00C41757"/>
    <w:rsid w:val="00C43B3D"/>
    <w:rsid w:val="00C44F10"/>
    <w:rsid w:val="00C47A26"/>
    <w:rsid w:val="00C53C91"/>
    <w:rsid w:val="00C55037"/>
    <w:rsid w:val="00C57A23"/>
    <w:rsid w:val="00C57E3B"/>
    <w:rsid w:val="00C60FFE"/>
    <w:rsid w:val="00C63035"/>
    <w:rsid w:val="00C659F7"/>
    <w:rsid w:val="00C66C92"/>
    <w:rsid w:val="00C7145E"/>
    <w:rsid w:val="00C71A6F"/>
    <w:rsid w:val="00C72908"/>
    <w:rsid w:val="00C7478D"/>
    <w:rsid w:val="00C7493C"/>
    <w:rsid w:val="00C74EB0"/>
    <w:rsid w:val="00C7553E"/>
    <w:rsid w:val="00C8095A"/>
    <w:rsid w:val="00C80D34"/>
    <w:rsid w:val="00C9028A"/>
    <w:rsid w:val="00C92B54"/>
    <w:rsid w:val="00C92E6B"/>
    <w:rsid w:val="00C93187"/>
    <w:rsid w:val="00C93AD4"/>
    <w:rsid w:val="00C94244"/>
    <w:rsid w:val="00CA601C"/>
    <w:rsid w:val="00CB129E"/>
    <w:rsid w:val="00CB1883"/>
    <w:rsid w:val="00CB4C76"/>
    <w:rsid w:val="00CB5AFB"/>
    <w:rsid w:val="00CC34BA"/>
    <w:rsid w:val="00CC3808"/>
    <w:rsid w:val="00CC41EF"/>
    <w:rsid w:val="00CC6E90"/>
    <w:rsid w:val="00CD2B57"/>
    <w:rsid w:val="00CD3711"/>
    <w:rsid w:val="00CD4A76"/>
    <w:rsid w:val="00CE3554"/>
    <w:rsid w:val="00CE4425"/>
    <w:rsid w:val="00CE4CA6"/>
    <w:rsid w:val="00CE4D02"/>
    <w:rsid w:val="00CE7DE5"/>
    <w:rsid w:val="00CF074E"/>
    <w:rsid w:val="00D05E0E"/>
    <w:rsid w:val="00D14420"/>
    <w:rsid w:val="00D20488"/>
    <w:rsid w:val="00D23E3B"/>
    <w:rsid w:val="00D25457"/>
    <w:rsid w:val="00D273D8"/>
    <w:rsid w:val="00D3220A"/>
    <w:rsid w:val="00D32CEA"/>
    <w:rsid w:val="00D33C1C"/>
    <w:rsid w:val="00D341C2"/>
    <w:rsid w:val="00D4298C"/>
    <w:rsid w:val="00D5367E"/>
    <w:rsid w:val="00D56260"/>
    <w:rsid w:val="00D6248B"/>
    <w:rsid w:val="00D6331F"/>
    <w:rsid w:val="00D66E69"/>
    <w:rsid w:val="00D67184"/>
    <w:rsid w:val="00D679D0"/>
    <w:rsid w:val="00D70277"/>
    <w:rsid w:val="00D75EF9"/>
    <w:rsid w:val="00D7621D"/>
    <w:rsid w:val="00D7677E"/>
    <w:rsid w:val="00D852DC"/>
    <w:rsid w:val="00D867F3"/>
    <w:rsid w:val="00D93983"/>
    <w:rsid w:val="00D9764B"/>
    <w:rsid w:val="00D97911"/>
    <w:rsid w:val="00DA00B5"/>
    <w:rsid w:val="00DA3747"/>
    <w:rsid w:val="00DA5061"/>
    <w:rsid w:val="00DA5F8E"/>
    <w:rsid w:val="00DB43C2"/>
    <w:rsid w:val="00DB6C85"/>
    <w:rsid w:val="00DC6D4B"/>
    <w:rsid w:val="00DD1472"/>
    <w:rsid w:val="00DD3C9C"/>
    <w:rsid w:val="00DD3F87"/>
    <w:rsid w:val="00DE0D09"/>
    <w:rsid w:val="00DE3EB0"/>
    <w:rsid w:val="00DE7F45"/>
    <w:rsid w:val="00DF3570"/>
    <w:rsid w:val="00DF57EC"/>
    <w:rsid w:val="00DF6A73"/>
    <w:rsid w:val="00E02D36"/>
    <w:rsid w:val="00E04242"/>
    <w:rsid w:val="00E13486"/>
    <w:rsid w:val="00E139CF"/>
    <w:rsid w:val="00E15055"/>
    <w:rsid w:val="00E15810"/>
    <w:rsid w:val="00E15F28"/>
    <w:rsid w:val="00E173D8"/>
    <w:rsid w:val="00E249C1"/>
    <w:rsid w:val="00E249EA"/>
    <w:rsid w:val="00E24B06"/>
    <w:rsid w:val="00E25411"/>
    <w:rsid w:val="00E31761"/>
    <w:rsid w:val="00E3215B"/>
    <w:rsid w:val="00E36812"/>
    <w:rsid w:val="00E424D1"/>
    <w:rsid w:val="00E43929"/>
    <w:rsid w:val="00E47257"/>
    <w:rsid w:val="00E533C4"/>
    <w:rsid w:val="00E5423E"/>
    <w:rsid w:val="00E5654D"/>
    <w:rsid w:val="00E574E7"/>
    <w:rsid w:val="00E5793E"/>
    <w:rsid w:val="00E6495D"/>
    <w:rsid w:val="00E65B7E"/>
    <w:rsid w:val="00E65D5D"/>
    <w:rsid w:val="00E741D0"/>
    <w:rsid w:val="00E74643"/>
    <w:rsid w:val="00E80773"/>
    <w:rsid w:val="00E80F97"/>
    <w:rsid w:val="00E911B9"/>
    <w:rsid w:val="00E9218B"/>
    <w:rsid w:val="00E92707"/>
    <w:rsid w:val="00EA1151"/>
    <w:rsid w:val="00EA2019"/>
    <w:rsid w:val="00EA4F3E"/>
    <w:rsid w:val="00EB1168"/>
    <w:rsid w:val="00EB5499"/>
    <w:rsid w:val="00EB6DED"/>
    <w:rsid w:val="00EB7910"/>
    <w:rsid w:val="00EC1298"/>
    <w:rsid w:val="00EC2146"/>
    <w:rsid w:val="00EC307A"/>
    <w:rsid w:val="00EC3C4E"/>
    <w:rsid w:val="00ED1E01"/>
    <w:rsid w:val="00ED2778"/>
    <w:rsid w:val="00ED46B9"/>
    <w:rsid w:val="00ED6C37"/>
    <w:rsid w:val="00EE114F"/>
    <w:rsid w:val="00EE163E"/>
    <w:rsid w:val="00EE1853"/>
    <w:rsid w:val="00EE18DA"/>
    <w:rsid w:val="00EE2690"/>
    <w:rsid w:val="00EE7C29"/>
    <w:rsid w:val="00EF0E4C"/>
    <w:rsid w:val="00EF3337"/>
    <w:rsid w:val="00EF34F9"/>
    <w:rsid w:val="00EF4144"/>
    <w:rsid w:val="00EF4E0F"/>
    <w:rsid w:val="00EF5E50"/>
    <w:rsid w:val="00F03619"/>
    <w:rsid w:val="00F0496D"/>
    <w:rsid w:val="00F1119E"/>
    <w:rsid w:val="00F11310"/>
    <w:rsid w:val="00F147B2"/>
    <w:rsid w:val="00F2116B"/>
    <w:rsid w:val="00F22E02"/>
    <w:rsid w:val="00F25AD6"/>
    <w:rsid w:val="00F30AC1"/>
    <w:rsid w:val="00F324AB"/>
    <w:rsid w:val="00F35106"/>
    <w:rsid w:val="00F372BB"/>
    <w:rsid w:val="00F40C9A"/>
    <w:rsid w:val="00F420CC"/>
    <w:rsid w:val="00F473D4"/>
    <w:rsid w:val="00F50A42"/>
    <w:rsid w:val="00F50C75"/>
    <w:rsid w:val="00F51D78"/>
    <w:rsid w:val="00F522E6"/>
    <w:rsid w:val="00F623F4"/>
    <w:rsid w:val="00F6466D"/>
    <w:rsid w:val="00F66B3D"/>
    <w:rsid w:val="00F71341"/>
    <w:rsid w:val="00F7406B"/>
    <w:rsid w:val="00F8143E"/>
    <w:rsid w:val="00F8298A"/>
    <w:rsid w:val="00F834C0"/>
    <w:rsid w:val="00F83C6B"/>
    <w:rsid w:val="00F83DD9"/>
    <w:rsid w:val="00F83F4C"/>
    <w:rsid w:val="00F92743"/>
    <w:rsid w:val="00F928B1"/>
    <w:rsid w:val="00F93AFA"/>
    <w:rsid w:val="00F9471C"/>
    <w:rsid w:val="00FA2E6F"/>
    <w:rsid w:val="00FA32C9"/>
    <w:rsid w:val="00FA33B5"/>
    <w:rsid w:val="00FA33E2"/>
    <w:rsid w:val="00FA4D4C"/>
    <w:rsid w:val="00FA6295"/>
    <w:rsid w:val="00FB2F0C"/>
    <w:rsid w:val="00FB32F4"/>
    <w:rsid w:val="00FB3AF3"/>
    <w:rsid w:val="00FB3C82"/>
    <w:rsid w:val="00FC064D"/>
    <w:rsid w:val="00FC3584"/>
    <w:rsid w:val="00FC465D"/>
    <w:rsid w:val="00FC5531"/>
    <w:rsid w:val="00FC5BF5"/>
    <w:rsid w:val="00FD25FF"/>
    <w:rsid w:val="00FD6EEC"/>
    <w:rsid w:val="00FD7185"/>
    <w:rsid w:val="00FE04FE"/>
    <w:rsid w:val="00FE2FEF"/>
    <w:rsid w:val="00FE5EAF"/>
    <w:rsid w:val="00FE64FB"/>
    <w:rsid w:val="00FE6D37"/>
    <w:rsid w:val="00FF168A"/>
    <w:rsid w:val="00FF6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859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4613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5153A5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2003A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003A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003A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003A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003A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003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003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859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4613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5153A5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2003A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003A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003A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003A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003A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003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003A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C6BA2A-3EF1-4DA9-B28B-31915A02EF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3</TotalTime>
  <Pages>9</Pages>
  <Words>3086</Words>
  <Characters>16977</Characters>
  <Application>Microsoft Office Word</Application>
  <DocSecurity>0</DocSecurity>
  <Lines>141</Lines>
  <Paragraphs>4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o Heritiana RAKOTONIRAINY</dc:creator>
  <cp:keywords/>
  <dc:description/>
  <cp:lastModifiedBy>Nivo Heritiana RAKOTONIRAINY</cp:lastModifiedBy>
  <cp:revision>1062</cp:revision>
  <cp:lastPrinted>2014-05-16T06:46:00Z</cp:lastPrinted>
  <dcterms:created xsi:type="dcterms:W3CDTF">2014-03-03T05:43:00Z</dcterms:created>
  <dcterms:modified xsi:type="dcterms:W3CDTF">2014-05-16T13:48:00Z</dcterms:modified>
</cp:coreProperties>
</file>